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C3E4D" w14:textId="7C8CBF51" w:rsidR="00D84EFE" w:rsidRDefault="00BE3BA4" w:rsidP="00BE3BA4">
      <w:pPr>
        <w:pStyle w:val="Titre2"/>
        <w:numPr>
          <w:ilvl w:val="0"/>
          <w:numId w:val="0"/>
        </w:numPr>
      </w:pPr>
      <w:r>
        <w:t xml:space="preserve">Additional </w:t>
      </w:r>
      <w:r w:rsidR="002D48A6">
        <w:t xml:space="preserve">File </w:t>
      </w:r>
      <w:r w:rsidR="00225C07">
        <w:t>2</w:t>
      </w:r>
    </w:p>
    <w:p w14:paraId="3E60A0CA" w14:textId="4928C1A6" w:rsidR="00BE3BA4" w:rsidRPr="00C40E96" w:rsidRDefault="00225C07" w:rsidP="00D84EFE">
      <w:pPr>
        <w:pStyle w:val="Titre4"/>
        <w:numPr>
          <w:ilvl w:val="0"/>
          <w:numId w:val="0"/>
        </w:numPr>
        <w:ind w:left="864" w:hanging="864"/>
      </w:pPr>
      <w:r>
        <w:t>Healthcare Services Provided at the Nurse-Led Clinic</w:t>
      </w:r>
    </w:p>
    <w:p w14:paraId="1C052B12" w14:textId="77777777" w:rsidR="00BE3BA4" w:rsidRPr="00C40E96" w:rsidRDefault="00BE3BA4" w:rsidP="00D84EFE">
      <w:pPr>
        <w:pStyle w:val="Titre5"/>
        <w:numPr>
          <w:ilvl w:val="0"/>
          <w:numId w:val="0"/>
        </w:numPr>
        <w:ind w:left="1008" w:hanging="1008"/>
      </w:pPr>
      <w:r w:rsidRPr="00C40E96">
        <w:t xml:space="preserve">Initial diagnosis and patient referral </w:t>
      </w:r>
    </w:p>
    <w:p w14:paraId="0D52022C" w14:textId="3FACA770" w:rsidR="00BE3BA4" w:rsidRPr="00C40E96" w:rsidRDefault="00BE3BA4" w:rsidP="00D84EFE">
      <w:pPr>
        <w:rPr>
          <w:rFonts w:cs="Arial"/>
        </w:rPr>
      </w:pPr>
      <w:r w:rsidRPr="00C40E96">
        <w:rPr>
          <w:rFonts w:cs="Arial"/>
        </w:rPr>
        <w:t xml:space="preserve">Individuals infected with </w:t>
      </w:r>
      <w:r w:rsidR="00FD418B">
        <w:rPr>
          <w:rFonts w:cs="Arial"/>
        </w:rPr>
        <w:t>hepatitis C virus</w:t>
      </w:r>
      <w:r w:rsidRPr="00C40E96">
        <w:rPr>
          <w:rFonts w:cs="Arial"/>
        </w:rPr>
        <w:t xml:space="preserve"> </w:t>
      </w:r>
      <w:r w:rsidR="005F3BF1">
        <w:rPr>
          <w:rFonts w:cs="Arial"/>
        </w:rPr>
        <w:t>are</w:t>
      </w:r>
      <w:r w:rsidR="005F3BF1" w:rsidRPr="00C40E96">
        <w:rPr>
          <w:rFonts w:cs="Arial"/>
        </w:rPr>
        <w:t xml:space="preserve"> </w:t>
      </w:r>
      <w:r w:rsidRPr="00C40E96">
        <w:rPr>
          <w:rFonts w:cs="Arial"/>
        </w:rPr>
        <w:t xml:space="preserve">referred to </w:t>
      </w:r>
      <w:r>
        <w:rPr>
          <w:rFonts w:cs="Arial"/>
        </w:rPr>
        <w:t>the clinic</w:t>
      </w:r>
      <w:r w:rsidRPr="00C40E96">
        <w:rPr>
          <w:rFonts w:cs="Arial"/>
        </w:rPr>
        <w:t xml:space="preserve"> either by a gastroenterologist, an infectious disease specialist, an outreach worker, or by any other healthcare professional</w:t>
      </w:r>
      <w:r>
        <w:rPr>
          <w:rFonts w:cs="Arial"/>
        </w:rPr>
        <w:t>s</w:t>
      </w:r>
      <w:r w:rsidRPr="00C40E96">
        <w:rPr>
          <w:rFonts w:cs="Arial"/>
        </w:rPr>
        <w:t xml:space="preserve"> from the public health services network. Patients </w:t>
      </w:r>
      <w:r w:rsidR="007701D3">
        <w:rPr>
          <w:rFonts w:cs="Arial"/>
        </w:rPr>
        <w:t>can</w:t>
      </w:r>
      <w:r w:rsidR="007701D3" w:rsidRPr="00C40E96">
        <w:rPr>
          <w:rFonts w:cs="Arial"/>
        </w:rPr>
        <w:t xml:space="preserve"> </w:t>
      </w:r>
      <w:r w:rsidRPr="00C40E96">
        <w:rPr>
          <w:rFonts w:cs="Arial"/>
        </w:rPr>
        <w:t xml:space="preserve">also come in for screening services or because </w:t>
      </w:r>
      <w:r w:rsidRPr="00A30FD6">
        <w:rPr>
          <w:rFonts w:cs="Arial"/>
        </w:rPr>
        <w:t xml:space="preserve">they </w:t>
      </w:r>
      <w:r w:rsidR="007701D3">
        <w:rPr>
          <w:rFonts w:cs="Arial"/>
        </w:rPr>
        <w:t xml:space="preserve">know </w:t>
      </w:r>
      <w:r>
        <w:rPr>
          <w:rFonts w:cs="Arial"/>
        </w:rPr>
        <w:t xml:space="preserve">or </w:t>
      </w:r>
      <w:r w:rsidRPr="00A30FD6">
        <w:rPr>
          <w:rFonts w:cs="Arial"/>
        </w:rPr>
        <w:t xml:space="preserve">suspect that they </w:t>
      </w:r>
      <w:r w:rsidR="007701D3">
        <w:rPr>
          <w:rFonts w:cs="Arial"/>
        </w:rPr>
        <w:t>are</w:t>
      </w:r>
      <w:r w:rsidR="007701D3" w:rsidRPr="00C40E96">
        <w:rPr>
          <w:rFonts w:cs="Arial"/>
        </w:rPr>
        <w:t xml:space="preserve"> </w:t>
      </w:r>
      <w:r w:rsidRPr="00C40E96">
        <w:rPr>
          <w:rFonts w:cs="Arial"/>
        </w:rPr>
        <w:t xml:space="preserve">infected with </w:t>
      </w:r>
      <w:r w:rsidR="00FD418B">
        <w:rPr>
          <w:rFonts w:cs="Arial"/>
        </w:rPr>
        <w:t>hepatitis C virus</w:t>
      </w:r>
      <w:r w:rsidRPr="00C40E96">
        <w:rPr>
          <w:rFonts w:cs="Arial"/>
        </w:rPr>
        <w:t>. In such cases, nurses schedule a</w:t>
      </w:r>
      <w:r>
        <w:rPr>
          <w:rFonts w:cs="Arial"/>
        </w:rPr>
        <w:t>n appointment</w:t>
      </w:r>
      <w:r w:rsidRPr="00C40E96">
        <w:rPr>
          <w:rFonts w:cs="Arial"/>
        </w:rPr>
        <w:t xml:space="preserve"> with </w:t>
      </w:r>
      <w:r>
        <w:rPr>
          <w:rFonts w:cs="Arial"/>
        </w:rPr>
        <w:t xml:space="preserve">a </w:t>
      </w:r>
      <w:r w:rsidRPr="00C40E96">
        <w:rPr>
          <w:rFonts w:cs="Arial"/>
        </w:rPr>
        <w:t xml:space="preserve">physician for </w:t>
      </w:r>
      <w:r w:rsidR="00FD418B">
        <w:rPr>
          <w:rFonts w:cs="Arial"/>
        </w:rPr>
        <w:t>hepatitis C</w:t>
      </w:r>
      <w:r w:rsidRPr="00C40E96">
        <w:rPr>
          <w:rFonts w:cs="Arial"/>
        </w:rPr>
        <w:t xml:space="preserve"> diagnosis.</w:t>
      </w:r>
    </w:p>
    <w:p w14:paraId="1E2A010B" w14:textId="5DA049DB" w:rsidR="00BE3BA4" w:rsidRPr="00C40E96" w:rsidRDefault="00BE3BA4" w:rsidP="00D84EFE">
      <w:pPr>
        <w:pStyle w:val="Titre5"/>
        <w:numPr>
          <w:ilvl w:val="0"/>
          <w:numId w:val="0"/>
        </w:numPr>
      </w:pPr>
      <w:r w:rsidRPr="00C40E96">
        <w:t xml:space="preserve">First visit and </w:t>
      </w:r>
      <w:r w:rsidR="00FD418B">
        <w:rPr>
          <w:rFonts w:cs="Arial"/>
        </w:rPr>
        <w:t>hepatitis C</w:t>
      </w:r>
      <w:r w:rsidRPr="00C40E96">
        <w:t xml:space="preserve"> treatment prescription</w:t>
      </w:r>
    </w:p>
    <w:p w14:paraId="4C76B92B" w14:textId="112CD23B" w:rsidR="00BE3BA4" w:rsidRPr="00C40E96" w:rsidRDefault="00BE3BA4" w:rsidP="00D84EFE">
      <w:pPr>
        <w:rPr>
          <w:rFonts w:cs="Arial"/>
        </w:rPr>
      </w:pPr>
      <w:r w:rsidRPr="00C40E96">
        <w:rPr>
          <w:rFonts w:cs="Arial"/>
        </w:rPr>
        <w:t>During the first visit, nurses review patients’ medical histor</w:t>
      </w:r>
      <w:r>
        <w:rPr>
          <w:rFonts w:cs="Arial"/>
        </w:rPr>
        <w:t>y</w:t>
      </w:r>
      <w:r w:rsidRPr="00C40E96">
        <w:rPr>
          <w:rFonts w:cs="Arial"/>
        </w:rPr>
        <w:t xml:space="preserve"> and perform physical and mental examinations. They collect venous blood for detecting </w:t>
      </w:r>
      <w:r w:rsidR="00FD418B">
        <w:rPr>
          <w:rFonts w:cs="Arial"/>
        </w:rPr>
        <w:t>hepatitis C virus</w:t>
      </w:r>
      <w:r w:rsidRPr="00C40E96">
        <w:rPr>
          <w:rFonts w:cs="Arial"/>
        </w:rPr>
        <w:t xml:space="preserve"> </w:t>
      </w:r>
      <w:r w:rsidR="00FD418B" w:rsidRPr="00FD418B">
        <w:t>ribonucleic acid (RNA)</w:t>
      </w:r>
      <w:r w:rsidRPr="00C40E96">
        <w:rPr>
          <w:rFonts w:cs="Arial"/>
        </w:rPr>
        <w:t xml:space="preserve">load and genotyping. They schedule patients for transient elastography (FibroScan; Echosens, Paris, France). </w:t>
      </w:r>
      <w:r>
        <w:rPr>
          <w:rFonts w:cs="Arial"/>
        </w:rPr>
        <w:t>N</w:t>
      </w:r>
      <w:r w:rsidRPr="00C40E96">
        <w:rPr>
          <w:rFonts w:cs="Arial"/>
        </w:rPr>
        <w:t>urses interview patients about risky behaviours (e.g.</w:t>
      </w:r>
      <w:r w:rsidR="00682B99">
        <w:rPr>
          <w:rFonts w:cs="Arial"/>
        </w:rPr>
        <w:t>:</w:t>
      </w:r>
      <w:r w:rsidRPr="00C40E96">
        <w:rPr>
          <w:rFonts w:cs="Arial"/>
        </w:rPr>
        <w:t xml:space="preserve"> smoking habits, alcohol consumption, </w:t>
      </w:r>
      <w:r w:rsidRPr="005116C3">
        <w:rPr>
          <w:rFonts w:cs="Arial"/>
        </w:rPr>
        <w:t>recent</w:t>
      </w:r>
      <w:r>
        <w:rPr>
          <w:rFonts w:cs="Arial"/>
        </w:rPr>
        <w:t xml:space="preserve"> </w:t>
      </w:r>
      <w:r w:rsidRPr="00C40E96">
        <w:rPr>
          <w:rFonts w:cs="Arial"/>
        </w:rPr>
        <w:t xml:space="preserve">use of </w:t>
      </w:r>
      <w:r w:rsidRPr="00C40E96">
        <w:t>illicit</w:t>
      </w:r>
      <w:r w:rsidRPr="00C40E96">
        <w:rPr>
          <w:rFonts w:cs="Arial"/>
        </w:rPr>
        <w:t xml:space="preserve"> drugs such as cocaine</w:t>
      </w:r>
      <w:r>
        <w:rPr>
          <w:rFonts w:cs="Arial"/>
        </w:rPr>
        <w:t>, opioid,</w:t>
      </w:r>
      <w:r w:rsidRPr="00C40E96">
        <w:rPr>
          <w:rFonts w:cs="Arial"/>
        </w:rPr>
        <w:t xml:space="preserve"> or cannabis)</w:t>
      </w:r>
      <w:r>
        <w:rPr>
          <w:rFonts w:cs="Arial"/>
        </w:rPr>
        <w:t xml:space="preserve"> and</w:t>
      </w:r>
      <w:r w:rsidRPr="00C40E96">
        <w:rPr>
          <w:rFonts w:cs="Arial"/>
        </w:rPr>
        <w:t xml:space="preserve"> use of prescribed medications. </w:t>
      </w:r>
      <w:r>
        <w:rPr>
          <w:rFonts w:cs="Arial"/>
        </w:rPr>
        <w:t>They</w:t>
      </w:r>
      <w:r w:rsidRPr="00C40E96">
        <w:rPr>
          <w:rFonts w:cs="Arial"/>
        </w:rPr>
        <w:t xml:space="preserve"> provide </w:t>
      </w:r>
      <w:r>
        <w:rPr>
          <w:rFonts w:cs="Arial"/>
        </w:rPr>
        <w:t>them</w:t>
      </w:r>
      <w:r w:rsidRPr="00C40E96">
        <w:rPr>
          <w:rFonts w:cs="Arial"/>
        </w:rPr>
        <w:t xml:space="preserve"> with additional health</w:t>
      </w:r>
      <w:r>
        <w:rPr>
          <w:rFonts w:cs="Arial"/>
        </w:rPr>
        <w:t>care</w:t>
      </w:r>
      <w:r w:rsidRPr="00C40E96">
        <w:rPr>
          <w:rFonts w:cs="Arial"/>
        </w:rPr>
        <w:t xml:space="preserve"> services, including vaccination against hepatitis A and B, influenza, and tetanus.</w:t>
      </w:r>
    </w:p>
    <w:p w14:paraId="01AA8CFA" w14:textId="75E49E39" w:rsidR="00BE3BA4" w:rsidRPr="00C40E96" w:rsidRDefault="00BE3BA4" w:rsidP="00D84EFE">
      <w:pPr>
        <w:rPr>
          <w:rFonts w:cs="Arial"/>
        </w:rPr>
      </w:pPr>
      <w:r w:rsidRPr="00C40E96">
        <w:rPr>
          <w:rFonts w:cs="Arial"/>
        </w:rPr>
        <w:t xml:space="preserve">When necessary, nurses refer patients to outreach workers </w:t>
      </w:r>
      <w:r w:rsidR="007701D3">
        <w:rPr>
          <w:rFonts w:cs="Arial"/>
        </w:rPr>
        <w:t>for assistance</w:t>
      </w:r>
      <w:r w:rsidRPr="00C40E96">
        <w:rPr>
          <w:rFonts w:cs="Arial"/>
        </w:rPr>
        <w:t xml:space="preserve"> in finding accommodation or food, undergoing therapy to overcome addictions, or getting </w:t>
      </w:r>
      <w:r>
        <w:rPr>
          <w:lang w:val="en-US"/>
        </w:rPr>
        <w:t xml:space="preserve">a card for </w:t>
      </w:r>
      <w:r w:rsidRPr="00A02A6A">
        <w:rPr>
          <w:lang w:val="en-US"/>
        </w:rPr>
        <w:t xml:space="preserve">health services </w:t>
      </w:r>
      <w:r>
        <w:rPr>
          <w:lang w:val="en-US"/>
        </w:rPr>
        <w:t xml:space="preserve">coverage by the </w:t>
      </w:r>
      <w:r w:rsidR="000A097D">
        <w:rPr>
          <w:lang w:val="en-US"/>
        </w:rPr>
        <w:t xml:space="preserve">Public </w:t>
      </w:r>
      <w:r>
        <w:rPr>
          <w:lang w:val="en-US"/>
        </w:rPr>
        <w:t>Health Insurance Board</w:t>
      </w:r>
      <w:r w:rsidRPr="00C40E96">
        <w:rPr>
          <w:rFonts w:cs="Arial"/>
        </w:rPr>
        <w:t>.</w:t>
      </w:r>
    </w:p>
    <w:p w14:paraId="06EF0AF2" w14:textId="7F89DD4C" w:rsidR="00BE3BA4" w:rsidRPr="00454906" w:rsidRDefault="00BE3BA4" w:rsidP="00D84EFE">
      <w:pPr>
        <w:pStyle w:val="Titre5"/>
        <w:numPr>
          <w:ilvl w:val="0"/>
          <w:numId w:val="0"/>
        </w:numPr>
        <w:ind w:left="1008" w:hanging="1008"/>
      </w:pPr>
      <w:r w:rsidRPr="00454906">
        <w:lastRenderedPageBreak/>
        <w:t xml:space="preserve">Prescription for </w:t>
      </w:r>
      <w:r w:rsidR="00FD418B">
        <w:rPr>
          <w:rFonts w:cs="Arial"/>
        </w:rPr>
        <w:t>hepatitis C</w:t>
      </w:r>
      <w:r w:rsidRPr="00454906">
        <w:t xml:space="preserve"> treatment</w:t>
      </w:r>
    </w:p>
    <w:p w14:paraId="1B839B45" w14:textId="60E210B8" w:rsidR="00BE3BA4" w:rsidRPr="00C40E96" w:rsidRDefault="00BE3BA4" w:rsidP="00D84EFE">
      <w:pPr>
        <w:rPr>
          <w:rFonts w:cs="Arial"/>
        </w:rPr>
      </w:pPr>
      <w:r w:rsidRPr="00C40E96">
        <w:rPr>
          <w:rFonts w:cs="Arial"/>
        </w:rPr>
        <w:t xml:space="preserve">Upon receipt of blood test results, physicians collaborating with the </w:t>
      </w:r>
      <w:r w:rsidR="00FD418B">
        <w:rPr>
          <w:rFonts w:cs="Arial"/>
        </w:rPr>
        <w:t>nurse</w:t>
      </w:r>
      <w:r w:rsidR="000A097D">
        <w:rPr>
          <w:rFonts w:cs="Arial"/>
        </w:rPr>
        <w:t>-led</w:t>
      </w:r>
      <w:r w:rsidR="000A097D" w:rsidRPr="00C40E96">
        <w:rPr>
          <w:rFonts w:cs="Arial"/>
        </w:rPr>
        <w:t xml:space="preserve"> </w:t>
      </w:r>
      <w:r w:rsidRPr="00C40E96">
        <w:rPr>
          <w:rFonts w:cs="Arial"/>
        </w:rPr>
        <w:t xml:space="preserve">clinic </w:t>
      </w:r>
      <w:r>
        <w:rPr>
          <w:rFonts w:cs="Arial"/>
        </w:rPr>
        <w:t>prescribe</w:t>
      </w:r>
      <w:r w:rsidRPr="00C40E96">
        <w:rPr>
          <w:rFonts w:cs="Arial"/>
        </w:rPr>
        <w:t xml:space="preserve"> the </w:t>
      </w:r>
      <w:r w:rsidR="00FD418B">
        <w:rPr>
          <w:rFonts w:cs="Arial"/>
        </w:rPr>
        <w:t>hepatitis C</w:t>
      </w:r>
      <w:r w:rsidR="00FD418B" w:rsidRPr="00C40E96">
        <w:rPr>
          <w:rFonts w:cs="Arial"/>
        </w:rPr>
        <w:t xml:space="preserve"> </w:t>
      </w:r>
      <w:r w:rsidRPr="00C40E96">
        <w:rPr>
          <w:rFonts w:cs="Arial"/>
        </w:rPr>
        <w:t xml:space="preserve">treatment. </w:t>
      </w:r>
      <w:r>
        <w:rPr>
          <w:rFonts w:cs="Arial"/>
        </w:rPr>
        <w:t>N</w:t>
      </w:r>
      <w:r w:rsidRPr="00C40E96">
        <w:rPr>
          <w:rFonts w:cs="Arial"/>
        </w:rPr>
        <w:t>urses forward prescriptions to collaborating pharmacists, who assess therapeutic appropriateness, perform medication reviews</w:t>
      </w:r>
      <w:r>
        <w:rPr>
          <w:rFonts w:cs="Arial"/>
        </w:rPr>
        <w:t>,</w:t>
      </w:r>
      <w:r w:rsidRPr="00C40E96">
        <w:rPr>
          <w:rFonts w:cs="Arial"/>
        </w:rPr>
        <w:t xml:space="preserve"> and </w:t>
      </w:r>
      <w:r w:rsidR="007701D3">
        <w:rPr>
          <w:rFonts w:cs="Arial"/>
        </w:rPr>
        <w:t>take</w:t>
      </w:r>
      <w:r w:rsidR="007701D3" w:rsidRPr="00C40E96">
        <w:rPr>
          <w:rFonts w:cs="Arial"/>
        </w:rPr>
        <w:t xml:space="preserve"> </w:t>
      </w:r>
      <w:r w:rsidRPr="00C40E96">
        <w:rPr>
          <w:rFonts w:cs="Arial"/>
        </w:rPr>
        <w:t xml:space="preserve">steps to prevent drug-related problems, including recommending physicians to adapt prescriptions to avoid drug-drug interactions. </w:t>
      </w:r>
      <w:r>
        <w:rPr>
          <w:rFonts w:cs="Arial"/>
        </w:rPr>
        <w:t>When n</w:t>
      </w:r>
      <w:r w:rsidR="005B499A">
        <w:rPr>
          <w:rFonts w:cs="Arial"/>
        </w:rPr>
        <w:t>e</w:t>
      </w:r>
      <w:r>
        <w:rPr>
          <w:rFonts w:cs="Arial"/>
        </w:rPr>
        <w:t>cessary</w:t>
      </w:r>
      <w:r w:rsidRPr="00C40E96">
        <w:rPr>
          <w:rFonts w:cs="Arial"/>
        </w:rPr>
        <w:t>, nurses communicate with physicians</w:t>
      </w:r>
      <w:r>
        <w:rPr>
          <w:rFonts w:cs="Arial"/>
        </w:rPr>
        <w:t xml:space="preserve"> </w:t>
      </w:r>
      <w:proofErr w:type="gramStart"/>
      <w:r>
        <w:rPr>
          <w:rFonts w:cs="Arial"/>
        </w:rPr>
        <w:t>in order to</w:t>
      </w:r>
      <w:proofErr w:type="gramEnd"/>
      <w:r>
        <w:rPr>
          <w:rFonts w:cs="Arial"/>
        </w:rPr>
        <w:t xml:space="preserve"> modify the prescription</w:t>
      </w:r>
      <w:r w:rsidRPr="00C40E96">
        <w:rPr>
          <w:rFonts w:cs="Arial"/>
        </w:rPr>
        <w:t>.</w:t>
      </w:r>
    </w:p>
    <w:p w14:paraId="22E856C3" w14:textId="5BA8429A" w:rsidR="00BE3BA4" w:rsidRPr="00C40E96" w:rsidRDefault="00BE3BA4" w:rsidP="00D84EFE">
      <w:pPr>
        <w:pStyle w:val="Titre5"/>
        <w:numPr>
          <w:ilvl w:val="0"/>
          <w:numId w:val="0"/>
        </w:numPr>
        <w:ind w:left="1008" w:hanging="1008"/>
      </w:pPr>
      <w:r w:rsidRPr="00C40E96">
        <w:t xml:space="preserve">Approval for </w:t>
      </w:r>
      <w:r w:rsidR="00FD418B">
        <w:rPr>
          <w:rFonts w:cs="Arial"/>
        </w:rPr>
        <w:t>hepatitis C</w:t>
      </w:r>
      <w:r w:rsidRPr="00C40E96">
        <w:t xml:space="preserve"> medications</w:t>
      </w:r>
    </w:p>
    <w:p w14:paraId="465543FA" w14:textId="4B0EAFF0" w:rsidR="00BE3BA4" w:rsidRPr="00C40E96" w:rsidRDefault="00BE3BA4" w:rsidP="00D84EFE">
      <w:pPr>
        <w:rPr>
          <w:rFonts w:cs="Arial"/>
        </w:rPr>
      </w:pPr>
      <w:r>
        <w:rPr>
          <w:rFonts w:cs="Arial"/>
        </w:rPr>
        <w:t>N</w:t>
      </w:r>
      <w:r w:rsidRPr="00C40E96">
        <w:rPr>
          <w:rFonts w:cs="Arial"/>
        </w:rPr>
        <w:t xml:space="preserve">urses </w:t>
      </w:r>
      <w:r w:rsidR="007701D3">
        <w:rPr>
          <w:rFonts w:cs="Arial"/>
        </w:rPr>
        <w:t>seek</w:t>
      </w:r>
      <w:r w:rsidR="007701D3" w:rsidRPr="00C40E96">
        <w:rPr>
          <w:rFonts w:cs="Arial"/>
        </w:rPr>
        <w:t xml:space="preserve"> </w:t>
      </w:r>
      <w:r w:rsidRPr="00C40E96">
        <w:rPr>
          <w:rFonts w:cs="Arial"/>
        </w:rPr>
        <w:t xml:space="preserve">approval for reimbursement of HCV medications from private insurers or from the </w:t>
      </w:r>
      <w:r w:rsidR="000A097D">
        <w:rPr>
          <w:rFonts w:cs="Arial"/>
        </w:rPr>
        <w:t>Public</w:t>
      </w:r>
      <w:r w:rsidR="000A097D" w:rsidRPr="00C40E96">
        <w:rPr>
          <w:rFonts w:cs="Arial"/>
        </w:rPr>
        <w:t xml:space="preserve"> </w:t>
      </w:r>
      <w:r w:rsidRPr="00C40E96">
        <w:rPr>
          <w:rFonts w:cs="Arial"/>
        </w:rPr>
        <w:t xml:space="preserve">Health Insurance Board, depending on whether patients </w:t>
      </w:r>
      <w:r w:rsidR="007701D3">
        <w:rPr>
          <w:rFonts w:cs="Arial"/>
        </w:rPr>
        <w:t>are</w:t>
      </w:r>
      <w:r w:rsidR="007701D3" w:rsidRPr="00C40E96">
        <w:rPr>
          <w:rFonts w:cs="Arial"/>
        </w:rPr>
        <w:t xml:space="preserve"> </w:t>
      </w:r>
      <w:r w:rsidRPr="00C40E96">
        <w:rPr>
          <w:rFonts w:cs="Arial"/>
        </w:rPr>
        <w:t xml:space="preserve">covered by private insurance or by the public drug plan. Authorizations </w:t>
      </w:r>
      <w:r w:rsidR="007701D3">
        <w:rPr>
          <w:rFonts w:cs="Arial"/>
        </w:rPr>
        <w:t>are</w:t>
      </w:r>
      <w:r w:rsidR="007701D3" w:rsidRPr="00C40E96">
        <w:rPr>
          <w:rFonts w:cs="Arial"/>
        </w:rPr>
        <w:t xml:space="preserve"> </w:t>
      </w:r>
      <w:r w:rsidRPr="00C40E96">
        <w:rPr>
          <w:rFonts w:cs="Arial"/>
        </w:rPr>
        <w:t>usually obtained within three to six weeks.</w:t>
      </w:r>
    </w:p>
    <w:p w14:paraId="501DBACE" w14:textId="77777777" w:rsidR="00BE3BA4" w:rsidRPr="00C40E96" w:rsidRDefault="00BE3BA4" w:rsidP="00D84EFE">
      <w:pPr>
        <w:pStyle w:val="Titre5"/>
        <w:numPr>
          <w:ilvl w:val="0"/>
          <w:numId w:val="0"/>
        </w:numPr>
        <w:ind w:left="1008" w:hanging="1008"/>
      </w:pPr>
      <w:r w:rsidRPr="00C40E96">
        <w:t>Treatment initiation and follow-up</w:t>
      </w:r>
    </w:p>
    <w:p w14:paraId="1F943F10" w14:textId="610FED07" w:rsidR="00BE3BA4" w:rsidRPr="00C40E96" w:rsidRDefault="00BE3BA4" w:rsidP="00D84EFE">
      <w:pPr>
        <w:rPr>
          <w:rFonts w:cs="Arial"/>
        </w:rPr>
      </w:pPr>
      <w:r>
        <w:rPr>
          <w:rFonts w:cs="Arial"/>
        </w:rPr>
        <w:t>N</w:t>
      </w:r>
      <w:r w:rsidRPr="00C40E96">
        <w:rPr>
          <w:rFonts w:cs="Arial"/>
        </w:rPr>
        <w:t>urses me</w:t>
      </w:r>
      <w:r w:rsidR="007701D3">
        <w:rPr>
          <w:rFonts w:cs="Arial"/>
        </w:rPr>
        <w:t>e</w:t>
      </w:r>
      <w:r w:rsidRPr="00C40E96">
        <w:rPr>
          <w:rFonts w:cs="Arial"/>
        </w:rPr>
        <w:t xml:space="preserve">t all patients </w:t>
      </w:r>
      <w:r>
        <w:rPr>
          <w:rFonts w:cs="Arial"/>
        </w:rPr>
        <w:t xml:space="preserve">at treatment initiation </w:t>
      </w:r>
      <w:r w:rsidRPr="00C40E96">
        <w:rPr>
          <w:rFonts w:cs="Arial"/>
        </w:rPr>
        <w:t xml:space="preserve">for education and counselling. During this visit, venous blood </w:t>
      </w:r>
      <w:r w:rsidR="007701D3">
        <w:rPr>
          <w:rFonts w:cs="Arial"/>
        </w:rPr>
        <w:t>is</w:t>
      </w:r>
      <w:r w:rsidR="007701D3" w:rsidRPr="00C40E96">
        <w:rPr>
          <w:rFonts w:cs="Arial"/>
        </w:rPr>
        <w:t xml:space="preserve"> </w:t>
      </w:r>
      <w:r w:rsidRPr="00C40E96">
        <w:rPr>
          <w:rFonts w:cs="Arial"/>
        </w:rPr>
        <w:t xml:space="preserve">collected for assessment of different non-invasive biochemical markers for the diagnosis of cirrhosis, </w:t>
      </w:r>
      <w:proofErr w:type="gramStart"/>
      <w:r w:rsidRPr="00C40E96">
        <w:rPr>
          <w:rFonts w:cs="Arial"/>
        </w:rPr>
        <w:t>including:</w:t>
      </w:r>
      <w:proofErr w:type="gramEnd"/>
      <w:r w:rsidRPr="00C40E96">
        <w:rPr>
          <w:rFonts w:cs="Arial"/>
        </w:rPr>
        <w:t xml:space="preserve"> </w:t>
      </w:r>
      <w:r>
        <w:rPr>
          <w:rFonts w:cs="Arial"/>
        </w:rPr>
        <w:t xml:space="preserve">creatinine, </w:t>
      </w:r>
      <w:r w:rsidRPr="00C40E96">
        <w:t>alanine aminotransferase (ALT)</w:t>
      </w:r>
      <w:r>
        <w:t>;</w:t>
      </w:r>
      <w:r w:rsidRPr="00C40E96">
        <w:t xml:space="preserve"> aspartate aminotransferase (AST)</w:t>
      </w:r>
      <w:r>
        <w:t>;</w:t>
      </w:r>
      <w:r w:rsidRPr="00C40E96">
        <w:t xml:space="preserve"> </w:t>
      </w:r>
      <w:bookmarkStart w:id="0" w:name="_Hlk68619884"/>
      <w:r w:rsidR="007B0837">
        <w:rPr>
          <w:rFonts w:cs="Times New Roman"/>
        </w:rPr>
        <w:t>gamma</w:t>
      </w:r>
      <w:r w:rsidRPr="00C40E96">
        <w:t>-glutamyl transpeptidase</w:t>
      </w:r>
      <w:bookmarkEnd w:id="0"/>
      <w:r w:rsidRPr="00C40E96">
        <w:t xml:space="preserve"> (GGT)</w:t>
      </w:r>
      <w:r>
        <w:t>;</w:t>
      </w:r>
      <w:r w:rsidRPr="00C40E96">
        <w:t xml:space="preserve"> total bilirubin</w:t>
      </w:r>
      <w:r>
        <w:t>;</w:t>
      </w:r>
      <w:r w:rsidRPr="00C40E96">
        <w:t xml:space="preserve"> </w:t>
      </w:r>
      <w:r>
        <w:t>complete blood count;</w:t>
      </w:r>
      <w:r w:rsidRPr="00C40E96">
        <w:t xml:space="preserve"> prothrombin time</w:t>
      </w:r>
      <w:r>
        <w:t>;</w:t>
      </w:r>
      <w:r w:rsidRPr="00C40E96">
        <w:t xml:space="preserve"> and albumin. </w:t>
      </w:r>
      <w:r w:rsidR="000A097D">
        <w:t>N</w:t>
      </w:r>
      <w:r w:rsidRPr="00C40E96">
        <w:t xml:space="preserve">urses and patients reach agreement upon the date of the beginning of the HCV treatment. </w:t>
      </w:r>
      <w:r w:rsidRPr="00C40E96">
        <w:rPr>
          <w:rFonts w:cs="Arial"/>
        </w:rPr>
        <w:t xml:space="preserve">Prescriptions </w:t>
      </w:r>
      <w:r w:rsidR="007701D3">
        <w:rPr>
          <w:rFonts w:cs="Arial"/>
        </w:rPr>
        <w:t>are</w:t>
      </w:r>
      <w:r w:rsidR="007701D3" w:rsidRPr="00C40E96">
        <w:rPr>
          <w:rFonts w:cs="Arial"/>
        </w:rPr>
        <w:t xml:space="preserve"> </w:t>
      </w:r>
      <w:r w:rsidRPr="00C40E96">
        <w:rPr>
          <w:rFonts w:cs="Arial"/>
        </w:rPr>
        <w:t xml:space="preserve">then faxed to each patient’s community pharmacy. </w:t>
      </w:r>
      <w:r>
        <w:rPr>
          <w:rFonts w:cs="Arial"/>
        </w:rPr>
        <w:t>N</w:t>
      </w:r>
      <w:r w:rsidRPr="00C40E96">
        <w:rPr>
          <w:rFonts w:cs="Arial"/>
        </w:rPr>
        <w:t xml:space="preserve">urse practitioners </w:t>
      </w:r>
      <w:r w:rsidR="007701D3">
        <w:rPr>
          <w:rFonts w:cs="Arial"/>
        </w:rPr>
        <w:t>give</w:t>
      </w:r>
      <w:r w:rsidR="007701D3" w:rsidRPr="00C40E96">
        <w:rPr>
          <w:rFonts w:cs="Arial"/>
        </w:rPr>
        <w:t xml:space="preserve"> </w:t>
      </w:r>
      <w:r w:rsidRPr="00C40E96">
        <w:rPr>
          <w:rFonts w:cs="Arial"/>
        </w:rPr>
        <w:t xml:space="preserve">a call to pharmacists to inform them about </w:t>
      </w:r>
      <w:r w:rsidR="000A097D">
        <w:rPr>
          <w:rFonts w:cs="Arial"/>
        </w:rPr>
        <w:t>their</w:t>
      </w:r>
      <w:r w:rsidR="000A097D" w:rsidRPr="00C40E96">
        <w:rPr>
          <w:rFonts w:cs="Arial"/>
        </w:rPr>
        <w:t xml:space="preserve"> </w:t>
      </w:r>
      <w:r w:rsidRPr="00C40E96">
        <w:rPr>
          <w:rFonts w:cs="Arial"/>
        </w:rPr>
        <w:t>contact information.</w:t>
      </w:r>
    </w:p>
    <w:p w14:paraId="15441491" w14:textId="203D2E44" w:rsidR="00BE3BA4" w:rsidRPr="00C40E96" w:rsidRDefault="00BE3BA4" w:rsidP="00D84EFE">
      <w:pPr>
        <w:rPr>
          <w:rFonts w:cs="Arial"/>
        </w:rPr>
      </w:pPr>
      <w:r w:rsidRPr="00C40E96">
        <w:rPr>
          <w:rFonts w:cs="Arial"/>
        </w:rPr>
        <w:t>During the treatment period, standard follow-up visits occur at week 1, 2, and 4 after treatment initiation</w:t>
      </w:r>
      <w:r w:rsidR="00DF1DDC" w:rsidRPr="00DF1DDC">
        <w:rPr>
          <w:rFonts w:cs="Arial"/>
        </w:rPr>
        <w:t xml:space="preserve"> </w:t>
      </w:r>
      <w:r w:rsidR="00DF1DDC">
        <w:rPr>
          <w:rFonts w:cs="Arial"/>
        </w:rPr>
        <w:t>to foster patient engagement and optimize adherence</w:t>
      </w:r>
      <w:r w:rsidRPr="00C40E96">
        <w:rPr>
          <w:rFonts w:cs="Arial"/>
        </w:rPr>
        <w:t xml:space="preserve">. Additional appointments </w:t>
      </w:r>
      <w:r w:rsidR="007C5E86">
        <w:rPr>
          <w:rFonts w:cs="Arial"/>
        </w:rPr>
        <w:t>can be</w:t>
      </w:r>
      <w:r w:rsidR="007701D3" w:rsidRPr="00C40E96">
        <w:rPr>
          <w:rFonts w:cs="Arial"/>
        </w:rPr>
        <w:t xml:space="preserve"> </w:t>
      </w:r>
      <w:r w:rsidRPr="00C40E96">
        <w:rPr>
          <w:rFonts w:cs="Arial"/>
        </w:rPr>
        <w:lastRenderedPageBreak/>
        <w:t xml:space="preserve">scheduled during the treatment period. The number of additional appointments and the time interval between them </w:t>
      </w:r>
      <w:r w:rsidR="007701D3">
        <w:rPr>
          <w:rFonts w:cs="Arial"/>
        </w:rPr>
        <w:t>vary</w:t>
      </w:r>
      <w:r w:rsidR="007701D3" w:rsidRPr="00C40E96">
        <w:rPr>
          <w:rFonts w:cs="Arial"/>
        </w:rPr>
        <w:t xml:space="preserve"> </w:t>
      </w:r>
      <w:r w:rsidRPr="00C40E96">
        <w:rPr>
          <w:rFonts w:cs="Arial"/>
        </w:rPr>
        <w:t>according to physicians’ requirements and patients’ needs. When necessary, outreach workers m</w:t>
      </w:r>
      <w:r w:rsidR="007701D3">
        <w:rPr>
          <w:rFonts w:cs="Arial"/>
        </w:rPr>
        <w:t>e</w:t>
      </w:r>
      <w:r w:rsidRPr="00C40E96">
        <w:rPr>
          <w:rFonts w:cs="Arial"/>
        </w:rPr>
        <w:t xml:space="preserve">et patients at home and assist them in attending their follow-up visits, </w:t>
      </w:r>
      <w:proofErr w:type="gramStart"/>
      <w:r w:rsidRPr="00C40E96">
        <w:rPr>
          <w:rFonts w:cs="Arial"/>
        </w:rPr>
        <w:t>e.g.</w:t>
      </w:r>
      <w:proofErr w:type="gramEnd"/>
      <w:r w:rsidRPr="00C40E96">
        <w:rPr>
          <w:rFonts w:cs="Arial"/>
        </w:rPr>
        <w:t xml:space="preserve"> by picking them up and driving them to </w:t>
      </w:r>
      <w:r>
        <w:rPr>
          <w:rFonts w:cs="Arial"/>
        </w:rPr>
        <w:t>the clinic</w:t>
      </w:r>
      <w:r w:rsidRPr="00C40E96">
        <w:rPr>
          <w:rFonts w:cs="Arial"/>
        </w:rPr>
        <w:t xml:space="preserve">. At each follow-up visit, venous blood </w:t>
      </w:r>
      <w:r w:rsidR="007701D3">
        <w:rPr>
          <w:rFonts w:cs="Arial"/>
        </w:rPr>
        <w:t>is</w:t>
      </w:r>
      <w:r w:rsidR="007701D3" w:rsidRPr="00C40E96">
        <w:rPr>
          <w:rFonts w:cs="Arial"/>
        </w:rPr>
        <w:t xml:space="preserve"> </w:t>
      </w:r>
      <w:r w:rsidRPr="00C40E96">
        <w:rPr>
          <w:rFonts w:cs="Arial"/>
        </w:rPr>
        <w:t xml:space="preserve">collected by nurses. Treatment efficacy, safety, and use </w:t>
      </w:r>
      <w:r w:rsidR="007701D3">
        <w:rPr>
          <w:rFonts w:cs="Arial"/>
        </w:rPr>
        <w:t>are</w:t>
      </w:r>
      <w:r w:rsidR="007701D3" w:rsidRPr="00C40E96">
        <w:rPr>
          <w:rFonts w:cs="Arial"/>
        </w:rPr>
        <w:t xml:space="preserve"> </w:t>
      </w:r>
      <w:r w:rsidRPr="00C40E96">
        <w:rPr>
          <w:rFonts w:cs="Arial"/>
        </w:rPr>
        <w:t xml:space="preserve">assessed at each visit. Treatment </w:t>
      </w:r>
      <w:r w:rsidR="007C5E86">
        <w:rPr>
          <w:rFonts w:cs="Arial"/>
        </w:rPr>
        <w:t>compliance</w:t>
      </w:r>
      <w:r w:rsidRPr="00C40E96">
        <w:rPr>
          <w:rFonts w:cs="Arial"/>
        </w:rPr>
        <w:t xml:space="preserve"> </w:t>
      </w:r>
      <w:r w:rsidR="007701D3">
        <w:rPr>
          <w:rFonts w:cs="Arial"/>
        </w:rPr>
        <w:t>is</w:t>
      </w:r>
      <w:r w:rsidR="007701D3" w:rsidRPr="00C40E96">
        <w:rPr>
          <w:rFonts w:cs="Arial"/>
        </w:rPr>
        <w:t xml:space="preserve"> </w:t>
      </w:r>
      <w:r w:rsidRPr="00C40E96">
        <w:rPr>
          <w:rFonts w:cs="Arial"/>
        </w:rPr>
        <w:t xml:space="preserve">measured by nurses by asking patients: </w:t>
      </w:r>
      <w:r w:rsidRPr="00C40E96">
        <w:rPr>
          <w:rFonts w:cs="Arial"/>
          <w:i/>
          <w:iCs/>
        </w:rPr>
        <w:t xml:space="preserve">“Since your last appointment, did you forget to take any dose of your HCV medications?” </w:t>
      </w:r>
      <w:r w:rsidRPr="00C40E96">
        <w:rPr>
          <w:rFonts w:cs="Arial"/>
        </w:rPr>
        <w:t xml:space="preserve">Pharmacists also </w:t>
      </w:r>
      <w:r>
        <w:rPr>
          <w:rFonts w:cs="Arial"/>
        </w:rPr>
        <w:t>communicate with</w:t>
      </w:r>
      <w:r w:rsidRPr="00C40E96">
        <w:rPr>
          <w:rFonts w:cs="Arial"/>
        </w:rPr>
        <w:t xml:space="preserve"> nurses when patients </w:t>
      </w:r>
      <w:r w:rsidR="007701D3">
        <w:rPr>
          <w:rFonts w:cs="Arial"/>
        </w:rPr>
        <w:t>do</w:t>
      </w:r>
      <w:r w:rsidR="007701D3" w:rsidRPr="00C40E96">
        <w:rPr>
          <w:rFonts w:cs="Arial"/>
        </w:rPr>
        <w:t xml:space="preserve"> </w:t>
      </w:r>
      <w:r w:rsidRPr="00C40E96">
        <w:rPr>
          <w:rFonts w:cs="Arial"/>
        </w:rPr>
        <w:t xml:space="preserve">not pick up HCV medications. In this case, nurses or outreach workers communicate with patients to discuss and address barriers to </w:t>
      </w:r>
      <w:r>
        <w:rPr>
          <w:rFonts w:cs="Arial"/>
        </w:rPr>
        <w:t xml:space="preserve">HCV </w:t>
      </w:r>
      <w:r w:rsidRPr="00C40E96">
        <w:rPr>
          <w:rFonts w:cs="Arial"/>
        </w:rPr>
        <w:t>treatment adherence.</w:t>
      </w:r>
    </w:p>
    <w:p w14:paraId="6FD5CAA7" w14:textId="6624A185" w:rsidR="00BE3BA4" w:rsidRPr="00C40E96" w:rsidRDefault="00BE3BA4" w:rsidP="00D84EFE">
      <w:r w:rsidRPr="00C40E96">
        <w:rPr>
          <w:rFonts w:cs="Arial"/>
        </w:rPr>
        <w:t xml:space="preserve">At the end of </w:t>
      </w:r>
      <w:r>
        <w:rPr>
          <w:rFonts w:cs="Arial"/>
        </w:rPr>
        <w:t>treatment</w:t>
      </w:r>
      <w:r w:rsidRPr="00C40E96">
        <w:rPr>
          <w:rFonts w:cs="Arial"/>
        </w:rPr>
        <w:t>, nurses me</w:t>
      </w:r>
      <w:r w:rsidR="007701D3">
        <w:rPr>
          <w:rFonts w:cs="Arial"/>
        </w:rPr>
        <w:t>e</w:t>
      </w:r>
      <w:r w:rsidRPr="00C40E96">
        <w:rPr>
          <w:rFonts w:cs="Arial"/>
        </w:rPr>
        <w:t>t patients</w:t>
      </w:r>
      <w:r w:rsidR="007701D3">
        <w:rPr>
          <w:rFonts w:cs="Arial"/>
        </w:rPr>
        <w:t xml:space="preserve">. During this meeting, nurses ask patients </w:t>
      </w:r>
      <w:r w:rsidRPr="00C40E96">
        <w:rPr>
          <w:rFonts w:cs="Arial"/>
        </w:rPr>
        <w:t>whether they took the treatment until the last dose prescribed</w:t>
      </w:r>
      <w:r w:rsidR="007701D3">
        <w:rPr>
          <w:rFonts w:cs="Arial"/>
        </w:rPr>
        <w:t xml:space="preserve">, </w:t>
      </w:r>
      <w:r w:rsidRPr="00C40E96">
        <w:rPr>
          <w:rFonts w:cs="Arial"/>
        </w:rPr>
        <w:t xml:space="preserve">collect venous </w:t>
      </w:r>
      <w:proofErr w:type="gramStart"/>
      <w:r w:rsidRPr="00C40E96">
        <w:rPr>
          <w:rFonts w:cs="Arial"/>
        </w:rPr>
        <w:t>blood</w:t>
      </w:r>
      <w:proofErr w:type="gramEnd"/>
      <w:r w:rsidRPr="00C40E96">
        <w:rPr>
          <w:rFonts w:cs="Arial"/>
        </w:rPr>
        <w:t xml:space="preserve"> and educate patients regarding risky behaviours and risks of</w:t>
      </w:r>
      <w:r w:rsidRPr="00C40E96">
        <w:t xml:space="preserve"> relapse of HCV.</w:t>
      </w:r>
    </w:p>
    <w:p w14:paraId="38867759" w14:textId="51CD85B0" w:rsidR="00BE3BA4" w:rsidRDefault="00BE3BA4" w:rsidP="00D84EFE">
      <w:pPr>
        <w:rPr>
          <w:rFonts w:cs="Arial"/>
        </w:rPr>
      </w:pPr>
      <w:r w:rsidRPr="00C40E96">
        <w:t xml:space="preserve">After this visit, outreach workers </w:t>
      </w:r>
      <w:r>
        <w:t>continue to</w:t>
      </w:r>
      <w:r w:rsidRPr="00C40E96">
        <w:t xml:space="preserve"> </w:t>
      </w:r>
      <w:r w:rsidRPr="00C40E96">
        <w:rPr>
          <w:rFonts w:cs="Arial"/>
        </w:rPr>
        <w:t>assist patients</w:t>
      </w:r>
      <w:r w:rsidR="00DF1DDC">
        <w:rPr>
          <w:rFonts w:cs="Arial"/>
        </w:rPr>
        <w:t xml:space="preserve"> </w:t>
      </w:r>
      <w:r w:rsidRPr="00C40E96">
        <w:rPr>
          <w:rFonts w:cs="Arial"/>
        </w:rPr>
        <w:t xml:space="preserve">for other physical and mental </w:t>
      </w:r>
      <w:r w:rsidRPr="00EE38EC">
        <w:rPr>
          <w:rFonts w:cs="Arial"/>
        </w:rPr>
        <w:t xml:space="preserve">health </w:t>
      </w:r>
      <w:r>
        <w:rPr>
          <w:rFonts w:cs="Arial"/>
        </w:rPr>
        <w:t>problems</w:t>
      </w:r>
      <w:r w:rsidRPr="00EE38EC">
        <w:rPr>
          <w:rFonts w:cs="Arial"/>
        </w:rPr>
        <w:t xml:space="preserve">. </w:t>
      </w:r>
      <w:r>
        <w:rPr>
          <w:rFonts w:cs="Arial"/>
        </w:rPr>
        <w:t>T</w:t>
      </w:r>
      <w:r w:rsidRPr="00C40E96">
        <w:rPr>
          <w:rFonts w:cs="Arial"/>
        </w:rPr>
        <w:t xml:space="preserve">o determine whether patients achieve </w:t>
      </w:r>
      <w:r w:rsidR="00FD418B">
        <w:rPr>
          <w:rFonts w:cs="Arial"/>
        </w:rPr>
        <w:t>sustained virologic response</w:t>
      </w:r>
      <w:r>
        <w:rPr>
          <w:rFonts w:cs="Arial"/>
        </w:rPr>
        <w:t xml:space="preserve">, </w:t>
      </w:r>
      <w:r w:rsidR="00FD418B">
        <w:rPr>
          <w:rFonts w:cs="Arial"/>
        </w:rPr>
        <w:t>hepatitis C virus</w:t>
      </w:r>
      <w:r w:rsidRPr="00C40E96">
        <w:rPr>
          <w:rFonts w:cs="Arial"/>
        </w:rPr>
        <w:t xml:space="preserve"> RNA load </w:t>
      </w:r>
      <w:r w:rsidR="007B329C">
        <w:rPr>
          <w:rFonts w:cs="Arial"/>
        </w:rPr>
        <w:t>is</w:t>
      </w:r>
      <w:r w:rsidR="007B329C" w:rsidRPr="00C40E96">
        <w:rPr>
          <w:rFonts w:cs="Arial"/>
        </w:rPr>
        <w:t xml:space="preserve"> </w:t>
      </w:r>
      <w:r w:rsidRPr="00C40E96">
        <w:rPr>
          <w:rFonts w:cs="Arial"/>
        </w:rPr>
        <w:t>assessed</w:t>
      </w:r>
      <w:r>
        <w:rPr>
          <w:rFonts w:cs="Arial"/>
        </w:rPr>
        <w:t xml:space="preserve"> 12 </w:t>
      </w:r>
      <w:r w:rsidRPr="00C40E96">
        <w:rPr>
          <w:rFonts w:cs="Arial"/>
        </w:rPr>
        <w:t xml:space="preserve">and 24 weeks after the end of the </w:t>
      </w:r>
      <w:r>
        <w:rPr>
          <w:rFonts w:cs="Arial"/>
        </w:rPr>
        <w:t>treatment</w:t>
      </w:r>
      <w:r w:rsidR="00865F42">
        <w:rPr>
          <w:rFonts w:cs="Arial"/>
        </w:rPr>
        <w:t> </w:t>
      </w:r>
      <w:r w:rsidRPr="00C40E96">
        <w:fldChar w:fldCharType="begin"/>
      </w:r>
      <w:r w:rsidR="00865F42">
        <w:instrText xml:space="preserve"> ADDIN EN.CITE &lt;EndNote&gt;&lt;Cite&gt;&lt;Author&gt;Jacobson&lt;/Author&gt;&lt;Year&gt;2012&lt;/Year&gt;&lt;RecNum&gt;7010&lt;/RecNum&gt;&lt;DisplayText&gt;(Jacobson et al., 2012)&lt;/DisplayText&gt;&lt;record&gt;&lt;rec-number&gt;7010&lt;/rec-number&gt;&lt;foreign-keys&gt;&lt;key app="EN" db-id="rwvtxs204wvpr9essx8xrp5dresdvex99x0w" timestamp="1571763825" guid="3f693872-718b-477f-9d05-2afde8d821be"&gt;7010&lt;/key&gt;&lt;/foreign-keys&gt;&lt;ref-type name="Journal Article"&gt;17&lt;/ref-type&gt;&lt;contributors&gt;&lt;authors&gt;&lt;author&gt;Jacobson, I. M.&lt;/author&gt;&lt;author&gt;Poordad, F.&lt;/author&gt;&lt;author&gt;Brown, R. S., Jr.&lt;/author&gt;&lt;author&gt;Kwo, P. Y.&lt;/author&gt;&lt;author&gt;Reddy, K. R.&lt;/author&gt;&lt;author&gt;Schiff, E.&lt;/author&gt;&lt;/authors&gt;&lt;/contributors&gt;&lt;auth-address&gt;Division of Gastroenterology and Hepatology, Center for the Study of Hepatitis C, Weill Cornell Medical College, New York, NY 10021, USA. imj2001@med.cornell.edu&lt;/auth-address&gt;&lt;titles&gt;&lt;title&gt;Standardization of terminology of virological response in the treatment of chronic hepatitis C: panel recommendations&lt;/title&gt;&lt;secondary-title&gt;J Viral Hepat&lt;/secondary-title&gt;&lt;/titles&gt;&lt;periodical&gt;&lt;full-title&gt;Journal of Viral Hepatitis&lt;/full-title&gt;&lt;abbr-1&gt;J. Viral Hepat.&lt;/abbr-1&gt;&lt;abbr-2&gt;J Viral Hepat&lt;/abbr-2&gt;&lt;/periodical&gt;&lt;pages&gt;236-43&lt;/pages&gt;&lt;volume&gt;19&lt;/volume&gt;&lt;number&gt;4&lt;/number&gt;&lt;edition&gt;2012/03/13&lt;/edition&gt;&lt;keywords&gt;&lt;keyword&gt;Antiviral Agents/*administration &amp;amp; dosage&lt;/keyword&gt;&lt;keyword&gt;Clinical Trials as Topic&lt;/keyword&gt;&lt;keyword&gt;Drug Monitoring/methods/*standards&lt;/keyword&gt;&lt;keyword&gt;Hepatitis C, Chronic/*drug therapy/*virology&lt;/keyword&gt;&lt;keyword&gt;Humans&lt;/keyword&gt;&lt;keyword&gt;*Terminology as Topic&lt;/keyword&gt;&lt;keyword&gt;Viral Load/methods/*standards&lt;/keyword&gt;&lt;/keywords&gt;&lt;dates&gt;&lt;year&gt;2012&lt;/year&gt;&lt;pub-dates&gt;&lt;date&gt;Apr&lt;/date&gt;&lt;/pub-dates&gt;&lt;/dates&gt;&lt;isbn&gt;1365-2893 (Electronic)&amp;#xD;1352-0504 (Linking)&lt;/isbn&gt;&lt;accession-num&gt;22404721&lt;/accession-num&gt;&lt;urls&gt;&lt;related-urls&gt;&lt;url&gt;https://www.ncbi.nlm.nih.gov/pubmed/22404721&lt;/url&gt;&lt;/related-urls&gt;&lt;/urls&gt;&lt;electronic-resource-num&gt;10.1111/j.1365-2893.2011.01552.x&lt;/electronic-resource-num&gt;&lt;remote-database-provider&gt;NLM&lt;/remote-database-provider&gt;&lt;language&gt;eng&lt;/language&gt;&lt;/record&gt;&lt;/Cite&gt;&lt;/EndNote&gt;</w:instrText>
      </w:r>
      <w:r w:rsidRPr="00C40E96">
        <w:fldChar w:fldCharType="separate"/>
      </w:r>
      <w:r w:rsidR="00865F42">
        <w:rPr>
          <w:noProof/>
        </w:rPr>
        <w:t>(Jacobson et al., 2012)</w:t>
      </w:r>
      <w:r w:rsidRPr="00C40E96">
        <w:fldChar w:fldCharType="end"/>
      </w:r>
      <w:r w:rsidR="00865F42">
        <w:t>.</w:t>
      </w:r>
    </w:p>
    <w:p w14:paraId="77CC498C" w14:textId="1BBC97E2" w:rsidR="00BE3BA4" w:rsidRDefault="00F80B73" w:rsidP="00D52029">
      <w:pPr>
        <w:pStyle w:val="Titre3"/>
        <w:numPr>
          <w:ilvl w:val="0"/>
          <w:numId w:val="0"/>
        </w:numPr>
      </w:pPr>
      <w:r>
        <w:t>References</w:t>
      </w:r>
    </w:p>
    <w:p w14:paraId="63C3F0A7" w14:textId="77777777" w:rsidR="00865F42" w:rsidRPr="00865F42" w:rsidRDefault="00F80B73" w:rsidP="00865F42">
      <w:pPr>
        <w:pStyle w:val="EndNoteBibliography"/>
        <w:ind w:left="340" w:hanging="340"/>
      </w:pPr>
      <w:r>
        <w:fldChar w:fldCharType="begin"/>
      </w:r>
      <w:r w:rsidRPr="00D84EFE">
        <w:rPr>
          <w:lang w:val="en-CA"/>
        </w:rPr>
        <w:instrText xml:space="preserve"> ADDIN EN.REFLIST </w:instrText>
      </w:r>
      <w:r>
        <w:fldChar w:fldCharType="separate"/>
      </w:r>
      <w:r w:rsidR="00865F42" w:rsidRPr="007B0837">
        <w:rPr>
          <w:lang w:val="en-CA"/>
        </w:rPr>
        <w:t xml:space="preserve">Jacobson, I.M., Poordad, F., Brown, R.S., Jr., Kwo, P.Y., Reddy, K.R., Schiff, E., 2012. Standardization of terminology of virological response in the treatment of chronic hepatitis C: panel recommendations. </w:t>
      </w:r>
      <w:r w:rsidR="00865F42" w:rsidRPr="00865F42">
        <w:t>J Viral Hepat 19 (4), 236-243.</w:t>
      </w:r>
    </w:p>
    <w:p w14:paraId="31189CB4" w14:textId="76F9AF38" w:rsidR="00F80B73" w:rsidRPr="00F80B73" w:rsidRDefault="00F80B73" w:rsidP="00473722">
      <w:pPr>
        <w:pStyle w:val="EndNoteBibliography"/>
        <w:ind w:left="340" w:hanging="340"/>
      </w:pPr>
      <w:r>
        <w:fldChar w:fldCharType="end"/>
      </w:r>
    </w:p>
    <w:sectPr w:rsidR="00F80B73" w:rsidRPr="00F80B73" w:rsidSect="00BC22A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0C3ED7" w14:textId="77777777" w:rsidR="008F2D9E" w:rsidRDefault="008F2D9E" w:rsidP="007B491F">
      <w:pPr>
        <w:spacing w:after="0" w:line="240" w:lineRule="auto"/>
      </w:pPr>
      <w:r>
        <w:separator/>
      </w:r>
    </w:p>
  </w:endnote>
  <w:endnote w:type="continuationSeparator" w:id="0">
    <w:p w14:paraId="6249EDAB" w14:textId="77777777" w:rsidR="008F2D9E" w:rsidRDefault="008F2D9E" w:rsidP="007B491F">
      <w:pPr>
        <w:spacing w:after="0" w:line="240" w:lineRule="auto"/>
      </w:pPr>
      <w:r>
        <w:continuationSeparator/>
      </w:r>
    </w:p>
  </w:endnote>
  <w:endnote w:type="continuationNotice" w:id="1">
    <w:p w14:paraId="442DD61F" w14:textId="77777777" w:rsidR="008F2D9E" w:rsidRDefault="008F2D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AEC82F" w14:textId="77777777" w:rsidR="00E51169" w:rsidRDefault="00E5116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27818993"/>
      <w:docPartObj>
        <w:docPartGallery w:val="Page Numbers (Bottom of Page)"/>
        <w:docPartUnique/>
      </w:docPartObj>
    </w:sdtPr>
    <w:sdtEndPr/>
    <w:sdtContent>
      <w:p w14:paraId="081D3EAD" w14:textId="7C9ADF77" w:rsidR="004D2E84" w:rsidRDefault="004D2E8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02CD0">
          <w:rPr>
            <w:noProof/>
            <w:lang w:val="fr-FR"/>
          </w:rPr>
          <w:t>1</w:t>
        </w:r>
        <w:r>
          <w:fldChar w:fldCharType="end"/>
        </w:r>
      </w:p>
    </w:sdtContent>
  </w:sdt>
  <w:p w14:paraId="5377618F" w14:textId="77777777" w:rsidR="004D2E84" w:rsidRDefault="004D2E8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9CEE46" w14:textId="77777777" w:rsidR="00E51169" w:rsidRDefault="00E5116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6187ED" w14:textId="77777777" w:rsidR="008F2D9E" w:rsidRDefault="008F2D9E" w:rsidP="007B491F">
      <w:pPr>
        <w:spacing w:after="0" w:line="240" w:lineRule="auto"/>
      </w:pPr>
      <w:r>
        <w:separator/>
      </w:r>
    </w:p>
  </w:footnote>
  <w:footnote w:type="continuationSeparator" w:id="0">
    <w:p w14:paraId="121CDB69" w14:textId="77777777" w:rsidR="008F2D9E" w:rsidRDefault="008F2D9E" w:rsidP="007B491F">
      <w:pPr>
        <w:spacing w:after="0" w:line="240" w:lineRule="auto"/>
      </w:pPr>
      <w:r>
        <w:continuationSeparator/>
      </w:r>
    </w:p>
  </w:footnote>
  <w:footnote w:type="continuationNotice" w:id="1">
    <w:p w14:paraId="1A2FB595" w14:textId="77777777" w:rsidR="008F2D9E" w:rsidRDefault="008F2D9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E5A77F" w14:textId="77777777" w:rsidR="00E51169" w:rsidRDefault="00E5116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F59748" w14:textId="79E4F7AE" w:rsidR="004D2E84" w:rsidRPr="006125DD" w:rsidRDefault="004D2E84" w:rsidP="006125DD">
    <w:pPr>
      <w:pStyle w:val="En-tte"/>
      <w:jc w:val="left"/>
      <w:rPr>
        <w:i/>
        <w:iCs/>
        <w:sz w:val="20"/>
        <w:szCs w:val="20"/>
      </w:rPr>
    </w:pPr>
    <w:r w:rsidRPr="006125DD">
      <w:rPr>
        <w:i/>
        <w:iCs/>
        <w:sz w:val="20"/>
        <w:szCs w:val="20"/>
      </w:rPr>
      <w:t xml:space="preserve">Initiating </w:t>
    </w:r>
    <w:proofErr w:type="gramStart"/>
    <w:r w:rsidRPr="006125DD">
      <w:rPr>
        <w:i/>
        <w:iCs/>
        <w:sz w:val="20"/>
        <w:szCs w:val="20"/>
      </w:rPr>
      <w:t>an</w:t>
    </w:r>
    <w:proofErr w:type="gramEnd"/>
    <w:r w:rsidRPr="006125DD">
      <w:rPr>
        <w:i/>
        <w:iCs/>
        <w:sz w:val="20"/>
        <w:szCs w:val="20"/>
      </w:rPr>
      <w:t xml:space="preserve"> </w:t>
    </w:r>
    <w:r w:rsidR="00E51169">
      <w:rPr>
        <w:i/>
        <w:iCs/>
        <w:sz w:val="20"/>
        <w:szCs w:val="20"/>
      </w:rPr>
      <w:t>hepatitis C</w:t>
    </w:r>
    <w:r w:rsidR="00E51169" w:rsidRPr="006125DD">
      <w:rPr>
        <w:i/>
        <w:iCs/>
        <w:sz w:val="20"/>
        <w:szCs w:val="20"/>
      </w:rPr>
      <w:t xml:space="preserve"> </w:t>
    </w:r>
    <w:r w:rsidRPr="006125DD">
      <w:rPr>
        <w:i/>
        <w:iCs/>
        <w:sz w:val="20"/>
        <w:szCs w:val="20"/>
      </w:rPr>
      <w:t>treatment</w:t>
    </w:r>
    <w:r w:rsidRPr="006125DD">
      <w:rPr>
        <w:bCs/>
        <w:i/>
        <w:iCs/>
        <w:sz w:val="20"/>
        <w:szCs w:val="20"/>
      </w:rPr>
      <w:t xml:space="preserve"> at a nurse-led clinic is associated with positive outcomes</w:t>
    </w:r>
    <w:r w:rsidRPr="006125DD">
      <w:rPr>
        <w:bCs/>
        <w:i/>
        <w:iCs/>
        <w:sz w:val="20"/>
        <w:szCs w:val="20"/>
      </w:rPr>
      <w:tab/>
    </w:r>
    <w:r w:rsidRPr="006125DD">
      <w:rPr>
        <w:i/>
        <w:iCs/>
        <w:sz w:val="20"/>
        <w:szCs w:val="20"/>
      </w:rPr>
      <w:t xml:space="preserve">(version </w:t>
    </w:r>
    <w:r w:rsidR="00E51169">
      <w:rPr>
        <w:i/>
        <w:iCs/>
        <w:sz w:val="20"/>
        <w:szCs w:val="20"/>
      </w:rPr>
      <w:t>1</w:t>
    </w:r>
    <w:r w:rsidRPr="006125DD">
      <w:rPr>
        <w:i/>
        <w:iCs/>
        <w:sz w:val="20"/>
        <w:szCs w:val="20"/>
      </w:rPr>
      <w:t>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CDD486" w14:textId="77777777" w:rsidR="00E51169" w:rsidRDefault="00E5116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E70D9C"/>
    <w:multiLevelType w:val="hybridMultilevel"/>
    <w:tmpl w:val="8B7457E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92660"/>
    <w:multiLevelType w:val="hybridMultilevel"/>
    <w:tmpl w:val="BBFE8E7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357236"/>
    <w:multiLevelType w:val="hybridMultilevel"/>
    <w:tmpl w:val="E7EA9F9A"/>
    <w:lvl w:ilvl="0" w:tplc="4BA686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97446"/>
    <w:multiLevelType w:val="hybridMultilevel"/>
    <w:tmpl w:val="BFCED4CE"/>
    <w:lvl w:ilvl="0" w:tplc="5C70A93C">
      <w:start w:val="1"/>
      <w:numFmt w:val="decimal"/>
      <w:lvlText w:val="(%1)"/>
      <w:lvlJc w:val="left"/>
      <w:pPr>
        <w:ind w:left="784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504" w:hanging="360"/>
      </w:pPr>
    </w:lvl>
    <w:lvl w:ilvl="2" w:tplc="0C0C001B" w:tentative="1">
      <w:start w:val="1"/>
      <w:numFmt w:val="lowerRoman"/>
      <w:lvlText w:val="%3."/>
      <w:lvlJc w:val="right"/>
      <w:pPr>
        <w:ind w:left="2224" w:hanging="180"/>
      </w:pPr>
    </w:lvl>
    <w:lvl w:ilvl="3" w:tplc="0C0C000F" w:tentative="1">
      <w:start w:val="1"/>
      <w:numFmt w:val="decimal"/>
      <w:lvlText w:val="%4."/>
      <w:lvlJc w:val="left"/>
      <w:pPr>
        <w:ind w:left="2944" w:hanging="360"/>
      </w:pPr>
    </w:lvl>
    <w:lvl w:ilvl="4" w:tplc="0C0C0019" w:tentative="1">
      <w:start w:val="1"/>
      <w:numFmt w:val="lowerLetter"/>
      <w:lvlText w:val="%5."/>
      <w:lvlJc w:val="left"/>
      <w:pPr>
        <w:ind w:left="3664" w:hanging="360"/>
      </w:pPr>
    </w:lvl>
    <w:lvl w:ilvl="5" w:tplc="0C0C001B" w:tentative="1">
      <w:start w:val="1"/>
      <w:numFmt w:val="lowerRoman"/>
      <w:lvlText w:val="%6."/>
      <w:lvlJc w:val="right"/>
      <w:pPr>
        <w:ind w:left="4384" w:hanging="180"/>
      </w:pPr>
    </w:lvl>
    <w:lvl w:ilvl="6" w:tplc="0C0C000F" w:tentative="1">
      <w:start w:val="1"/>
      <w:numFmt w:val="decimal"/>
      <w:lvlText w:val="%7."/>
      <w:lvlJc w:val="left"/>
      <w:pPr>
        <w:ind w:left="5104" w:hanging="360"/>
      </w:pPr>
    </w:lvl>
    <w:lvl w:ilvl="7" w:tplc="0C0C0019" w:tentative="1">
      <w:start w:val="1"/>
      <w:numFmt w:val="lowerLetter"/>
      <w:lvlText w:val="%8."/>
      <w:lvlJc w:val="left"/>
      <w:pPr>
        <w:ind w:left="5824" w:hanging="360"/>
      </w:pPr>
    </w:lvl>
    <w:lvl w:ilvl="8" w:tplc="0C0C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4" w15:restartNumberingAfterBreak="0">
    <w:nsid w:val="32326031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A3DE0"/>
    <w:multiLevelType w:val="hybridMultilevel"/>
    <w:tmpl w:val="F814D0D2"/>
    <w:lvl w:ilvl="0" w:tplc="F000CE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E05989"/>
    <w:multiLevelType w:val="hybridMultilevel"/>
    <w:tmpl w:val="711CA5C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150471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EE94072"/>
    <w:multiLevelType w:val="hybridMultilevel"/>
    <w:tmpl w:val="3B7C68F2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0FE090C"/>
    <w:multiLevelType w:val="multilevel"/>
    <w:tmpl w:val="6CF221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44227F3C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40246D"/>
    <w:multiLevelType w:val="hybridMultilevel"/>
    <w:tmpl w:val="1D3277A8"/>
    <w:lvl w:ilvl="0" w:tplc="A62C628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722325"/>
    <w:multiLevelType w:val="hybridMultilevel"/>
    <w:tmpl w:val="DCD0C7F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01476E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B47F8E"/>
    <w:multiLevelType w:val="hybridMultilevel"/>
    <w:tmpl w:val="8B42F6C6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655DD2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F1F6EFB"/>
    <w:multiLevelType w:val="hybridMultilevel"/>
    <w:tmpl w:val="C91821E2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397164"/>
    <w:multiLevelType w:val="multilevel"/>
    <w:tmpl w:val="80FCD3F2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3128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Titre3"/>
      <w:lvlText w:val="%1.%2.%3"/>
      <w:lvlJc w:val="left"/>
      <w:pPr>
        <w:ind w:left="1004" w:hanging="720"/>
      </w:pPr>
      <w:rPr>
        <w:b w:val="0"/>
        <w:bCs w:val="0"/>
      </w:rPr>
    </w:lvl>
    <w:lvl w:ilvl="3">
      <w:start w:val="1"/>
      <w:numFmt w:val="decimal"/>
      <w:pStyle w:val="Titre4"/>
      <w:lvlText w:val="%1.%2.%3.%4"/>
      <w:lvlJc w:val="left"/>
      <w:pPr>
        <w:ind w:left="1573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702E5EEB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5E1C0A"/>
    <w:multiLevelType w:val="hybridMultilevel"/>
    <w:tmpl w:val="138AF5E0"/>
    <w:lvl w:ilvl="0" w:tplc="4E22E7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CA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E413B"/>
    <w:multiLevelType w:val="hybridMultilevel"/>
    <w:tmpl w:val="90906C6A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6803C8"/>
    <w:multiLevelType w:val="hybridMultilevel"/>
    <w:tmpl w:val="5F2A383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6"/>
  </w:num>
  <w:num w:numId="3">
    <w:abstractNumId w:val="12"/>
  </w:num>
  <w:num w:numId="4">
    <w:abstractNumId w:val="5"/>
  </w:num>
  <w:num w:numId="5">
    <w:abstractNumId w:val="2"/>
  </w:num>
  <w:num w:numId="6">
    <w:abstractNumId w:val="8"/>
  </w:num>
  <w:num w:numId="7">
    <w:abstractNumId w:val="9"/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1"/>
  </w:num>
  <w:num w:numId="13">
    <w:abstractNumId w:val="19"/>
  </w:num>
  <w:num w:numId="14">
    <w:abstractNumId w:val="17"/>
  </w:num>
  <w:num w:numId="15">
    <w:abstractNumId w:val="17"/>
  </w:num>
  <w:num w:numId="16">
    <w:abstractNumId w:val="10"/>
  </w:num>
  <w:num w:numId="17">
    <w:abstractNumId w:val="20"/>
  </w:num>
  <w:num w:numId="18">
    <w:abstractNumId w:val="14"/>
  </w:num>
  <w:num w:numId="19">
    <w:abstractNumId w:val="1"/>
  </w:num>
  <w:num w:numId="20">
    <w:abstractNumId w:val="15"/>
  </w:num>
  <w:num w:numId="21">
    <w:abstractNumId w:val="18"/>
  </w:num>
  <w:num w:numId="22">
    <w:abstractNumId w:val="13"/>
  </w:num>
  <w:num w:numId="23">
    <w:abstractNumId w:val="16"/>
  </w:num>
  <w:num w:numId="24">
    <w:abstractNumId w:val="17"/>
  </w:num>
  <w:num w:numId="25">
    <w:abstractNumId w:val="4"/>
  </w:num>
  <w:num w:numId="26">
    <w:abstractNumId w:val="3"/>
  </w:num>
  <w:num w:numId="27">
    <w:abstractNumId w:val="7"/>
  </w:num>
  <w:num w:numId="28">
    <w:abstractNumId w:val="17"/>
  </w:num>
  <w:num w:numId="29">
    <w:abstractNumId w:val="11"/>
  </w:num>
  <w:num w:numId="30">
    <w:abstractNumId w:val="0"/>
  </w:num>
  <w:num w:numId="31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jQ2BQJzYwsjMzNLcyUdpeDU4uLM/DyQAhPTWgB8qaRY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Nursing Studies_M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57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vtxs204wvpr9essx8xrp5dresdvex99x0w&quot;&gt;Myriam Gagne-Saved-Saved&lt;record-ids&gt;&lt;item&gt;7010&lt;/item&gt;&lt;/record-ids&gt;&lt;/item&gt;&lt;/Libraries&gt;"/>
  </w:docVars>
  <w:rsids>
    <w:rsidRoot w:val="007B491F"/>
    <w:rsid w:val="0000016D"/>
    <w:rsid w:val="0000071A"/>
    <w:rsid w:val="00001649"/>
    <w:rsid w:val="00001998"/>
    <w:rsid w:val="000019FE"/>
    <w:rsid w:val="00001A9C"/>
    <w:rsid w:val="00002200"/>
    <w:rsid w:val="0000252E"/>
    <w:rsid w:val="000027FA"/>
    <w:rsid w:val="00003DEE"/>
    <w:rsid w:val="00003F06"/>
    <w:rsid w:val="00003FE2"/>
    <w:rsid w:val="000040E5"/>
    <w:rsid w:val="00005E5E"/>
    <w:rsid w:val="000064DA"/>
    <w:rsid w:val="000066F9"/>
    <w:rsid w:val="00007BA5"/>
    <w:rsid w:val="00010620"/>
    <w:rsid w:val="00012807"/>
    <w:rsid w:val="000143E5"/>
    <w:rsid w:val="00015EB5"/>
    <w:rsid w:val="0001612D"/>
    <w:rsid w:val="00017FAE"/>
    <w:rsid w:val="0002173E"/>
    <w:rsid w:val="000217B9"/>
    <w:rsid w:val="00021954"/>
    <w:rsid w:val="00024B39"/>
    <w:rsid w:val="00024D01"/>
    <w:rsid w:val="00025BA6"/>
    <w:rsid w:val="0002656A"/>
    <w:rsid w:val="00027025"/>
    <w:rsid w:val="0002774A"/>
    <w:rsid w:val="00027ED1"/>
    <w:rsid w:val="00030FF2"/>
    <w:rsid w:val="00031A4F"/>
    <w:rsid w:val="00031C89"/>
    <w:rsid w:val="00032411"/>
    <w:rsid w:val="00032933"/>
    <w:rsid w:val="00035838"/>
    <w:rsid w:val="000362A0"/>
    <w:rsid w:val="00036F9E"/>
    <w:rsid w:val="00040649"/>
    <w:rsid w:val="00040D0F"/>
    <w:rsid w:val="00041459"/>
    <w:rsid w:val="00041619"/>
    <w:rsid w:val="00041AC5"/>
    <w:rsid w:val="00041E52"/>
    <w:rsid w:val="00042042"/>
    <w:rsid w:val="00043A57"/>
    <w:rsid w:val="00043D6B"/>
    <w:rsid w:val="00044CB4"/>
    <w:rsid w:val="00045BDF"/>
    <w:rsid w:val="000461C5"/>
    <w:rsid w:val="00046CD1"/>
    <w:rsid w:val="000508B0"/>
    <w:rsid w:val="00050DB2"/>
    <w:rsid w:val="00050E6D"/>
    <w:rsid w:val="000511A6"/>
    <w:rsid w:val="00053AC1"/>
    <w:rsid w:val="00054D53"/>
    <w:rsid w:val="000559BB"/>
    <w:rsid w:val="0005661F"/>
    <w:rsid w:val="000567B6"/>
    <w:rsid w:val="000602F3"/>
    <w:rsid w:val="0006135F"/>
    <w:rsid w:val="00061CE5"/>
    <w:rsid w:val="00062EFA"/>
    <w:rsid w:val="000637A7"/>
    <w:rsid w:val="00063A1E"/>
    <w:rsid w:val="00064661"/>
    <w:rsid w:val="00065F26"/>
    <w:rsid w:val="0006652F"/>
    <w:rsid w:val="0006746E"/>
    <w:rsid w:val="00067F16"/>
    <w:rsid w:val="00070951"/>
    <w:rsid w:val="0007151B"/>
    <w:rsid w:val="00072015"/>
    <w:rsid w:val="00072747"/>
    <w:rsid w:val="00073760"/>
    <w:rsid w:val="000737FD"/>
    <w:rsid w:val="0007533D"/>
    <w:rsid w:val="00075C04"/>
    <w:rsid w:val="000760C3"/>
    <w:rsid w:val="00076378"/>
    <w:rsid w:val="00076B7F"/>
    <w:rsid w:val="0007712A"/>
    <w:rsid w:val="0008004B"/>
    <w:rsid w:val="00080F50"/>
    <w:rsid w:val="0008168C"/>
    <w:rsid w:val="000830EA"/>
    <w:rsid w:val="000833E8"/>
    <w:rsid w:val="000842F5"/>
    <w:rsid w:val="000846C1"/>
    <w:rsid w:val="000847A0"/>
    <w:rsid w:val="000850D4"/>
    <w:rsid w:val="000852A6"/>
    <w:rsid w:val="000876B4"/>
    <w:rsid w:val="000903D1"/>
    <w:rsid w:val="000903F5"/>
    <w:rsid w:val="00091811"/>
    <w:rsid w:val="00093721"/>
    <w:rsid w:val="00094725"/>
    <w:rsid w:val="00094EA6"/>
    <w:rsid w:val="00095D0C"/>
    <w:rsid w:val="000A097D"/>
    <w:rsid w:val="000A0A30"/>
    <w:rsid w:val="000A0C00"/>
    <w:rsid w:val="000A1A7E"/>
    <w:rsid w:val="000A2561"/>
    <w:rsid w:val="000A308B"/>
    <w:rsid w:val="000A3D6B"/>
    <w:rsid w:val="000A49D9"/>
    <w:rsid w:val="000A50F5"/>
    <w:rsid w:val="000A562F"/>
    <w:rsid w:val="000A6101"/>
    <w:rsid w:val="000A7F9E"/>
    <w:rsid w:val="000B0001"/>
    <w:rsid w:val="000B0788"/>
    <w:rsid w:val="000B0F26"/>
    <w:rsid w:val="000B0FD8"/>
    <w:rsid w:val="000B176E"/>
    <w:rsid w:val="000B17A1"/>
    <w:rsid w:val="000B184E"/>
    <w:rsid w:val="000B1F55"/>
    <w:rsid w:val="000B3506"/>
    <w:rsid w:val="000B4396"/>
    <w:rsid w:val="000B51A5"/>
    <w:rsid w:val="000B5D0D"/>
    <w:rsid w:val="000C05F7"/>
    <w:rsid w:val="000C0C43"/>
    <w:rsid w:val="000C0DCF"/>
    <w:rsid w:val="000C0F52"/>
    <w:rsid w:val="000C1726"/>
    <w:rsid w:val="000C255D"/>
    <w:rsid w:val="000C360C"/>
    <w:rsid w:val="000C36E2"/>
    <w:rsid w:val="000C45A2"/>
    <w:rsid w:val="000C5A55"/>
    <w:rsid w:val="000C62CA"/>
    <w:rsid w:val="000C673A"/>
    <w:rsid w:val="000C696D"/>
    <w:rsid w:val="000C71E7"/>
    <w:rsid w:val="000D09A4"/>
    <w:rsid w:val="000D0C7D"/>
    <w:rsid w:val="000D22DD"/>
    <w:rsid w:val="000D3A70"/>
    <w:rsid w:val="000D3B5A"/>
    <w:rsid w:val="000D3F3F"/>
    <w:rsid w:val="000D5003"/>
    <w:rsid w:val="000D51FD"/>
    <w:rsid w:val="000D525E"/>
    <w:rsid w:val="000D5A9C"/>
    <w:rsid w:val="000D665A"/>
    <w:rsid w:val="000D71A7"/>
    <w:rsid w:val="000E08CA"/>
    <w:rsid w:val="000E1FE1"/>
    <w:rsid w:val="000E2402"/>
    <w:rsid w:val="000E26F2"/>
    <w:rsid w:val="000E2AC1"/>
    <w:rsid w:val="000E441F"/>
    <w:rsid w:val="000E4C89"/>
    <w:rsid w:val="000E730D"/>
    <w:rsid w:val="000F00A8"/>
    <w:rsid w:val="000F043C"/>
    <w:rsid w:val="000F09D9"/>
    <w:rsid w:val="000F1301"/>
    <w:rsid w:val="000F2275"/>
    <w:rsid w:val="000F2A1E"/>
    <w:rsid w:val="000F38F8"/>
    <w:rsid w:val="000F4613"/>
    <w:rsid w:val="000F7166"/>
    <w:rsid w:val="000F7ECE"/>
    <w:rsid w:val="0010033B"/>
    <w:rsid w:val="00100F2D"/>
    <w:rsid w:val="0010191D"/>
    <w:rsid w:val="00101B05"/>
    <w:rsid w:val="0010274C"/>
    <w:rsid w:val="0010488F"/>
    <w:rsid w:val="00104962"/>
    <w:rsid w:val="00104C07"/>
    <w:rsid w:val="00105602"/>
    <w:rsid w:val="0010584B"/>
    <w:rsid w:val="001059EB"/>
    <w:rsid w:val="001066E9"/>
    <w:rsid w:val="001078EF"/>
    <w:rsid w:val="00107DA5"/>
    <w:rsid w:val="00110BEB"/>
    <w:rsid w:val="001113B5"/>
    <w:rsid w:val="001135AC"/>
    <w:rsid w:val="0011434B"/>
    <w:rsid w:val="00115B55"/>
    <w:rsid w:val="00115FD7"/>
    <w:rsid w:val="00116538"/>
    <w:rsid w:val="00117946"/>
    <w:rsid w:val="00117A6A"/>
    <w:rsid w:val="00117AB4"/>
    <w:rsid w:val="00120912"/>
    <w:rsid w:val="00123BCC"/>
    <w:rsid w:val="00123BDD"/>
    <w:rsid w:val="00124148"/>
    <w:rsid w:val="00124E38"/>
    <w:rsid w:val="00124E8A"/>
    <w:rsid w:val="00125687"/>
    <w:rsid w:val="00125C8B"/>
    <w:rsid w:val="00126D7E"/>
    <w:rsid w:val="001271C2"/>
    <w:rsid w:val="001279CB"/>
    <w:rsid w:val="001302E6"/>
    <w:rsid w:val="00130A98"/>
    <w:rsid w:val="0013132A"/>
    <w:rsid w:val="00131ADA"/>
    <w:rsid w:val="00133FD3"/>
    <w:rsid w:val="0013637E"/>
    <w:rsid w:val="00136E93"/>
    <w:rsid w:val="00136F7C"/>
    <w:rsid w:val="0014056D"/>
    <w:rsid w:val="00140FAC"/>
    <w:rsid w:val="00142012"/>
    <w:rsid w:val="00142BE0"/>
    <w:rsid w:val="00142CA7"/>
    <w:rsid w:val="00142F3D"/>
    <w:rsid w:val="001457DE"/>
    <w:rsid w:val="0014736B"/>
    <w:rsid w:val="0014797E"/>
    <w:rsid w:val="0015006D"/>
    <w:rsid w:val="0015057E"/>
    <w:rsid w:val="00150630"/>
    <w:rsid w:val="0015080D"/>
    <w:rsid w:val="00150B6E"/>
    <w:rsid w:val="00151C84"/>
    <w:rsid w:val="00152D59"/>
    <w:rsid w:val="00152D68"/>
    <w:rsid w:val="001559C3"/>
    <w:rsid w:val="001562E8"/>
    <w:rsid w:val="001576AF"/>
    <w:rsid w:val="00157DC5"/>
    <w:rsid w:val="00160B5F"/>
    <w:rsid w:val="00162BDB"/>
    <w:rsid w:val="00162D27"/>
    <w:rsid w:val="00162D29"/>
    <w:rsid w:val="00163439"/>
    <w:rsid w:val="00163598"/>
    <w:rsid w:val="00163A50"/>
    <w:rsid w:val="00164961"/>
    <w:rsid w:val="00164E88"/>
    <w:rsid w:val="00165464"/>
    <w:rsid w:val="00165A35"/>
    <w:rsid w:val="00165B4C"/>
    <w:rsid w:val="0016608E"/>
    <w:rsid w:val="0016665C"/>
    <w:rsid w:val="00171495"/>
    <w:rsid w:val="00171B1C"/>
    <w:rsid w:val="00171BE3"/>
    <w:rsid w:val="00174377"/>
    <w:rsid w:val="00176DA7"/>
    <w:rsid w:val="00180941"/>
    <w:rsid w:val="00180ABC"/>
    <w:rsid w:val="00182C12"/>
    <w:rsid w:val="001836EB"/>
    <w:rsid w:val="00183967"/>
    <w:rsid w:val="001839B8"/>
    <w:rsid w:val="00184B82"/>
    <w:rsid w:val="00185E3F"/>
    <w:rsid w:val="00186352"/>
    <w:rsid w:val="00186783"/>
    <w:rsid w:val="00186AD0"/>
    <w:rsid w:val="001902A7"/>
    <w:rsid w:val="00191A9F"/>
    <w:rsid w:val="00192003"/>
    <w:rsid w:val="0019220D"/>
    <w:rsid w:val="001939C6"/>
    <w:rsid w:val="001941D7"/>
    <w:rsid w:val="001960DC"/>
    <w:rsid w:val="001964D3"/>
    <w:rsid w:val="0019725E"/>
    <w:rsid w:val="001972C0"/>
    <w:rsid w:val="001A000E"/>
    <w:rsid w:val="001A06BB"/>
    <w:rsid w:val="001A0853"/>
    <w:rsid w:val="001A0ADD"/>
    <w:rsid w:val="001A23E5"/>
    <w:rsid w:val="001A23F7"/>
    <w:rsid w:val="001A26C3"/>
    <w:rsid w:val="001A2BBF"/>
    <w:rsid w:val="001A2EA0"/>
    <w:rsid w:val="001A3055"/>
    <w:rsid w:val="001A461E"/>
    <w:rsid w:val="001A51E3"/>
    <w:rsid w:val="001A6536"/>
    <w:rsid w:val="001A7E93"/>
    <w:rsid w:val="001B0163"/>
    <w:rsid w:val="001B1DAA"/>
    <w:rsid w:val="001B328C"/>
    <w:rsid w:val="001B3E9B"/>
    <w:rsid w:val="001B3F42"/>
    <w:rsid w:val="001B41A5"/>
    <w:rsid w:val="001B46F5"/>
    <w:rsid w:val="001B50B4"/>
    <w:rsid w:val="001B6459"/>
    <w:rsid w:val="001B72AA"/>
    <w:rsid w:val="001C0A52"/>
    <w:rsid w:val="001C2026"/>
    <w:rsid w:val="001C3A35"/>
    <w:rsid w:val="001C4178"/>
    <w:rsid w:val="001C438E"/>
    <w:rsid w:val="001C4BA2"/>
    <w:rsid w:val="001C54FF"/>
    <w:rsid w:val="001C595A"/>
    <w:rsid w:val="001C5B6B"/>
    <w:rsid w:val="001C608E"/>
    <w:rsid w:val="001C72DC"/>
    <w:rsid w:val="001C77BD"/>
    <w:rsid w:val="001D0FD6"/>
    <w:rsid w:val="001D1819"/>
    <w:rsid w:val="001D3912"/>
    <w:rsid w:val="001D47A1"/>
    <w:rsid w:val="001D5797"/>
    <w:rsid w:val="001D59C7"/>
    <w:rsid w:val="001D5E89"/>
    <w:rsid w:val="001D61F7"/>
    <w:rsid w:val="001D744C"/>
    <w:rsid w:val="001D7552"/>
    <w:rsid w:val="001D7B3F"/>
    <w:rsid w:val="001E06B4"/>
    <w:rsid w:val="001E07BE"/>
    <w:rsid w:val="001E08BF"/>
    <w:rsid w:val="001E104F"/>
    <w:rsid w:val="001E12D2"/>
    <w:rsid w:val="001E31DB"/>
    <w:rsid w:val="001E3CE4"/>
    <w:rsid w:val="001E3FD6"/>
    <w:rsid w:val="001E4E5F"/>
    <w:rsid w:val="001E5452"/>
    <w:rsid w:val="001E59B7"/>
    <w:rsid w:val="001E721B"/>
    <w:rsid w:val="001E73C0"/>
    <w:rsid w:val="001E75B1"/>
    <w:rsid w:val="001E75B3"/>
    <w:rsid w:val="001E7C22"/>
    <w:rsid w:val="001F038C"/>
    <w:rsid w:val="001F1E95"/>
    <w:rsid w:val="001F2355"/>
    <w:rsid w:val="001F2575"/>
    <w:rsid w:val="001F3821"/>
    <w:rsid w:val="001F5684"/>
    <w:rsid w:val="001F56C6"/>
    <w:rsid w:val="001F5798"/>
    <w:rsid w:val="001F5878"/>
    <w:rsid w:val="001F6544"/>
    <w:rsid w:val="001F76F7"/>
    <w:rsid w:val="001F7A1C"/>
    <w:rsid w:val="001F7F8F"/>
    <w:rsid w:val="00200600"/>
    <w:rsid w:val="002012E9"/>
    <w:rsid w:val="002019C6"/>
    <w:rsid w:val="00201DE0"/>
    <w:rsid w:val="00202181"/>
    <w:rsid w:val="002027B3"/>
    <w:rsid w:val="00202E71"/>
    <w:rsid w:val="002035F8"/>
    <w:rsid w:val="002050BD"/>
    <w:rsid w:val="002054D9"/>
    <w:rsid w:val="002057F4"/>
    <w:rsid w:val="00206E30"/>
    <w:rsid w:val="0020733B"/>
    <w:rsid w:val="0021095B"/>
    <w:rsid w:val="00210EF8"/>
    <w:rsid w:val="002110B7"/>
    <w:rsid w:val="00212C77"/>
    <w:rsid w:val="00213F33"/>
    <w:rsid w:val="0021471F"/>
    <w:rsid w:val="0021506D"/>
    <w:rsid w:val="00220756"/>
    <w:rsid w:val="0022125C"/>
    <w:rsid w:val="00221594"/>
    <w:rsid w:val="00221A15"/>
    <w:rsid w:val="00221C2E"/>
    <w:rsid w:val="002221E0"/>
    <w:rsid w:val="00222F78"/>
    <w:rsid w:val="002230DB"/>
    <w:rsid w:val="00225002"/>
    <w:rsid w:val="00225C07"/>
    <w:rsid w:val="00227505"/>
    <w:rsid w:val="00227561"/>
    <w:rsid w:val="002308D8"/>
    <w:rsid w:val="00231003"/>
    <w:rsid w:val="002318F4"/>
    <w:rsid w:val="00231AC8"/>
    <w:rsid w:val="002322E7"/>
    <w:rsid w:val="002323D9"/>
    <w:rsid w:val="00233BF7"/>
    <w:rsid w:val="00234245"/>
    <w:rsid w:val="00234A7F"/>
    <w:rsid w:val="002355A6"/>
    <w:rsid w:val="00236089"/>
    <w:rsid w:val="00236419"/>
    <w:rsid w:val="00237690"/>
    <w:rsid w:val="00240087"/>
    <w:rsid w:val="00241529"/>
    <w:rsid w:val="0024160C"/>
    <w:rsid w:val="0024163F"/>
    <w:rsid w:val="0024189A"/>
    <w:rsid w:val="002420A4"/>
    <w:rsid w:val="0024222B"/>
    <w:rsid w:val="002422D5"/>
    <w:rsid w:val="002427C6"/>
    <w:rsid w:val="002428CF"/>
    <w:rsid w:val="00242B21"/>
    <w:rsid w:val="0024476F"/>
    <w:rsid w:val="00245CC7"/>
    <w:rsid w:val="00246F04"/>
    <w:rsid w:val="002508FB"/>
    <w:rsid w:val="00251401"/>
    <w:rsid w:val="00252802"/>
    <w:rsid w:val="002535A4"/>
    <w:rsid w:val="0025392C"/>
    <w:rsid w:val="0025477C"/>
    <w:rsid w:val="00254B1C"/>
    <w:rsid w:val="00256227"/>
    <w:rsid w:val="00257ABB"/>
    <w:rsid w:val="002601AD"/>
    <w:rsid w:val="002601C5"/>
    <w:rsid w:val="0026089E"/>
    <w:rsid w:val="00265FFE"/>
    <w:rsid w:val="00266368"/>
    <w:rsid w:val="002664D8"/>
    <w:rsid w:val="00266679"/>
    <w:rsid w:val="00267536"/>
    <w:rsid w:val="002676AE"/>
    <w:rsid w:val="00270175"/>
    <w:rsid w:val="00270C41"/>
    <w:rsid w:val="0027190C"/>
    <w:rsid w:val="00271F14"/>
    <w:rsid w:val="00271F8C"/>
    <w:rsid w:val="002721C0"/>
    <w:rsid w:val="00272900"/>
    <w:rsid w:val="00273A6B"/>
    <w:rsid w:val="00273A71"/>
    <w:rsid w:val="0027468C"/>
    <w:rsid w:val="0027496B"/>
    <w:rsid w:val="0027529B"/>
    <w:rsid w:val="00275C08"/>
    <w:rsid w:val="00276345"/>
    <w:rsid w:val="0027641C"/>
    <w:rsid w:val="00276DF7"/>
    <w:rsid w:val="00277B4E"/>
    <w:rsid w:val="002807E8"/>
    <w:rsid w:val="00280996"/>
    <w:rsid w:val="00281737"/>
    <w:rsid w:val="00283705"/>
    <w:rsid w:val="00283936"/>
    <w:rsid w:val="002854BB"/>
    <w:rsid w:val="0028604D"/>
    <w:rsid w:val="00286A8A"/>
    <w:rsid w:val="00286ABF"/>
    <w:rsid w:val="00286D8E"/>
    <w:rsid w:val="00287449"/>
    <w:rsid w:val="00290286"/>
    <w:rsid w:val="0029167D"/>
    <w:rsid w:val="00291D17"/>
    <w:rsid w:val="00292FD1"/>
    <w:rsid w:val="0029343D"/>
    <w:rsid w:val="002949E0"/>
    <w:rsid w:val="00294A4B"/>
    <w:rsid w:val="002951D9"/>
    <w:rsid w:val="002960C1"/>
    <w:rsid w:val="002967E3"/>
    <w:rsid w:val="002A02FC"/>
    <w:rsid w:val="002A15F1"/>
    <w:rsid w:val="002A2FB2"/>
    <w:rsid w:val="002A31CB"/>
    <w:rsid w:val="002A3F0E"/>
    <w:rsid w:val="002A3FAA"/>
    <w:rsid w:val="002A4FA3"/>
    <w:rsid w:val="002A65FB"/>
    <w:rsid w:val="002A6CB5"/>
    <w:rsid w:val="002A75D0"/>
    <w:rsid w:val="002B075A"/>
    <w:rsid w:val="002B0954"/>
    <w:rsid w:val="002B0C52"/>
    <w:rsid w:val="002B0C66"/>
    <w:rsid w:val="002B1F8C"/>
    <w:rsid w:val="002B227B"/>
    <w:rsid w:val="002B2567"/>
    <w:rsid w:val="002B3792"/>
    <w:rsid w:val="002B3F66"/>
    <w:rsid w:val="002B5F89"/>
    <w:rsid w:val="002B6BD1"/>
    <w:rsid w:val="002B7296"/>
    <w:rsid w:val="002B777F"/>
    <w:rsid w:val="002C04F8"/>
    <w:rsid w:val="002C1A13"/>
    <w:rsid w:val="002C1CAB"/>
    <w:rsid w:val="002C2D27"/>
    <w:rsid w:val="002C381B"/>
    <w:rsid w:val="002C3BD6"/>
    <w:rsid w:val="002C3BDA"/>
    <w:rsid w:val="002C451F"/>
    <w:rsid w:val="002C47C7"/>
    <w:rsid w:val="002C4AA3"/>
    <w:rsid w:val="002D1014"/>
    <w:rsid w:val="002D1AA7"/>
    <w:rsid w:val="002D20AB"/>
    <w:rsid w:val="002D35D4"/>
    <w:rsid w:val="002D37CF"/>
    <w:rsid w:val="002D3B57"/>
    <w:rsid w:val="002D422D"/>
    <w:rsid w:val="002D48A6"/>
    <w:rsid w:val="002D49D5"/>
    <w:rsid w:val="002D4BF9"/>
    <w:rsid w:val="002D4F7F"/>
    <w:rsid w:val="002D5114"/>
    <w:rsid w:val="002D6A68"/>
    <w:rsid w:val="002D6A94"/>
    <w:rsid w:val="002D71E3"/>
    <w:rsid w:val="002D7E8D"/>
    <w:rsid w:val="002E0DC2"/>
    <w:rsid w:val="002E20C1"/>
    <w:rsid w:val="002E280C"/>
    <w:rsid w:val="002E28FA"/>
    <w:rsid w:val="002E3246"/>
    <w:rsid w:val="002E4AFD"/>
    <w:rsid w:val="002E4C3D"/>
    <w:rsid w:val="002E65A7"/>
    <w:rsid w:val="002E6945"/>
    <w:rsid w:val="002E6A35"/>
    <w:rsid w:val="002E725A"/>
    <w:rsid w:val="002F0152"/>
    <w:rsid w:val="002F0A5A"/>
    <w:rsid w:val="002F0F14"/>
    <w:rsid w:val="002F22CF"/>
    <w:rsid w:val="002F5778"/>
    <w:rsid w:val="002F6B1F"/>
    <w:rsid w:val="0030271A"/>
    <w:rsid w:val="003050A9"/>
    <w:rsid w:val="0030684E"/>
    <w:rsid w:val="00310523"/>
    <w:rsid w:val="00311290"/>
    <w:rsid w:val="003115D9"/>
    <w:rsid w:val="0031189E"/>
    <w:rsid w:val="0031262B"/>
    <w:rsid w:val="00313063"/>
    <w:rsid w:val="003134D7"/>
    <w:rsid w:val="00313EDB"/>
    <w:rsid w:val="0031493D"/>
    <w:rsid w:val="00320B65"/>
    <w:rsid w:val="00321267"/>
    <w:rsid w:val="00321E07"/>
    <w:rsid w:val="00321FD8"/>
    <w:rsid w:val="00322374"/>
    <w:rsid w:val="00322AA3"/>
    <w:rsid w:val="00324B07"/>
    <w:rsid w:val="00325148"/>
    <w:rsid w:val="00325FFB"/>
    <w:rsid w:val="003302A6"/>
    <w:rsid w:val="00331852"/>
    <w:rsid w:val="00332DAE"/>
    <w:rsid w:val="003330A9"/>
    <w:rsid w:val="00334B93"/>
    <w:rsid w:val="0033520A"/>
    <w:rsid w:val="00335C75"/>
    <w:rsid w:val="00340043"/>
    <w:rsid w:val="003411D8"/>
    <w:rsid w:val="0034182D"/>
    <w:rsid w:val="00341FAF"/>
    <w:rsid w:val="00342E87"/>
    <w:rsid w:val="0034327F"/>
    <w:rsid w:val="0035006B"/>
    <w:rsid w:val="0035053F"/>
    <w:rsid w:val="00350FB7"/>
    <w:rsid w:val="003514B6"/>
    <w:rsid w:val="00352F16"/>
    <w:rsid w:val="0035338D"/>
    <w:rsid w:val="00354B69"/>
    <w:rsid w:val="00355347"/>
    <w:rsid w:val="00355B6F"/>
    <w:rsid w:val="00357110"/>
    <w:rsid w:val="00357619"/>
    <w:rsid w:val="0036161C"/>
    <w:rsid w:val="003629E3"/>
    <w:rsid w:val="0036550C"/>
    <w:rsid w:val="00367A9F"/>
    <w:rsid w:val="00370C32"/>
    <w:rsid w:val="0037180F"/>
    <w:rsid w:val="0037247D"/>
    <w:rsid w:val="00372532"/>
    <w:rsid w:val="00374DBA"/>
    <w:rsid w:val="00375177"/>
    <w:rsid w:val="003779FE"/>
    <w:rsid w:val="00377F1D"/>
    <w:rsid w:val="00377FCA"/>
    <w:rsid w:val="003807D8"/>
    <w:rsid w:val="003819AA"/>
    <w:rsid w:val="00381B2F"/>
    <w:rsid w:val="00381D9D"/>
    <w:rsid w:val="00382C52"/>
    <w:rsid w:val="00382E4F"/>
    <w:rsid w:val="00383199"/>
    <w:rsid w:val="003833C4"/>
    <w:rsid w:val="00383CDD"/>
    <w:rsid w:val="003840CE"/>
    <w:rsid w:val="00384A79"/>
    <w:rsid w:val="00385399"/>
    <w:rsid w:val="0038742E"/>
    <w:rsid w:val="00387A84"/>
    <w:rsid w:val="00387F59"/>
    <w:rsid w:val="0039095D"/>
    <w:rsid w:val="00391520"/>
    <w:rsid w:val="00391C35"/>
    <w:rsid w:val="00391EAA"/>
    <w:rsid w:val="00392118"/>
    <w:rsid w:val="00392AF9"/>
    <w:rsid w:val="00392FBF"/>
    <w:rsid w:val="003932A4"/>
    <w:rsid w:val="00393966"/>
    <w:rsid w:val="0039396F"/>
    <w:rsid w:val="00394407"/>
    <w:rsid w:val="003945F5"/>
    <w:rsid w:val="00396469"/>
    <w:rsid w:val="0039763D"/>
    <w:rsid w:val="00397AD6"/>
    <w:rsid w:val="00397EDF"/>
    <w:rsid w:val="003A0841"/>
    <w:rsid w:val="003A08EE"/>
    <w:rsid w:val="003A109C"/>
    <w:rsid w:val="003A1221"/>
    <w:rsid w:val="003A244A"/>
    <w:rsid w:val="003A25B1"/>
    <w:rsid w:val="003A3DF4"/>
    <w:rsid w:val="003A4BDB"/>
    <w:rsid w:val="003A689F"/>
    <w:rsid w:val="003A68A5"/>
    <w:rsid w:val="003A6BA3"/>
    <w:rsid w:val="003A79E4"/>
    <w:rsid w:val="003B07F3"/>
    <w:rsid w:val="003B0A2F"/>
    <w:rsid w:val="003B1175"/>
    <w:rsid w:val="003B117B"/>
    <w:rsid w:val="003B1DA6"/>
    <w:rsid w:val="003B1E7B"/>
    <w:rsid w:val="003B227F"/>
    <w:rsid w:val="003B2F28"/>
    <w:rsid w:val="003B38EC"/>
    <w:rsid w:val="003B4139"/>
    <w:rsid w:val="003B5E7F"/>
    <w:rsid w:val="003B5EDD"/>
    <w:rsid w:val="003B6801"/>
    <w:rsid w:val="003B74E2"/>
    <w:rsid w:val="003B7D07"/>
    <w:rsid w:val="003B7F6C"/>
    <w:rsid w:val="003C2C5C"/>
    <w:rsid w:val="003C360A"/>
    <w:rsid w:val="003C39F9"/>
    <w:rsid w:val="003C3E6F"/>
    <w:rsid w:val="003C40E1"/>
    <w:rsid w:val="003C4B4A"/>
    <w:rsid w:val="003C6078"/>
    <w:rsid w:val="003C6987"/>
    <w:rsid w:val="003C69E3"/>
    <w:rsid w:val="003C7252"/>
    <w:rsid w:val="003D00DF"/>
    <w:rsid w:val="003D0684"/>
    <w:rsid w:val="003D0F34"/>
    <w:rsid w:val="003D0FD1"/>
    <w:rsid w:val="003D10BF"/>
    <w:rsid w:val="003D24DA"/>
    <w:rsid w:val="003D2978"/>
    <w:rsid w:val="003D2B1A"/>
    <w:rsid w:val="003D3FC5"/>
    <w:rsid w:val="003D466A"/>
    <w:rsid w:val="003D4C32"/>
    <w:rsid w:val="003D5E41"/>
    <w:rsid w:val="003D5EC9"/>
    <w:rsid w:val="003D6CDA"/>
    <w:rsid w:val="003E05E2"/>
    <w:rsid w:val="003E0896"/>
    <w:rsid w:val="003E0A94"/>
    <w:rsid w:val="003E0F27"/>
    <w:rsid w:val="003E18CB"/>
    <w:rsid w:val="003E2776"/>
    <w:rsid w:val="003E2AAA"/>
    <w:rsid w:val="003E2C83"/>
    <w:rsid w:val="003E3D6B"/>
    <w:rsid w:val="003E41EB"/>
    <w:rsid w:val="003E42C2"/>
    <w:rsid w:val="003E4D4A"/>
    <w:rsid w:val="003E551B"/>
    <w:rsid w:val="003E705B"/>
    <w:rsid w:val="003E7FF1"/>
    <w:rsid w:val="003F0FFC"/>
    <w:rsid w:val="003F10A0"/>
    <w:rsid w:val="003F2452"/>
    <w:rsid w:val="003F2F90"/>
    <w:rsid w:val="003F33F4"/>
    <w:rsid w:val="003F3D98"/>
    <w:rsid w:val="003F47D8"/>
    <w:rsid w:val="003F488C"/>
    <w:rsid w:val="003F49A0"/>
    <w:rsid w:val="003F5790"/>
    <w:rsid w:val="003F72E3"/>
    <w:rsid w:val="0040049A"/>
    <w:rsid w:val="00401A3D"/>
    <w:rsid w:val="004021DB"/>
    <w:rsid w:val="004037B9"/>
    <w:rsid w:val="004042AE"/>
    <w:rsid w:val="004062CB"/>
    <w:rsid w:val="004066C6"/>
    <w:rsid w:val="00406A9D"/>
    <w:rsid w:val="00406F68"/>
    <w:rsid w:val="00407971"/>
    <w:rsid w:val="00407E73"/>
    <w:rsid w:val="00407EC1"/>
    <w:rsid w:val="004114D9"/>
    <w:rsid w:val="00411B02"/>
    <w:rsid w:val="0041245A"/>
    <w:rsid w:val="0041276B"/>
    <w:rsid w:val="0041276D"/>
    <w:rsid w:val="00412CBC"/>
    <w:rsid w:val="00413D9A"/>
    <w:rsid w:val="00413E17"/>
    <w:rsid w:val="00414500"/>
    <w:rsid w:val="004154B7"/>
    <w:rsid w:val="00415C43"/>
    <w:rsid w:val="00416083"/>
    <w:rsid w:val="004162D5"/>
    <w:rsid w:val="00416FA9"/>
    <w:rsid w:val="00416FC5"/>
    <w:rsid w:val="00417B59"/>
    <w:rsid w:val="00417C27"/>
    <w:rsid w:val="00417DC3"/>
    <w:rsid w:val="004212E9"/>
    <w:rsid w:val="00421795"/>
    <w:rsid w:val="00424027"/>
    <w:rsid w:val="0042451D"/>
    <w:rsid w:val="004249B0"/>
    <w:rsid w:val="00424D73"/>
    <w:rsid w:val="00425134"/>
    <w:rsid w:val="00425A47"/>
    <w:rsid w:val="00425E89"/>
    <w:rsid w:val="00426F6C"/>
    <w:rsid w:val="004311F4"/>
    <w:rsid w:val="00431A44"/>
    <w:rsid w:val="00432529"/>
    <w:rsid w:val="004327D3"/>
    <w:rsid w:val="004330FE"/>
    <w:rsid w:val="00433240"/>
    <w:rsid w:val="00434104"/>
    <w:rsid w:val="0043479B"/>
    <w:rsid w:val="00434B54"/>
    <w:rsid w:val="00435B63"/>
    <w:rsid w:val="0043737D"/>
    <w:rsid w:val="004430C7"/>
    <w:rsid w:val="004434AA"/>
    <w:rsid w:val="00443A2C"/>
    <w:rsid w:val="00443D2D"/>
    <w:rsid w:val="00443E7C"/>
    <w:rsid w:val="00444ACD"/>
    <w:rsid w:val="00444C17"/>
    <w:rsid w:val="0044543D"/>
    <w:rsid w:val="004457AB"/>
    <w:rsid w:val="004460AD"/>
    <w:rsid w:val="00446470"/>
    <w:rsid w:val="004507B2"/>
    <w:rsid w:val="00450B0F"/>
    <w:rsid w:val="00450B71"/>
    <w:rsid w:val="00450EBD"/>
    <w:rsid w:val="00451D29"/>
    <w:rsid w:val="00453F0E"/>
    <w:rsid w:val="00454906"/>
    <w:rsid w:val="00454BAA"/>
    <w:rsid w:val="004564DB"/>
    <w:rsid w:val="00456AB8"/>
    <w:rsid w:val="00456D2B"/>
    <w:rsid w:val="00457D4E"/>
    <w:rsid w:val="00457F4D"/>
    <w:rsid w:val="004604B1"/>
    <w:rsid w:val="00460C91"/>
    <w:rsid w:val="0046118E"/>
    <w:rsid w:val="00461A80"/>
    <w:rsid w:val="0046300C"/>
    <w:rsid w:val="004634A6"/>
    <w:rsid w:val="00463921"/>
    <w:rsid w:val="00463B44"/>
    <w:rsid w:val="00463FC9"/>
    <w:rsid w:val="00464022"/>
    <w:rsid w:val="004647BD"/>
    <w:rsid w:val="00464DE8"/>
    <w:rsid w:val="00466353"/>
    <w:rsid w:val="00466E24"/>
    <w:rsid w:val="00466F02"/>
    <w:rsid w:val="00470A7C"/>
    <w:rsid w:val="00470F50"/>
    <w:rsid w:val="00471781"/>
    <w:rsid w:val="00471DEF"/>
    <w:rsid w:val="00472E45"/>
    <w:rsid w:val="00473722"/>
    <w:rsid w:val="00473D55"/>
    <w:rsid w:val="004741FE"/>
    <w:rsid w:val="004743A7"/>
    <w:rsid w:val="004747C7"/>
    <w:rsid w:val="00476901"/>
    <w:rsid w:val="004810DE"/>
    <w:rsid w:val="00481ACC"/>
    <w:rsid w:val="0048262E"/>
    <w:rsid w:val="004831AD"/>
    <w:rsid w:val="00484241"/>
    <w:rsid w:val="00484448"/>
    <w:rsid w:val="00484BCE"/>
    <w:rsid w:val="0048538A"/>
    <w:rsid w:val="00485562"/>
    <w:rsid w:val="00485E15"/>
    <w:rsid w:val="0048640B"/>
    <w:rsid w:val="00487EA5"/>
    <w:rsid w:val="00490338"/>
    <w:rsid w:val="00490BBB"/>
    <w:rsid w:val="00490BF8"/>
    <w:rsid w:val="00491D57"/>
    <w:rsid w:val="00493515"/>
    <w:rsid w:val="004935C9"/>
    <w:rsid w:val="004940AD"/>
    <w:rsid w:val="004979C3"/>
    <w:rsid w:val="00497DDF"/>
    <w:rsid w:val="004A044A"/>
    <w:rsid w:val="004A06B9"/>
    <w:rsid w:val="004A15C3"/>
    <w:rsid w:val="004A1646"/>
    <w:rsid w:val="004A1811"/>
    <w:rsid w:val="004A4293"/>
    <w:rsid w:val="004A45AA"/>
    <w:rsid w:val="004A57F6"/>
    <w:rsid w:val="004A58BE"/>
    <w:rsid w:val="004A5AD8"/>
    <w:rsid w:val="004A62CC"/>
    <w:rsid w:val="004A6482"/>
    <w:rsid w:val="004B04B8"/>
    <w:rsid w:val="004B082D"/>
    <w:rsid w:val="004B198D"/>
    <w:rsid w:val="004B19B3"/>
    <w:rsid w:val="004B1DF3"/>
    <w:rsid w:val="004B25F0"/>
    <w:rsid w:val="004B2969"/>
    <w:rsid w:val="004B3DDA"/>
    <w:rsid w:val="004B5418"/>
    <w:rsid w:val="004B5EE1"/>
    <w:rsid w:val="004B62EE"/>
    <w:rsid w:val="004B6A01"/>
    <w:rsid w:val="004B6F28"/>
    <w:rsid w:val="004B71E9"/>
    <w:rsid w:val="004B7CF1"/>
    <w:rsid w:val="004C06B2"/>
    <w:rsid w:val="004C0C67"/>
    <w:rsid w:val="004C0FFB"/>
    <w:rsid w:val="004C1087"/>
    <w:rsid w:val="004C13F7"/>
    <w:rsid w:val="004C18A1"/>
    <w:rsid w:val="004C1CA0"/>
    <w:rsid w:val="004C1EB0"/>
    <w:rsid w:val="004C2416"/>
    <w:rsid w:val="004C4131"/>
    <w:rsid w:val="004C4532"/>
    <w:rsid w:val="004C469B"/>
    <w:rsid w:val="004C4857"/>
    <w:rsid w:val="004C48B2"/>
    <w:rsid w:val="004C5CC3"/>
    <w:rsid w:val="004C6488"/>
    <w:rsid w:val="004C6965"/>
    <w:rsid w:val="004C6BD6"/>
    <w:rsid w:val="004C6D87"/>
    <w:rsid w:val="004C6EE4"/>
    <w:rsid w:val="004C7213"/>
    <w:rsid w:val="004C744C"/>
    <w:rsid w:val="004C761D"/>
    <w:rsid w:val="004C7C12"/>
    <w:rsid w:val="004D016A"/>
    <w:rsid w:val="004D06EF"/>
    <w:rsid w:val="004D0B55"/>
    <w:rsid w:val="004D130E"/>
    <w:rsid w:val="004D151F"/>
    <w:rsid w:val="004D2E84"/>
    <w:rsid w:val="004D4C71"/>
    <w:rsid w:val="004D636E"/>
    <w:rsid w:val="004E0197"/>
    <w:rsid w:val="004E0395"/>
    <w:rsid w:val="004E050E"/>
    <w:rsid w:val="004E1DFB"/>
    <w:rsid w:val="004E2E67"/>
    <w:rsid w:val="004E2E6A"/>
    <w:rsid w:val="004E3146"/>
    <w:rsid w:val="004E3C2B"/>
    <w:rsid w:val="004E6212"/>
    <w:rsid w:val="004E6A9D"/>
    <w:rsid w:val="004E7DE5"/>
    <w:rsid w:val="004F1D50"/>
    <w:rsid w:val="004F25FB"/>
    <w:rsid w:val="004F2FD2"/>
    <w:rsid w:val="004F36BD"/>
    <w:rsid w:val="004F41EC"/>
    <w:rsid w:val="004F4784"/>
    <w:rsid w:val="004F5F14"/>
    <w:rsid w:val="004F61C6"/>
    <w:rsid w:val="004F76A5"/>
    <w:rsid w:val="00500ABC"/>
    <w:rsid w:val="00500E21"/>
    <w:rsid w:val="00501CF3"/>
    <w:rsid w:val="0050224E"/>
    <w:rsid w:val="005024C4"/>
    <w:rsid w:val="00502B61"/>
    <w:rsid w:val="0050314F"/>
    <w:rsid w:val="00503ADE"/>
    <w:rsid w:val="00503D9E"/>
    <w:rsid w:val="00504CF0"/>
    <w:rsid w:val="0050771B"/>
    <w:rsid w:val="005108AB"/>
    <w:rsid w:val="00510BB6"/>
    <w:rsid w:val="005111C2"/>
    <w:rsid w:val="005116C3"/>
    <w:rsid w:val="00513F66"/>
    <w:rsid w:val="0051496C"/>
    <w:rsid w:val="00514C69"/>
    <w:rsid w:val="00515555"/>
    <w:rsid w:val="00515662"/>
    <w:rsid w:val="0051577F"/>
    <w:rsid w:val="00515BF8"/>
    <w:rsid w:val="0051653A"/>
    <w:rsid w:val="00516E4D"/>
    <w:rsid w:val="00520FCD"/>
    <w:rsid w:val="00521BFB"/>
    <w:rsid w:val="00522F3E"/>
    <w:rsid w:val="005230E2"/>
    <w:rsid w:val="005239BA"/>
    <w:rsid w:val="00523B4C"/>
    <w:rsid w:val="00523F2D"/>
    <w:rsid w:val="0053011D"/>
    <w:rsid w:val="005308B0"/>
    <w:rsid w:val="00535750"/>
    <w:rsid w:val="00540659"/>
    <w:rsid w:val="00541F3A"/>
    <w:rsid w:val="005420E5"/>
    <w:rsid w:val="00542B36"/>
    <w:rsid w:val="00543EA4"/>
    <w:rsid w:val="00544098"/>
    <w:rsid w:val="00544341"/>
    <w:rsid w:val="00545A17"/>
    <w:rsid w:val="00546D51"/>
    <w:rsid w:val="00546FB8"/>
    <w:rsid w:val="00547ACA"/>
    <w:rsid w:val="00550E5A"/>
    <w:rsid w:val="005511A9"/>
    <w:rsid w:val="00551348"/>
    <w:rsid w:val="00551496"/>
    <w:rsid w:val="00551A4A"/>
    <w:rsid w:val="00551E6B"/>
    <w:rsid w:val="00553482"/>
    <w:rsid w:val="00553AF1"/>
    <w:rsid w:val="0055439B"/>
    <w:rsid w:val="0055505C"/>
    <w:rsid w:val="005564D1"/>
    <w:rsid w:val="00556632"/>
    <w:rsid w:val="00556A49"/>
    <w:rsid w:val="00557602"/>
    <w:rsid w:val="00561726"/>
    <w:rsid w:val="00561A48"/>
    <w:rsid w:val="0056265C"/>
    <w:rsid w:val="00562B8D"/>
    <w:rsid w:val="0056324F"/>
    <w:rsid w:val="005635F8"/>
    <w:rsid w:val="0056537B"/>
    <w:rsid w:val="00565F74"/>
    <w:rsid w:val="00566F50"/>
    <w:rsid w:val="005673DE"/>
    <w:rsid w:val="00567EF2"/>
    <w:rsid w:val="005701F9"/>
    <w:rsid w:val="00570330"/>
    <w:rsid w:val="00570CBF"/>
    <w:rsid w:val="00571B03"/>
    <w:rsid w:val="00571FA5"/>
    <w:rsid w:val="005749D7"/>
    <w:rsid w:val="005812C6"/>
    <w:rsid w:val="0058257A"/>
    <w:rsid w:val="00583391"/>
    <w:rsid w:val="00585E75"/>
    <w:rsid w:val="00586226"/>
    <w:rsid w:val="00586324"/>
    <w:rsid w:val="0058687D"/>
    <w:rsid w:val="005872DA"/>
    <w:rsid w:val="00587B89"/>
    <w:rsid w:val="00590725"/>
    <w:rsid w:val="00590EC1"/>
    <w:rsid w:val="00591764"/>
    <w:rsid w:val="005919F3"/>
    <w:rsid w:val="00591FA7"/>
    <w:rsid w:val="00592D9B"/>
    <w:rsid w:val="00593B64"/>
    <w:rsid w:val="00593E97"/>
    <w:rsid w:val="00594093"/>
    <w:rsid w:val="00595E5F"/>
    <w:rsid w:val="00596E5B"/>
    <w:rsid w:val="005978F3"/>
    <w:rsid w:val="00597DEA"/>
    <w:rsid w:val="005A1DFD"/>
    <w:rsid w:val="005A1ECD"/>
    <w:rsid w:val="005A3706"/>
    <w:rsid w:val="005A3ECE"/>
    <w:rsid w:val="005A4B80"/>
    <w:rsid w:val="005A4D1E"/>
    <w:rsid w:val="005A5724"/>
    <w:rsid w:val="005A6130"/>
    <w:rsid w:val="005A692B"/>
    <w:rsid w:val="005A7A33"/>
    <w:rsid w:val="005A7BE1"/>
    <w:rsid w:val="005A7E92"/>
    <w:rsid w:val="005B0FEE"/>
    <w:rsid w:val="005B1648"/>
    <w:rsid w:val="005B22FC"/>
    <w:rsid w:val="005B3ADD"/>
    <w:rsid w:val="005B3EF1"/>
    <w:rsid w:val="005B499A"/>
    <w:rsid w:val="005B56B5"/>
    <w:rsid w:val="005B5C57"/>
    <w:rsid w:val="005B6324"/>
    <w:rsid w:val="005B6AFC"/>
    <w:rsid w:val="005B7DE2"/>
    <w:rsid w:val="005C0181"/>
    <w:rsid w:val="005C1163"/>
    <w:rsid w:val="005C11D4"/>
    <w:rsid w:val="005C223C"/>
    <w:rsid w:val="005C2A42"/>
    <w:rsid w:val="005C2DFA"/>
    <w:rsid w:val="005C30A9"/>
    <w:rsid w:val="005C3981"/>
    <w:rsid w:val="005C3B9E"/>
    <w:rsid w:val="005C3EC6"/>
    <w:rsid w:val="005C5266"/>
    <w:rsid w:val="005C5F89"/>
    <w:rsid w:val="005C74A1"/>
    <w:rsid w:val="005D0377"/>
    <w:rsid w:val="005D04DB"/>
    <w:rsid w:val="005D06DA"/>
    <w:rsid w:val="005D1E25"/>
    <w:rsid w:val="005D2976"/>
    <w:rsid w:val="005D4205"/>
    <w:rsid w:val="005D4305"/>
    <w:rsid w:val="005D5DE9"/>
    <w:rsid w:val="005D6789"/>
    <w:rsid w:val="005D6893"/>
    <w:rsid w:val="005D6B35"/>
    <w:rsid w:val="005E1227"/>
    <w:rsid w:val="005E18B9"/>
    <w:rsid w:val="005E1935"/>
    <w:rsid w:val="005E1CB4"/>
    <w:rsid w:val="005E1EED"/>
    <w:rsid w:val="005E203E"/>
    <w:rsid w:val="005E2494"/>
    <w:rsid w:val="005E3838"/>
    <w:rsid w:val="005E3CAF"/>
    <w:rsid w:val="005E4E15"/>
    <w:rsid w:val="005E5477"/>
    <w:rsid w:val="005E6950"/>
    <w:rsid w:val="005E69E2"/>
    <w:rsid w:val="005E6AA3"/>
    <w:rsid w:val="005E7702"/>
    <w:rsid w:val="005F0D9C"/>
    <w:rsid w:val="005F0E4C"/>
    <w:rsid w:val="005F17A5"/>
    <w:rsid w:val="005F252B"/>
    <w:rsid w:val="005F2D11"/>
    <w:rsid w:val="005F377F"/>
    <w:rsid w:val="005F3822"/>
    <w:rsid w:val="005F3BF1"/>
    <w:rsid w:val="005F4650"/>
    <w:rsid w:val="005F671C"/>
    <w:rsid w:val="005F67D3"/>
    <w:rsid w:val="005F7FA8"/>
    <w:rsid w:val="00600EFC"/>
    <w:rsid w:val="006021B1"/>
    <w:rsid w:val="00603578"/>
    <w:rsid w:val="0060410F"/>
    <w:rsid w:val="006055E3"/>
    <w:rsid w:val="00605DC8"/>
    <w:rsid w:val="006064A6"/>
    <w:rsid w:val="00607261"/>
    <w:rsid w:val="00607452"/>
    <w:rsid w:val="006111E1"/>
    <w:rsid w:val="006113D2"/>
    <w:rsid w:val="00611F39"/>
    <w:rsid w:val="006120EB"/>
    <w:rsid w:val="006122B0"/>
    <w:rsid w:val="006125DD"/>
    <w:rsid w:val="00612819"/>
    <w:rsid w:val="00612C36"/>
    <w:rsid w:val="00613F0A"/>
    <w:rsid w:val="00614220"/>
    <w:rsid w:val="0061499E"/>
    <w:rsid w:val="00614F3D"/>
    <w:rsid w:val="006150F5"/>
    <w:rsid w:val="00617885"/>
    <w:rsid w:val="006203E4"/>
    <w:rsid w:val="00620C78"/>
    <w:rsid w:val="00621CC2"/>
    <w:rsid w:val="006225F1"/>
    <w:rsid w:val="00622E92"/>
    <w:rsid w:val="006236DF"/>
    <w:rsid w:val="0062492E"/>
    <w:rsid w:val="006249AB"/>
    <w:rsid w:val="00624D41"/>
    <w:rsid w:val="00625A05"/>
    <w:rsid w:val="00627A5A"/>
    <w:rsid w:val="00633434"/>
    <w:rsid w:val="00634AFD"/>
    <w:rsid w:val="00635040"/>
    <w:rsid w:val="00635B95"/>
    <w:rsid w:val="00636CF9"/>
    <w:rsid w:val="00640BBC"/>
    <w:rsid w:val="006436B1"/>
    <w:rsid w:val="0064376E"/>
    <w:rsid w:val="00644829"/>
    <w:rsid w:val="00645895"/>
    <w:rsid w:val="00646710"/>
    <w:rsid w:val="00646A8E"/>
    <w:rsid w:val="006476A9"/>
    <w:rsid w:val="00650A9E"/>
    <w:rsid w:val="00651231"/>
    <w:rsid w:val="00651B9D"/>
    <w:rsid w:val="006529AF"/>
    <w:rsid w:val="00652B2C"/>
    <w:rsid w:val="00653164"/>
    <w:rsid w:val="006535B3"/>
    <w:rsid w:val="00653BC8"/>
    <w:rsid w:val="00653F20"/>
    <w:rsid w:val="006555FA"/>
    <w:rsid w:val="00656999"/>
    <w:rsid w:val="00657364"/>
    <w:rsid w:val="006576CF"/>
    <w:rsid w:val="00661078"/>
    <w:rsid w:val="00661D4C"/>
    <w:rsid w:val="006632B9"/>
    <w:rsid w:val="00663543"/>
    <w:rsid w:val="00663726"/>
    <w:rsid w:val="00663A6F"/>
    <w:rsid w:val="00665A76"/>
    <w:rsid w:val="00666144"/>
    <w:rsid w:val="006668B4"/>
    <w:rsid w:val="00667E17"/>
    <w:rsid w:val="0067100C"/>
    <w:rsid w:val="0067274E"/>
    <w:rsid w:val="00672FF0"/>
    <w:rsid w:val="006735EC"/>
    <w:rsid w:val="006745C4"/>
    <w:rsid w:val="006746C3"/>
    <w:rsid w:val="006761BB"/>
    <w:rsid w:val="006768E0"/>
    <w:rsid w:val="0067723A"/>
    <w:rsid w:val="00677470"/>
    <w:rsid w:val="006778F8"/>
    <w:rsid w:val="00677F84"/>
    <w:rsid w:val="00677F98"/>
    <w:rsid w:val="006816F4"/>
    <w:rsid w:val="00682B99"/>
    <w:rsid w:val="006835AC"/>
    <w:rsid w:val="006838FB"/>
    <w:rsid w:val="00684CAF"/>
    <w:rsid w:val="00684F05"/>
    <w:rsid w:val="00684FD1"/>
    <w:rsid w:val="00685773"/>
    <w:rsid w:val="006858A1"/>
    <w:rsid w:val="00685F67"/>
    <w:rsid w:val="00686848"/>
    <w:rsid w:val="00687881"/>
    <w:rsid w:val="00687CDC"/>
    <w:rsid w:val="0069050F"/>
    <w:rsid w:val="00691044"/>
    <w:rsid w:val="006914AB"/>
    <w:rsid w:val="0069158B"/>
    <w:rsid w:val="006925BB"/>
    <w:rsid w:val="006934E1"/>
    <w:rsid w:val="0069491C"/>
    <w:rsid w:val="00694E70"/>
    <w:rsid w:val="00695A52"/>
    <w:rsid w:val="006A0D0C"/>
    <w:rsid w:val="006A18D3"/>
    <w:rsid w:val="006A324D"/>
    <w:rsid w:val="006A34C1"/>
    <w:rsid w:val="006A3618"/>
    <w:rsid w:val="006A3EB6"/>
    <w:rsid w:val="006A4CC8"/>
    <w:rsid w:val="006A5494"/>
    <w:rsid w:val="006A71E7"/>
    <w:rsid w:val="006B0DEB"/>
    <w:rsid w:val="006B0EC9"/>
    <w:rsid w:val="006B10D1"/>
    <w:rsid w:val="006B47B6"/>
    <w:rsid w:val="006B55BB"/>
    <w:rsid w:val="006B55C3"/>
    <w:rsid w:val="006B5D28"/>
    <w:rsid w:val="006B5ED2"/>
    <w:rsid w:val="006B67C3"/>
    <w:rsid w:val="006B6AC3"/>
    <w:rsid w:val="006B6CE0"/>
    <w:rsid w:val="006B71A4"/>
    <w:rsid w:val="006C02F5"/>
    <w:rsid w:val="006C2E15"/>
    <w:rsid w:val="006C375B"/>
    <w:rsid w:val="006C3C68"/>
    <w:rsid w:val="006C536E"/>
    <w:rsid w:val="006C54F4"/>
    <w:rsid w:val="006C5CF8"/>
    <w:rsid w:val="006D002A"/>
    <w:rsid w:val="006D0261"/>
    <w:rsid w:val="006D0BD0"/>
    <w:rsid w:val="006D0DF4"/>
    <w:rsid w:val="006D0F7B"/>
    <w:rsid w:val="006D1363"/>
    <w:rsid w:val="006D190F"/>
    <w:rsid w:val="006D2D54"/>
    <w:rsid w:val="006D3331"/>
    <w:rsid w:val="006D4CD2"/>
    <w:rsid w:val="006D574A"/>
    <w:rsid w:val="006D7496"/>
    <w:rsid w:val="006E0560"/>
    <w:rsid w:val="006E082B"/>
    <w:rsid w:val="006E1380"/>
    <w:rsid w:val="006E2514"/>
    <w:rsid w:val="006E28A1"/>
    <w:rsid w:val="006E320B"/>
    <w:rsid w:val="006E35F2"/>
    <w:rsid w:val="006E4302"/>
    <w:rsid w:val="006E4F01"/>
    <w:rsid w:val="006E61C7"/>
    <w:rsid w:val="006E64B1"/>
    <w:rsid w:val="006E65C4"/>
    <w:rsid w:val="006F0804"/>
    <w:rsid w:val="006F1349"/>
    <w:rsid w:val="006F252D"/>
    <w:rsid w:val="006F2E98"/>
    <w:rsid w:val="006F3887"/>
    <w:rsid w:val="006F4D5C"/>
    <w:rsid w:val="006F4F77"/>
    <w:rsid w:val="006F72F4"/>
    <w:rsid w:val="006F74B2"/>
    <w:rsid w:val="00700B11"/>
    <w:rsid w:val="0070154A"/>
    <w:rsid w:val="0070154B"/>
    <w:rsid w:val="00701D3B"/>
    <w:rsid w:val="00702E47"/>
    <w:rsid w:val="00702E4C"/>
    <w:rsid w:val="00704322"/>
    <w:rsid w:val="0070597C"/>
    <w:rsid w:val="00705ABE"/>
    <w:rsid w:val="0070659C"/>
    <w:rsid w:val="007077C0"/>
    <w:rsid w:val="00710AFC"/>
    <w:rsid w:val="00710BD8"/>
    <w:rsid w:val="00712624"/>
    <w:rsid w:val="007126FE"/>
    <w:rsid w:val="00712A42"/>
    <w:rsid w:val="00712AB3"/>
    <w:rsid w:val="00712D37"/>
    <w:rsid w:val="0071319B"/>
    <w:rsid w:val="00714571"/>
    <w:rsid w:val="00714687"/>
    <w:rsid w:val="00714B17"/>
    <w:rsid w:val="00715CD8"/>
    <w:rsid w:val="00717942"/>
    <w:rsid w:val="0072021F"/>
    <w:rsid w:val="007212DF"/>
    <w:rsid w:val="00723876"/>
    <w:rsid w:val="007242C0"/>
    <w:rsid w:val="007247EC"/>
    <w:rsid w:val="00724CC4"/>
    <w:rsid w:val="00724EC2"/>
    <w:rsid w:val="00726919"/>
    <w:rsid w:val="00727689"/>
    <w:rsid w:val="0072786F"/>
    <w:rsid w:val="00727F64"/>
    <w:rsid w:val="00730206"/>
    <w:rsid w:val="0073054D"/>
    <w:rsid w:val="0073351D"/>
    <w:rsid w:val="007338EC"/>
    <w:rsid w:val="00733D26"/>
    <w:rsid w:val="00733FB8"/>
    <w:rsid w:val="007342F0"/>
    <w:rsid w:val="007343F0"/>
    <w:rsid w:val="00734A17"/>
    <w:rsid w:val="00734E2B"/>
    <w:rsid w:val="007356DF"/>
    <w:rsid w:val="00736DE6"/>
    <w:rsid w:val="0073718C"/>
    <w:rsid w:val="007378DE"/>
    <w:rsid w:val="00740A49"/>
    <w:rsid w:val="007412AA"/>
    <w:rsid w:val="00741CF8"/>
    <w:rsid w:val="00742096"/>
    <w:rsid w:val="00742A0D"/>
    <w:rsid w:val="00742D28"/>
    <w:rsid w:val="007436FC"/>
    <w:rsid w:val="00744E48"/>
    <w:rsid w:val="007462CD"/>
    <w:rsid w:val="0074690A"/>
    <w:rsid w:val="00746B3B"/>
    <w:rsid w:val="00746F98"/>
    <w:rsid w:val="007470E1"/>
    <w:rsid w:val="00747872"/>
    <w:rsid w:val="00751225"/>
    <w:rsid w:val="00752270"/>
    <w:rsid w:val="00753270"/>
    <w:rsid w:val="00753D09"/>
    <w:rsid w:val="0075475F"/>
    <w:rsid w:val="00754FFE"/>
    <w:rsid w:val="00755709"/>
    <w:rsid w:val="00755D09"/>
    <w:rsid w:val="00756390"/>
    <w:rsid w:val="00756709"/>
    <w:rsid w:val="0075690C"/>
    <w:rsid w:val="00756DAC"/>
    <w:rsid w:val="007611F0"/>
    <w:rsid w:val="007614DF"/>
    <w:rsid w:val="00761AED"/>
    <w:rsid w:val="00761EB6"/>
    <w:rsid w:val="0076262D"/>
    <w:rsid w:val="007626F3"/>
    <w:rsid w:val="0076271E"/>
    <w:rsid w:val="00763CA4"/>
    <w:rsid w:val="00763D7C"/>
    <w:rsid w:val="00764E67"/>
    <w:rsid w:val="0076592F"/>
    <w:rsid w:val="007659C8"/>
    <w:rsid w:val="00765A4E"/>
    <w:rsid w:val="00767CFD"/>
    <w:rsid w:val="00770090"/>
    <w:rsid w:val="007701D3"/>
    <w:rsid w:val="0077163E"/>
    <w:rsid w:val="007719AD"/>
    <w:rsid w:val="00772FF9"/>
    <w:rsid w:val="00773181"/>
    <w:rsid w:val="00775D47"/>
    <w:rsid w:val="007778BB"/>
    <w:rsid w:val="007801BC"/>
    <w:rsid w:val="007807E3"/>
    <w:rsid w:val="0078088F"/>
    <w:rsid w:val="00783821"/>
    <w:rsid w:val="00785743"/>
    <w:rsid w:val="00786FD9"/>
    <w:rsid w:val="00787131"/>
    <w:rsid w:val="00787D59"/>
    <w:rsid w:val="00787EDB"/>
    <w:rsid w:val="0079008D"/>
    <w:rsid w:val="007913C5"/>
    <w:rsid w:val="007930DA"/>
    <w:rsid w:val="00794DE8"/>
    <w:rsid w:val="0079519F"/>
    <w:rsid w:val="007961A8"/>
    <w:rsid w:val="00797E7F"/>
    <w:rsid w:val="007A00BC"/>
    <w:rsid w:val="007A0EC1"/>
    <w:rsid w:val="007A1045"/>
    <w:rsid w:val="007A1564"/>
    <w:rsid w:val="007A2058"/>
    <w:rsid w:val="007A328D"/>
    <w:rsid w:val="007A37B9"/>
    <w:rsid w:val="007A38FC"/>
    <w:rsid w:val="007A4293"/>
    <w:rsid w:val="007A4B95"/>
    <w:rsid w:val="007A6055"/>
    <w:rsid w:val="007A657A"/>
    <w:rsid w:val="007A68C8"/>
    <w:rsid w:val="007A76DB"/>
    <w:rsid w:val="007A7E53"/>
    <w:rsid w:val="007B0837"/>
    <w:rsid w:val="007B0985"/>
    <w:rsid w:val="007B0C04"/>
    <w:rsid w:val="007B1237"/>
    <w:rsid w:val="007B183A"/>
    <w:rsid w:val="007B2433"/>
    <w:rsid w:val="007B2BCB"/>
    <w:rsid w:val="007B329C"/>
    <w:rsid w:val="007B491F"/>
    <w:rsid w:val="007B5574"/>
    <w:rsid w:val="007B5712"/>
    <w:rsid w:val="007B5AE0"/>
    <w:rsid w:val="007B6385"/>
    <w:rsid w:val="007B79CC"/>
    <w:rsid w:val="007C1245"/>
    <w:rsid w:val="007C13CC"/>
    <w:rsid w:val="007C1822"/>
    <w:rsid w:val="007C1837"/>
    <w:rsid w:val="007C1E51"/>
    <w:rsid w:val="007C4043"/>
    <w:rsid w:val="007C4E19"/>
    <w:rsid w:val="007C5855"/>
    <w:rsid w:val="007C5E86"/>
    <w:rsid w:val="007C6CD6"/>
    <w:rsid w:val="007C73F4"/>
    <w:rsid w:val="007C7E21"/>
    <w:rsid w:val="007D1335"/>
    <w:rsid w:val="007D23AA"/>
    <w:rsid w:val="007D4298"/>
    <w:rsid w:val="007D5480"/>
    <w:rsid w:val="007D62C5"/>
    <w:rsid w:val="007D7008"/>
    <w:rsid w:val="007D75A3"/>
    <w:rsid w:val="007D7B4B"/>
    <w:rsid w:val="007D7C51"/>
    <w:rsid w:val="007E0827"/>
    <w:rsid w:val="007E097E"/>
    <w:rsid w:val="007E270A"/>
    <w:rsid w:val="007E513D"/>
    <w:rsid w:val="007E57A6"/>
    <w:rsid w:val="007E5CCB"/>
    <w:rsid w:val="007E6590"/>
    <w:rsid w:val="007E704C"/>
    <w:rsid w:val="007E76F2"/>
    <w:rsid w:val="007F0F66"/>
    <w:rsid w:val="007F1F12"/>
    <w:rsid w:val="007F3F76"/>
    <w:rsid w:val="007F4BE9"/>
    <w:rsid w:val="007F4CC0"/>
    <w:rsid w:val="007F4E61"/>
    <w:rsid w:val="007F5C2E"/>
    <w:rsid w:val="007F73B1"/>
    <w:rsid w:val="007F7DAD"/>
    <w:rsid w:val="0080026A"/>
    <w:rsid w:val="00800365"/>
    <w:rsid w:val="008010E8"/>
    <w:rsid w:val="008014E4"/>
    <w:rsid w:val="008026C0"/>
    <w:rsid w:val="008031E6"/>
    <w:rsid w:val="008032B7"/>
    <w:rsid w:val="00803F4E"/>
    <w:rsid w:val="008050BA"/>
    <w:rsid w:val="00805390"/>
    <w:rsid w:val="00805F07"/>
    <w:rsid w:val="00806B61"/>
    <w:rsid w:val="00810FE1"/>
    <w:rsid w:val="00812321"/>
    <w:rsid w:val="008127F9"/>
    <w:rsid w:val="00812F94"/>
    <w:rsid w:val="0081358D"/>
    <w:rsid w:val="00815F36"/>
    <w:rsid w:val="00816365"/>
    <w:rsid w:val="00820BC5"/>
    <w:rsid w:val="008210DD"/>
    <w:rsid w:val="00821817"/>
    <w:rsid w:val="00822147"/>
    <w:rsid w:val="0082246B"/>
    <w:rsid w:val="00822E7A"/>
    <w:rsid w:val="00822F41"/>
    <w:rsid w:val="00823793"/>
    <w:rsid w:val="0082787E"/>
    <w:rsid w:val="00827ADB"/>
    <w:rsid w:val="008302C2"/>
    <w:rsid w:val="0083059E"/>
    <w:rsid w:val="0083069A"/>
    <w:rsid w:val="008306CF"/>
    <w:rsid w:val="00830EAF"/>
    <w:rsid w:val="00830F5E"/>
    <w:rsid w:val="0083338D"/>
    <w:rsid w:val="0083375B"/>
    <w:rsid w:val="00833D09"/>
    <w:rsid w:val="00833D1C"/>
    <w:rsid w:val="00835B8E"/>
    <w:rsid w:val="008376A4"/>
    <w:rsid w:val="008379AD"/>
    <w:rsid w:val="00837FA6"/>
    <w:rsid w:val="0084068F"/>
    <w:rsid w:val="008406E4"/>
    <w:rsid w:val="00841CF2"/>
    <w:rsid w:val="00842A85"/>
    <w:rsid w:val="00843071"/>
    <w:rsid w:val="008436CA"/>
    <w:rsid w:val="00843C08"/>
    <w:rsid w:val="00844263"/>
    <w:rsid w:val="008443EC"/>
    <w:rsid w:val="00844D15"/>
    <w:rsid w:val="0084506C"/>
    <w:rsid w:val="00846D91"/>
    <w:rsid w:val="00846DB6"/>
    <w:rsid w:val="00846FF0"/>
    <w:rsid w:val="00847376"/>
    <w:rsid w:val="00850393"/>
    <w:rsid w:val="00851447"/>
    <w:rsid w:val="00852544"/>
    <w:rsid w:val="0085271B"/>
    <w:rsid w:val="008528B5"/>
    <w:rsid w:val="008533A3"/>
    <w:rsid w:val="008542C5"/>
    <w:rsid w:val="008545A7"/>
    <w:rsid w:val="008555AE"/>
    <w:rsid w:val="00855C56"/>
    <w:rsid w:val="008569B7"/>
    <w:rsid w:val="00857500"/>
    <w:rsid w:val="008578FB"/>
    <w:rsid w:val="00860481"/>
    <w:rsid w:val="008606E1"/>
    <w:rsid w:val="00860701"/>
    <w:rsid w:val="0086108D"/>
    <w:rsid w:val="00861113"/>
    <w:rsid w:val="00861A7F"/>
    <w:rsid w:val="00862491"/>
    <w:rsid w:val="00864055"/>
    <w:rsid w:val="00865169"/>
    <w:rsid w:val="00865F42"/>
    <w:rsid w:val="008664F6"/>
    <w:rsid w:val="00871AAA"/>
    <w:rsid w:val="008726DC"/>
    <w:rsid w:val="00874EE3"/>
    <w:rsid w:val="00874EF8"/>
    <w:rsid w:val="00875DF8"/>
    <w:rsid w:val="0087627D"/>
    <w:rsid w:val="00876F35"/>
    <w:rsid w:val="00877815"/>
    <w:rsid w:val="00880EEA"/>
    <w:rsid w:val="00881707"/>
    <w:rsid w:val="008825FC"/>
    <w:rsid w:val="00882A47"/>
    <w:rsid w:val="00882C1B"/>
    <w:rsid w:val="00884E2C"/>
    <w:rsid w:val="008866D2"/>
    <w:rsid w:val="0088674E"/>
    <w:rsid w:val="00886FA8"/>
    <w:rsid w:val="00887A5F"/>
    <w:rsid w:val="00887A91"/>
    <w:rsid w:val="00890611"/>
    <w:rsid w:val="00890935"/>
    <w:rsid w:val="008910A0"/>
    <w:rsid w:val="00891532"/>
    <w:rsid w:val="008917BB"/>
    <w:rsid w:val="0089186C"/>
    <w:rsid w:val="00891DF4"/>
    <w:rsid w:val="00891FD6"/>
    <w:rsid w:val="008924C2"/>
    <w:rsid w:val="00893BA8"/>
    <w:rsid w:val="008958F0"/>
    <w:rsid w:val="00895B23"/>
    <w:rsid w:val="0089630D"/>
    <w:rsid w:val="0089692A"/>
    <w:rsid w:val="008A094B"/>
    <w:rsid w:val="008A1748"/>
    <w:rsid w:val="008A1CDF"/>
    <w:rsid w:val="008A33BF"/>
    <w:rsid w:val="008A372E"/>
    <w:rsid w:val="008A3739"/>
    <w:rsid w:val="008A3837"/>
    <w:rsid w:val="008A4293"/>
    <w:rsid w:val="008A51D9"/>
    <w:rsid w:val="008A5E41"/>
    <w:rsid w:val="008A6557"/>
    <w:rsid w:val="008A754E"/>
    <w:rsid w:val="008A769D"/>
    <w:rsid w:val="008A7EAD"/>
    <w:rsid w:val="008B13E8"/>
    <w:rsid w:val="008B304A"/>
    <w:rsid w:val="008B34B7"/>
    <w:rsid w:val="008B4D0D"/>
    <w:rsid w:val="008B4E7C"/>
    <w:rsid w:val="008B5848"/>
    <w:rsid w:val="008B6249"/>
    <w:rsid w:val="008B6784"/>
    <w:rsid w:val="008B71A5"/>
    <w:rsid w:val="008B7D7C"/>
    <w:rsid w:val="008C16C4"/>
    <w:rsid w:val="008C38B8"/>
    <w:rsid w:val="008C3A1E"/>
    <w:rsid w:val="008C48D2"/>
    <w:rsid w:val="008C4B99"/>
    <w:rsid w:val="008C5FAE"/>
    <w:rsid w:val="008C6AC3"/>
    <w:rsid w:val="008C6BD2"/>
    <w:rsid w:val="008C75C4"/>
    <w:rsid w:val="008C78BC"/>
    <w:rsid w:val="008D060F"/>
    <w:rsid w:val="008D0B09"/>
    <w:rsid w:val="008D0C8A"/>
    <w:rsid w:val="008D2F06"/>
    <w:rsid w:val="008D3994"/>
    <w:rsid w:val="008D3DB7"/>
    <w:rsid w:val="008D4E1E"/>
    <w:rsid w:val="008D6DCD"/>
    <w:rsid w:val="008D74C0"/>
    <w:rsid w:val="008D7848"/>
    <w:rsid w:val="008E081E"/>
    <w:rsid w:val="008E6026"/>
    <w:rsid w:val="008E62D9"/>
    <w:rsid w:val="008E6756"/>
    <w:rsid w:val="008E75FE"/>
    <w:rsid w:val="008F0CE3"/>
    <w:rsid w:val="008F1261"/>
    <w:rsid w:val="008F15A7"/>
    <w:rsid w:val="008F22E4"/>
    <w:rsid w:val="008F2D9E"/>
    <w:rsid w:val="008F3380"/>
    <w:rsid w:val="008F3724"/>
    <w:rsid w:val="008F467F"/>
    <w:rsid w:val="008F46BF"/>
    <w:rsid w:val="008F63AF"/>
    <w:rsid w:val="00900420"/>
    <w:rsid w:val="00900578"/>
    <w:rsid w:val="00900603"/>
    <w:rsid w:val="00902403"/>
    <w:rsid w:val="009025B9"/>
    <w:rsid w:val="00902D2D"/>
    <w:rsid w:val="00903841"/>
    <w:rsid w:val="00903B68"/>
    <w:rsid w:val="00904794"/>
    <w:rsid w:val="00905EC9"/>
    <w:rsid w:val="009068C4"/>
    <w:rsid w:val="00906D30"/>
    <w:rsid w:val="009072B6"/>
    <w:rsid w:val="009073E6"/>
    <w:rsid w:val="00907750"/>
    <w:rsid w:val="0090783A"/>
    <w:rsid w:val="00907EFD"/>
    <w:rsid w:val="0091047C"/>
    <w:rsid w:val="00910B28"/>
    <w:rsid w:val="009110A8"/>
    <w:rsid w:val="00911AE1"/>
    <w:rsid w:val="009122FD"/>
    <w:rsid w:val="00912CB0"/>
    <w:rsid w:val="00914773"/>
    <w:rsid w:val="00914806"/>
    <w:rsid w:val="00914C79"/>
    <w:rsid w:val="00916513"/>
    <w:rsid w:val="00916DB1"/>
    <w:rsid w:val="00917282"/>
    <w:rsid w:val="00917808"/>
    <w:rsid w:val="00920069"/>
    <w:rsid w:val="0092043E"/>
    <w:rsid w:val="0092110F"/>
    <w:rsid w:val="0092180D"/>
    <w:rsid w:val="00921AEF"/>
    <w:rsid w:val="009232DB"/>
    <w:rsid w:val="009258BE"/>
    <w:rsid w:val="009268BF"/>
    <w:rsid w:val="0092777C"/>
    <w:rsid w:val="00927ABC"/>
    <w:rsid w:val="009309CD"/>
    <w:rsid w:val="00932724"/>
    <w:rsid w:val="00933D77"/>
    <w:rsid w:val="0093456E"/>
    <w:rsid w:val="00934782"/>
    <w:rsid w:val="009349F3"/>
    <w:rsid w:val="0093544C"/>
    <w:rsid w:val="009363E8"/>
    <w:rsid w:val="00937382"/>
    <w:rsid w:val="0094030D"/>
    <w:rsid w:val="009415B3"/>
    <w:rsid w:val="00944ACB"/>
    <w:rsid w:val="00945DB8"/>
    <w:rsid w:val="00946B31"/>
    <w:rsid w:val="009475EB"/>
    <w:rsid w:val="0095102B"/>
    <w:rsid w:val="009512C6"/>
    <w:rsid w:val="00951856"/>
    <w:rsid w:val="0095194B"/>
    <w:rsid w:val="009523E4"/>
    <w:rsid w:val="009540CF"/>
    <w:rsid w:val="00954699"/>
    <w:rsid w:val="00954DA9"/>
    <w:rsid w:val="00955A52"/>
    <w:rsid w:val="009562C7"/>
    <w:rsid w:val="00957F2F"/>
    <w:rsid w:val="009604C5"/>
    <w:rsid w:val="0096273F"/>
    <w:rsid w:val="009627B9"/>
    <w:rsid w:val="00962A78"/>
    <w:rsid w:val="00962ABB"/>
    <w:rsid w:val="00964B0F"/>
    <w:rsid w:val="00964BA4"/>
    <w:rsid w:val="00964F20"/>
    <w:rsid w:val="00965DA8"/>
    <w:rsid w:val="00966DF0"/>
    <w:rsid w:val="009673BF"/>
    <w:rsid w:val="0097010D"/>
    <w:rsid w:val="0097034B"/>
    <w:rsid w:val="0097044C"/>
    <w:rsid w:val="00970655"/>
    <w:rsid w:val="009707A3"/>
    <w:rsid w:val="009717E5"/>
    <w:rsid w:val="00971AAD"/>
    <w:rsid w:val="00972B60"/>
    <w:rsid w:val="00972DE5"/>
    <w:rsid w:val="009736CD"/>
    <w:rsid w:val="00974A44"/>
    <w:rsid w:val="0097580B"/>
    <w:rsid w:val="00975BEC"/>
    <w:rsid w:val="00976274"/>
    <w:rsid w:val="00976AF9"/>
    <w:rsid w:val="00977624"/>
    <w:rsid w:val="009801F8"/>
    <w:rsid w:val="0098108F"/>
    <w:rsid w:val="00982E03"/>
    <w:rsid w:val="009834B4"/>
    <w:rsid w:val="00984140"/>
    <w:rsid w:val="009848E2"/>
    <w:rsid w:val="00986323"/>
    <w:rsid w:val="00986AB5"/>
    <w:rsid w:val="009875D9"/>
    <w:rsid w:val="0099071F"/>
    <w:rsid w:val="0099075E"/>
    <w:rsid w:val="00990D8F"/>
    <w:rsid w:val="0099168B"/>
    <w:rsid w:val="00991FAB"/>
    <w:rsid w:val="00994546"/>
    <w:rsid w:val="00994972"/>
    <w:rsid w:val="00995593"/>
    <w:rsid w:val="00995E17"/>
    <w:rsid w:val="00996575"/>
    <w:rsid w:val="009A0D8E"/>
    <w:rsid w:val="009A12CA"/>
    <w:rsid w:val="009A1547"/>
    <w:rsid w:val="009A1620"/>
    <w:rsid w:val="009A1D34"/>
    <w:rsid w:val="009A2850"/>
    <w:rsid w:val="009A304A"/>
    <w:rsid w:val="009A3E30"/>
    <w:rsid w:val="009A6F0F"/>
    <w:rsid w:val="009A78C9"/>
    <w:rsid w:val="009A7AC3"/>
    <w:rsid w:val="009B0A0C"/>
    <w:rsid w:val="009B0D43"/>
    <w:rsid w:val="009B2FF9"/>
    <w:rsid w:val="009B41BB"/>
    <w:rsid w:val="009B5E2A"/>
    <w:rsid w:val="009B7409"/>
    <w:rsid w:val="009C022C"/>
    <w:rsid w:val="009C0277"/>
    <w:rsid w:val="009C059C"/>
    <w:rsid w:val="009C1361"/>
    <w:rsid w:val="009C1407"/>
    <w:rsid w:val="009C150A"/>
    <w:rsid w:val="009C17F4"/>
    <w:rsid w:val="009C1980"/>
    <w:rsid w:val="009C1F9A"/>
    <w:rsid w:val="009C368A"/>
    <w:rsid w:val="009C36E4"/>
    <w:rsid w:val="009C40E6"/>
    <w:rsid w:val="009C44CA"/>
    <w:rsid w:val="009C4D2E"/>
    <w:rsid w:val="009C4F34"/>
    <w:rsid w:val="009C6606"/>
    <w:rsid w:val="009C6B8B"/>
    <w:rsid w:val="009C7EB4"/>
    <w:rsid w:val="009D0A86"/>
    <w:rsid w:val="009D0EEB"/>
    <w:rsid w:val="009D150C"/>
    <w:rsid w:val="009D1AA8"/>
    <w:rsid w:val="009D3498"/>
    <w:rsid w:val="009D3F54"/>
    <w:rsid w:val="009D4E7D"/>
    <w:rsid w:val="009D5AA9"/>
    <w:rsid w:val="009D670D"/>
    <w:rsid w:val="009D678B"/>
    <w:rsid w:val="009D76A7"/>
    <w:rsid w:val="009E035D"/>
    <w:rsid w:val="009E0A42"/>
    <w:rsid w:val="009E0BCB"/>
    <w:rsid w:val="009E0C3F"/>
    <w:rsid w:val="009E14EC"/>
    <w:rsid w:val="009E1861"/>
    <w:rsid w:val="009E1A96"/>
    <w:rsid w:val="009E28EF"/>
    <w:rsid w:val="009E3EEC"/>
    <w:rsid w:val="009E3F4D"/>
    <w:rsid w:val="009E51DB"/>
    <w:rsid w:val="009E58DC"/>
    <w:rsid w:val="009E6B85"/>
    <w:rsid w:val="009F0998"/>
    <w:rsid w:val="009F0BFA"/>
    <w:rsid w:val="009F209E"/>
    <w:rsid w:val="009F231B"/>
    <w:rsid w:val="009F2D5F"/>
    <w:rsid w:val="009F3F92"/>
    <w:rsid w:val="009F4097"/>
    <w:rsid w:val="009F4D25"/>
    <w:rsid w:val="009F59F3"/>
    <w:rsid w:val="009F5C4F"/>
    <w:rsid w:val="009F66C3"/>
    <w:rsid w:val="009F6F6C"/>
    <w:rsid w:val="00A008E4"/>
    <w:rsid w:val="00A01C11"/>
    <w:rsid w:val="00A01F74"/>
    <w:rsid w:val="00A02714"/>
    <w:rsid w:val="00A02A6A"/>
    <w:rsid w:val="00A02CD0"/>
    <w:rsid w:val="00A0341E"/>
    <w:rsid w:val="00A034C5"/>
    <w:rsid w:val="00A05199"/>
    <w:rsid w:val="00A05C24"/>
    <w:rsid w:val="00A060DF"/>
    <w:rsid w:val="00A062F6"/>
    <w:rsid w:val="00A07C93"/>
    <w:rsid w:val="00A10C8F"/>
    <w:rsid w:val="00A10D67"/>
    <w:rsid w:val="00A115FD"/>
    <w:rsid w:val="00A11B8D"/>
    <w:rsid w:val="00A128C2"/>
    <w:rsid w:val="00A1314C"/>
    <w:rsid w:val="00A13155"/>
    <w:rsid w:val="00A13257"/>
    <w:rsid w:val="00A143FC"/>
    <w:rsid w:val="00A14A57"/>
    <w:rsid w:val="00A1566F"/>
    <w:rsid w:val="00A158CF"/>
    <w:rsid w:val="00A16456"/>
    <w:rsid w:val="00A17EA1"/>
    <w:rsid w:val="00A17F8E"/>
    <w:rsid w:val="00A2004E"/>
    <w:rsid w:val="00A21FA5"/>
    <w:rsid w:val="00A2324A"/>
    <w:rsid w:val="00A2380D"/>
    <w:rsid w:val="00A23A66"/>
    <w:rsid w:val="00A24C82"/>
    <w:rsid w:val="00A26159"/>
    <w:rsid w:val="00A264BE"/>
    <w:rsid w:val="00A26627"/>
    <w:rsid w:val="00A266A3"/>
    <w:rsid w:val="00A276BA"/>
    <w:rsid w:val="00A30229"/>
    <w:rsid w:val="00A307EF"/>
    <w:rsid w:val="00A30FD6"/>
    <w:rsid w:val="00A31300"/>
    <w:rsid w:val="00A330C7"/>
    <w:rsid w:val="00A34001"/>
    <w:rsid w:val="00A34BCD"/>
    <w:rsid w:val="00A35015"/>
    <w:rsid w:val="00A362FB"/>
    <w:rsid w:val="00A37624"/>
    <w:rsid w:val="00A40E66"/>
    <w:rsid w:val="00A42840"/>
    <w:rsid w:val="00A43071"/>
    <w:rsid w:val="00A432EA"/>
    <w:rsid w:val="00A43D97"/>
    <w:rsid w:val="00A4574E"/>
    <w:rsid w:val="00A466E7"/>
    <w:rsid w:val="00A46791"/>
    <w:rsid w:val="00A46D4D"/>
    <w:rsid w:val="00A5094E"/>
    <w:rsid w:val="00A526C9"/>
    <w:rsid w:val="00A54A7C"/>
    <w:rsid w:val="00A54C29"/>
    <w:rsid w:val="00A5549C"/>
    <w:rsid w:val="00A55E5F"/>
    <w:rsid w:val="00A56443"/>
    <w:rsid w:val="00A60878"/>
    <w:rsid w:val="00A60B8C"/>
    <w:rsid w:val="00A613E9"/>
    <w:rsid w:val="00A61D89"/>
    <w:rsid w:val="00A62851"/>
    <w:rsid w:val="00A63807"/>
    <w:rsid w:val="00A63DE9"/>
    <w:rsid w:val="00A64473"/>
    <w:rsid w:val="00A65497"/>
    <w:rsid w:val="00A677D9"/>
    <w:rsid w:val="00A7079A"/>
    <w:rsid w:val="00A70B11"/>
    <w:rsid w:val="00A7167D"/>
    <w:rsid w:val="00A71ABE"/>
    <w:rsid w:val="00A721E3"/>
    <w:rsid w:val="00A7242B"/>
    <w:rsid w:val="00A7371D"/>
    <w:rsid w:val="00A73B5A"/>
    <w:rsid w:val="00A7414C"/>
    <w:rsid w:val="00A754ED"/>
    <w:rsid w:val="00A77730"/>
    <w:rsid w:val="00A77791"/>
    <w:rsid w:val="00A77A54"/>
    <w:rsid w:val="00A77B63"/>
    <w:rsid w:val="00A80F43"/>
    <w:rsid w:val="00A8109E"/>
    <w:rsid w:val="00A81323"/>
    <w:rsid w:val="00A8152A"/>
    <w:rsid w:val="00A8325B"/>
    <w:rsid w:val="00A85F24"/>
    <w:rsid w:val="00A860F2"/>
    <w:rsid w:val="00A86B7E"/>
    <w:rsid w:val="00A9022F"/>
    <w:rsid w:val="00A91579"/>
    <w:rsid w:val="00A922F4"/>
    <w:rsid w:val="00A92454"/>
    <w:rsid w:val="00A93082"/>
    <w:rsid w:val="00A94175"/>
    <w:rsid w:val="00A94CA6"/>
    <w:rsid w:val="00A95AB2"/>
    <w:rsid w:val="00A96023"/>
    <w:rsid w:val="00A961C3"/>
    <w:rsid w:val="00A96526"/>
    <w:rsid w:val="00A96E85"/>
    <w:rsid w:val="00AA0556"/>
    <w:rsid w:val="00AA10A2"/>
    <w:rsid w:val="00AA130E"/>
    <w:rsid w:val="00AA1B25"/>
    <w:rsid w:val="00AA386E"/>
    <w:rsid w:val="00AA3CDE"/>
    <w:rsid w:val="00AA40DE"/>
    <w:rsid w:val="00AA50E9"/>
    <w:rsid w:val="00AA6D8F"/>
    <w:rsid w:val="00AA6E7D"/>
    <w:rsid w:val="00AA7544"/>
    <w:rsid w:val="00AA7633"/>
    <w:rsid w:val="00AA78F3"/>
    <w:rsid w:val="00AA7EBD"/>
    <w:rsid w:val="00AB3923"/>
    <w:rsid w:val="00AB4C61"/>
    <w:rsid w:val="00AB5FD3"/>
    <w:rsid w:val="00AB602A"/>
    <w:rsid w:val="00AB7924"/>
    <w:rsid w:val="00AC0009"/>
    <w:rsid w:val="00AC055C"/>
    <w:rsid w:val="00AC075A"/>
    <w:rsid w:val="00AC142C"/>
    <w:rsid w:val="00AC1440"/>
    <w:rsid w:val="00AC2CDB"/>
    <w:rsid w:val="00AC3EB5"/>
    <w:rsid w:val="00AC5413"/>
    <w:rsid w:val="00AC558D"/>
    <w:rsid w:val="00AC7027"/>
    <w:rsid w:val="00AC7CA6"/>
    <w:rsid w:val="00AD0684"/>
    <w:rsid w:val="00AD0AF3"/>
    <w:rsid w:val="00AD178F"/>
    <w:rsid w:val="00AD1B49"/>
    <w:rsid w:val="00AD2171"/>
    <w:rsid w:val="00AD2934"/>
    <w:rsid w:val="00AD3E40"/>
    <w:rsid w:val="00AD4365"/>
    <w:rsid w:val="00AD5261"/>
    <w:rsid w:val="00AD55DF"/>
    <w:rsid w:val="00AD6F5C"/>
    <w:rsid w:val="00AE0C8B"/>
    <w:rsid w:val="00AE0FD2"/>
    <w:rsid w:val="00AE17A8"/>
    <w:rsid w:val="00AE1F16"/>
    <w:rsid w:val="00AE33F9"/>
    <w:rsid w:val="00AE3B23"/>
    <w:rsid w:val="00AE45B1"/>
    <w:rsid w:val="00AE466D"/>
    <w:rsid w:val="00AE522B"/>
    <w:rsid w:val="00AE5D44"/>
    <w:rsid w:val="00AE60EF"/>
    <w:rsid w:val="00AE6164"/>
    <w:rsid w:val="00AE63E4"/>
    <w:rsid w:val="00AE6E94"/>
    <w:rsid w:val="00AE74DA"/>
    <w:rsid w:val="00AE75BB"/>
    <w:rsid w:val="00AE7A46"/>
    <w:rsid w:val="00AF03C1"/>
    <w:rsid w:val="00AF1717"/>
    <w:rsid w:val="00AF2E5E"/>
    <w:rsid w:val="00AF35E5"/>
    <w:rsid w:val="00AF3D08"/>
    <w:rsid w:val="00AF5E1B"/>
    <w:rsid w:val="00AF6C9C"/>
    <w:rsid w:val="00AF6DB7"/>
    <w:rsid w:val="00B000E6"/>
    <w:rsid w:val="00B02B25"/>
    <w:rsid w:val="00B03AD2"/>
    <w:rsid w:val="00B04896"/>
    <w:rsid w:val="00B05913"/>
    <w:rsid w:val="00B068D9"/>
    <w:rsid w:val="00B10B7C"/>
    <w:rsid w:val="00B12099"/>
    <w:rsid w:val="00B12705"/>
    <w:rsid w:val="00B13E86"/>
    <w:rsid w:val="00B144E3"/>
    <w:rsid w:val="00B148A1"/>
    <w:rsid w:val="00B14DA1"/>
    <w:rsid w:val="00B14FB6"/>
    <w:rsid w:val="00B1509E"/>
    <w:rsid w:val="00B15F6F"/>
    <w:rsid w:val="00B1658F"/>
    <w:rsid w:val="00B16987"/>
    <w:rsid w:val="00B17357"/>
    <w:rsid w:val="00B175E9"/>
    <w:rsid w:val="00B177EF"/>
    <w:rsid w:val="00B17922"/>
    <w:rsid w:val="00B21451"/>
    <w:rsid w:val="00B2298F"/>
    <w:rsid w:val="00B235AD"/>
    <w:rsid w:val="00B24204"/>
    <w:rsid w:val="00B25467"/>
    <w:rsid w:val="00B2546F"/>
    <w:rsid w:val="00B25FD2"/>
    <w:rsid w:val="00B260DF"/>
    <w:rsid w:val="00B26290"/>
    <w:rsid w:val="00B26E88"/>
    <w:rsid w:val="00B270B6"/>
    <w:rsid w:val="00B27C20"/>
    <w:rsid w:val="00B30E5D"/>
    <w:rsid w:val="00B33192"/>
    <w:rsid w:val="00B335F7"/>
    <w:rsid w:val="00B345E1"/>
    <w:rsid w:val="00B36802"/>
    <w:rsid w:val="00B36F09"/>
    <w:rsid w:val="00B374E8"/>
    <w:rsid w:val="00B37D01"/>
    <w:rsid w:val="00B41005"/>
    <w:rsid w:val="00B41010"/>
    <w:rsid w:val="00B41492"/>
    <w:rsid w:val="00B425C8"/>
    <w:rsid w:val="00B42E29"/>
    <w:rsid w:val="00B4315B"/>
    <w:rsid w:val="00B4472C"/>
    <w:rsid w:val="00B4487E"/>
    <w:rsid w:val="00B45CDA"/>
    <w:rsid w:val="00B45DCC"/>
    <w:rsid w:val="00B45E4B"/>
    <w:rsid w:val="00B46AAB"/>
    <w:rsid w:val="00B471AE"/>
    <w:rsid w:val="00B47D1D"/>
    <w:rsid w:val="00B501FF"/>
    <w:rsid w:val="00B502B1"/>
    <w:rsid w:val="00B514AD"/>
    <w:rsid w:val="00B516D7"/>
    <w:rsid w:val="00B526D1"/>
    <w:rsid w:val="00B52A0F"/>
    <w:rsid w:val="00B52CAE"/>
    <w:rsid w:val="00B52F84"/>
    <w:rsid w:val="00B543AD"/>
    <w:rsid w:val="00B5454C"/>
    <w:rsid w:val="00B5565C"/>
    <w:rsid w:val="00B556CA"/>
    <w:rsid w:val="00B56697"/>
    <w:rsid w:val="00B56F9E"/>
    <w:rsid w:val="00B5798A"/>
    <w:rsid w:val="00B57A4B"/>
    <w:rsid w:val="00B60801"/>
    <w:rsid w:val="00B61CED"/>
    <w:rsid w:val="00B621CC"/>
    <w:rsid w:val="00B641E6"/>
    <w:rsid w:val="00B657B7"/>
    <w:rsid w:val="00B65990"/>
    <w:rsid w:val="00B65CEF"/>
    <w:rsid w:val="00B66018"/>
    <w:rsid w:val="00B6690D"/>
    <w:rsid w:val="00B66AD8"/>
    <w:rsid w:val="00B66E89"/>
    <w:rsid w:val="00B66FEC"/>
    <w:rsid w:val="00B67BEF"/>
    <w:rsid w:val="00B7079E"/>
    <w:rsid w:val="00B70F38"/>
    <w:rsid w:val="00B71FBD"/>
    <w:rsid w:val="00B7204B"/>
    <w:rsid w:val="00B7271E"/>
    <w:rsid w:val="00B7382E"/>
    <w:rsid w:val="00B73856"/>
    <w:rsid w:val="00B73954"/>
    <w:rsid w:val="00B73A61"/>
    <w:rsid w:val="00B73BA5"/>
    <w:rsid w:val="00B741E3"/>
    <w:rsid w:val="00B7436C"/>
    <w:rsid w:val="00B7497B"/>
    <w:rsid w:val="00B749B7"/>
    <w:rsid w:val="00B74A8C"/>
    <w:rsid w:val="00B758EE"/>
    <w:rsid w:val="00B75AA8"/>
    <w:rsid w:val="00B75B3C"/>
    <w:rsid w:val="00B76A6A"/>
    <w:rsid w:val="00B80547"/>
    <w:rsid w:val="00B81035"/>
    <w:rsid w:val="00B818D0"/>
    <w:rsid w:val="00B819F8"/>
    <w:rsid w:val="00B83EEC"/>
    <w:rsid w:val="00B845F6"/>
    <w:rsid w:val="00B84A44"/>
    <w:rsid w:val="00B852C0"/>
    <w:rsid w:val="00B8577D"/>
    <w:rsid w:val="00B85A24"/>
    <w:rsid w:val="00B85F8F"/>
    <w:rsid w:val="00B86A19"/>
    <w:rsid w:val="00B86D71"/>
    <w:rsid w:val="00B86FFB"/>
    <w:rsid w:val="00B87956"/>
    <w:rsid w:val="00B9090B"/>
    <w:rsid w:val="00B90C20"/>
    <w:rsid w:val="00B910EF"/>
    <w:rsid w:val="00B915D8"/>
    <w:rsid w:val="00B918F6"/>
    <w:rsid w:val="00B95454"/>
    <w:rsid w:val="00B954B7"/>
    <w:rsid w:val="00B979A8"/>
    <w:rsid w:val="00B97E0F"/>
    <w:rsid w:val="00BA0758"/>
    <w:rsid w:val="00BA1DBE"/>
    <w:rsid w:val="00BA2C2E"/>
    <w:rsid w:val="00BA2C2F"/>
    <w:rsid w:val="00BA2D2E"/>
    <w:rsid w:val="00BA5341"/>
    <w:rsid w:val="00BA5612"/>
    <w:rsid w:val="00BA59F0"/>
    <w:rsid w:val="00BA5E9F"/>
    <w:rsid w:val="00BA7288"/>
    <w:rsid w:val="00BA7F83"/>
    <w:rsid w:val="00BB0AFF"/>
    <w:rsid w:val="00BB0D70"/>
    <w:rsid w:val="00BB1239"/>
    <w:rsid w:val="00BB16CB"/>
    <w:rsid w:val="00BB2023"/>
    <w:rsid w:val="00BB2035"/>
    <w:rsid w:val="00BB20EF"/>
    <w:rsid w:val="00BB38CD"/>
    <w:rsid w:val="00BB3DB4"/>
    <w:rsid w:val="00BB41A0"/>
    <w:rsid w:val="00BB4295"/>
    <w:rsid w:val="00BB42FB"/>
    <w:rsid w:val="00BB64B0"/>
    <w:rsid w:val="00BC0472"/>
    <w:rsid w:val="00BC0AC9"/>
    <w:rsid w:val="00BC22A3"/>
    <w:rsid w:val="00BC2884"/>
    <w:rsid w:val="00BC28AB"/>
    <w:rsid w:val="00BC44B4"/>
    <w:rsid w:val="00BC51E2"/>
    <w:rsid w:val="00BC57BD"/>
    <w:rsid w:val="00BC5905"/>
    <w:rsid w:val="00BD168A"/>
    <w:rsid w:val="00BD1DB9"/>
    <w:rsid w:val="00BD28A9"/>
    <w:rsid w:val="00BD3128"/>
    <w:rsid w:val="00BD55E8"/>
    <w:rsid w:val="00BD5678"/>
    <w:rsid w:val="00BD6691"/>
    <w:rsid w:val="00BE10E5"/>
    <w:rsid w:val="00BE18C3"/>
    <w:rsid w:val="00BE2B8E"/>
    <w:rsid w:val="00BE31CA"/>
    <w:rsid w:val="00BE3BA4"/>
    <w:rsid w:val="00BE3C54"/>
    <w:rsid w:val="00BE471D"/>
    <w:rsid w:val="00BE4B6C"/>
    <w:rsid w:val="00BE60AC"/>
    <w:rsid w:val="00BE61E2"/>
    <w:rsid w:val="00BE69E5"/>
    <w:rsid w:val="00BE6FEF"/>
    <w:rsid w:val="00BE7E75"/>
    <w:rsid w:val="00BF11FC"/>
    <w:rsid w:val="00BF1548"/>
    <w:rsid w:val="00BF1AB8"/>
    <w:rsid w:val="00BF1EFA"/>
    <w:rsid w:val="00BF2EF7"/>
    <w:rsid w:val="00BF310E"/>
    <w:rsid w:val="00BF4AA3"/>
    <w:rsid w:val="00BF4F5B"/>
    <w:rsid w:val="00BF55E3"/>
    <w:rsid w:val="00BF6CD7"/>
    <w:rsid w:val="00BF7482"/>
    <w:rsid w:val="00C01E93"/>
    <w:rsid w:val="00C0387F"/>
    <w:rsid w:val="00C04D82"/>
    <w:rsid w:val="00C0603B"/>
    <w:rsid w:val="00C064DE"/>
    <w:rsid w:val="00C102E2"/>
    <w:rsid w:val="00C109E9"/>
    <w:rsid w:val="00C10DCD"/>
    <w:rsid w:val="00C10FEA"/>
    <w:rsid w:val="00C1107B"/>
    <w:rsid w:val="00C13172"/>
    <w:rsid w:val="00C15E30"/>
    <w:rsid w:val="00C1764B"/>
    <w:rsid w:val="00C211C3"/>
    <w:rsid w:val="00C21AC6"/>
    <w:rsid w:val="00C22035"/>
    <w:rsid w:val="00C22237"/>
    <w:rsid w:val="00C22427"/>
    <w:rsid w:val="00C22BC3"/>
    <w:rsid w:val="00C248AE"/>
    <w:rsid w:val="00C251EB"/>
    <w:rsid w:val="00C263F3"/>
    <w:rsid w:val="00C2648A"/>
    <w:rsid w:val="00C26768"/>
    <w:rsid w:val="00C26973"/>
    <w:rsid w:val="00C26D59"/>
    <w:rsid w:val="00C26D6F"/>
    <w:rsid w:val="00C273EB"/>
    <w:rsid w:val="00C2799D"/>
    <w:rsid w:val="00C301E1"/>
    <w:rsid w:val="00C304B0"/>
    <w:rsid w:val="00C30748"/>
    <w:rsid w:val="00C31DBA"/>
    <w:rsid w:val="00C31F10"/>
    <w:rsid w:val="00C325AB"/>
    <w:rsid w:val="00C32D68"/>
    <w:rsid w:val="00C32F95"/>
    <w:rsid w:val="00C34E77"/>
    <w:rsid w:val="00C36ED6"/>
    <w:rsid w:val="00C3786E"/>
    <w:rsid w:val="00C40E96"/>
    <w:rsid w:val="00C41194"/>
    <w:rsid w:val="00C42DC8"/>
    <w:rsid w:val="00C434A6"/>
    <w:rsid w:val="00C446E8"/>
    <w:rsid w:val="00C450E2"/>
    <w:rsid w:val="00C459B1"/>
    <w:rsid w:val="00C463BE"/>
    <w:rsid w:val="00C469C5"/>
    <w:rsid w:val="00C506D8"/>
    <w:rsid w:val="00C511BE"/>
    <w:rsid w:val="00C52091"/>
    <w:rsid w:val="00C5220B"/>
    <w:rsid w:val="00C52C87"/>
    <w:rsid w:val="00C5346F"/>
    <w:rsid w:val="00C54356"/>
    <w:rsid w:val="00C547F9"/>
    <w:rsid w:val="00C553E1"/>
    <w:rsid w:val="00C55C50"/>
    <w:rsid w:val="00C56280"/>
    <w:rsid w:val="00C56F4D"/>
    <w:rsid w:val="00C57530"/>
    <w:rsid w:val="00C57679"/>
    <w:rsid w:val="00C57B0E"/>
    <w:rsid w:val="00C60DB4"/>
    <w:rsid w:val="00C622A8"/>
    <w:rsid w:val="00C632D0"/>
    <w:rsid w:val="00C63423"/>
    <w:rsid w:val="00C639D7"/>
    <w:rsid w:val="00C6606C"/>
    <w:rsid w:val="00C662C5"/>
    <w:rsid w:val="00C66780"/>
    <w:rsid w:val="00C66B51"/>
    <w:rsid w:val="00C66EA2"/>
    <w:rsid w:val="00C66F2D"/>
    <w:rsid w:val="00C700BC"/>
    <w:rsid w:val="00C7089E"/>
    <w:rsid w:val="00C70A7F"/>
    <w:rsid w:val="00C72D8A"/>
    <w:rsid w:val="00C73AFD"/>
    <w:rsid w:val="00C73B41"/>
    <w:rsid w:val="00C74387"/>
    <w:rsid w:val="00C7546E"/>
    <w:rsid w:val="00C7561E"/>
    <w:rsid w:val="00C75B55"/>
    <w:rsid w:val="00C76352"/>
    <w:rsid w:val="00C7637D"/>
    <w:rsid w:val="00C76597"/>
    <w:rsid w:val="00C80C52"/>
    <w:rsid w:val="00C81813"/>
    <w:rsid w:val="00C831C4"/>
    <w:rsid w:val="00C84A7D"/>
    <w:rsid w:val="00C84DB4"/>
    <w:rsid w:val="00C85D90"/>
    <w:rsid w:val="00C87B65"/>
    <w:rsid w:val="00C87E64"/>
    <w:rsid w:val="00C90BAC"/>
    <w:rsid w:val="00C91591"/>
    <w:rsid w:val="00C91642"/>
    <w:rsid w:val="00C91FF4"/>
    <w:rsid w:val="00C925CC"/>
    <w:rsid w:val="00C926E0"/>
    <w:rsid w:val="00C931B0"/>
    <w:rsid w:val="00C93278"/>
    <w:rsid w:val="00C95221"/>
    <w:rsid w:val="00C95BA2"/>
    <w:rsid w:val="00C95EC3"/>
    <w:rsid w:val="00C97613"/>
    <w:rsid w:val="00C97807"/>
    <w:rsid w:val="00CA03CC"/>
    <w:rsid w:val="00CA0533"/>
    <w:rsid w:val="00CA1A17"/>
    <w:rsid w:val="00CA29F3"/>
    <w:rsid w:val="00CA46B3"/>
    <w:rsid w:val="00CA482F"/>
    <w:rsid w:val="00CA518A"/>
    <w:rsid w:val="00CA58DB"/>
    <w:rsid w:val="00CA71EB"/>
    <w:rsid w:val="00CA7A1A"/>
    <w:rsid w:val="00CA7E17"/>
    <w:rsid w:val="00CB0C10"/>
    <w:rsid w:val="00CB0CE7"/>
    <w:rsid w:val="00CB0E9D"/>
    <w:rsid w:val="00CB1159"/>
    <w:rsid w:val="00CB27F0"/>
    <w:rsid w:val="00CB2B2E"/>
    <w:rsid w:val="00CB32AD"/>
    <w:rsid w:val="00CB32F0"/>
    <w:rsid w:val="00CB37C4"/>
    <w:rsid w:val="00CB4FC6"/>
    <w:rsid w:val="00CB59AC"/>
    <w:rsid w:val="00CB5CE8"/>
    <w:rsid w:val="00CB6DFC"/>
    <w:rsid w:val="00CB7FB8"/>
    <w:rsid w:val="00CC02C1"/>
    <w:rsid w:val="00CC0510"/>
    <w:rsid w:val="00CC0FBF"/>
    <w:rsid w:val="00CC1935"/>
    <w:rsid w:val="00CC1C85"/>
    <w:rsid w:val="00CC28BF"/>
    <w:rsid w:val="00CC2BEA"/>
    <w:rsid w:val="00CC307B"/>
    <w:rsid w:val="00CC326A"/>
    <w:rsid w:val="00CC4299"/>
    <w:rsid w:val="00CC497B"/>
    <w:rsid w:val="00CC49C6"/>
    <w:rsid w:val="00CC4D3B"/>
    <w:rsid w:val="00CC4EE1"/>
    <w:rsid w:val="00CC6E15"/>
    <w:rsid w:val="00CC7976"/>
    <w:rsid w:val="00CC7CA0"/>
    <w:rsid w:val="00CC7CC2"/>
    <w:rsid w:val="00CC7FF5"/>
    <w:rsid w:val="00CD034A"/>
    <w:rsid w:val="00CD0453"/>
    <w:rsid w:val="00CD127E"/>
    <w:rsid w:val="00CD310D"/>
    <w:rsid w:val="00CD487A"/>
    <w:rsid w:val="00CD6B86"/>
    <w:rsid w:val="00CD774F"/>
    <w:rsid w:val="00CE0088"/>
    <w:rsid w:val="00CE0AD7"/>
    <w:rsid w:val="00CE19C6"/>
    <w:rsid w:val="00CE28CA"/>
    <w:rsid w:val="00CE35AD"/>
    <w:rsid w:val="00CE6644"/>
    <w:rsid w:val="00CE69AD"/>
    <w:rsid w:val="00CE7044"/>
    <w:rsid w:val="00CE78D5"/>
    <w:rsid w:val="00CE7DFD"/>
    <w:rsid w:val="00CF0D34"/>
    <w:rsid w:val="00CF0F98"/>
    <w:rsid w:val="00CF15D2"/>
    <w:rsid w:val="00CF24E5"/>
    <w:rsid w:val="00CF2AE9"/>
    <w:rsid w:val="00CF3584"/>
    <w:rsid w:val="00CF39D9"/>
    <w:rsid w:val="00CF6878"/>
    <w:rsid w:val="00CF6C1F"/>
    <w:rsid w:val="00CF6E5E"/>
    <w:rsid w:val="00CF742A"/>
    <w:rsid w:val="00D00DB2"/>
    <w:rsid w:val="00D00EFE"/>
    <w:rsid w:val="00D01399"/>
    <w:rsid w:val="00D019BE"/>
    <w:rsid w:val="00D028E1"/>
    <w:rsid w:val="00D02D44"/>
    <w:rsid w:val="00D02E73"/>
    <w:rsid w:val="00D035BB"/>
    <w:rsid w:val="00D03BCE"/>
    <w:rsid w:val="00D04B5C"/>
    <w:rsid w:val="00D053C1"/>
    <w:rsid w:val="00D05C37"/>
    <w:rsid w:val="00D05FD2"/>
    <w:rsid w:val="00D06723"/>
    <w:rsid w:val="00D06F31"/>
    <w:rsid w:val="00D07401"/>
    <w:rsid w:val="00D07AA7"/>
    <w:rsid w:val="00D10D5A"/>
    <w:rsid w:val="00D111C0"/>
    <w:rsid w:val="00D11897"/>
    <w:rsid w:val="00D12688"/>
    <w:rsid w:val="00D12A1F"/>
    <w:rsid w:val="00D14DA5"/>
    <w:rsid w:val="00D1564C"/>
    <w:rsid w:val="00D15B85"/>
    <w:rsid w:val="00D15D77"/>
    <w:rsid w:val="00D16C9D"/>
    <w:rsid w:val="00D17AB1"/>
    <w:rsid w:val="00D2067C"/>
    <w:rsid w:val="00D20DE1"/>
    <w:rsid w:val="00D22385"/>
    <w:rsid w:val="00D226CE"/>
    <w:rsid w:val="00D227A4"/>
    <w:rsid w:val="00D23369"/>
    <w:rsid w:val="00D2589A"/>
    <w:rsid w:val="00D267C9"/>
    <w:rsid w:val="00D2739E"/>
    <w:rsid w:val="00D3099C"/>
    <w:rsid w:val="00D31063"/>
    <w:rsid w:val="00D310FF"/>
    <w:rsid w:val="00D31B35"/>
    <w:rsid w:val="00D31CD8"/>
    <w:rsid w:val="00D3340B"/>
    <w:rsid w:val="00D33D94"/>
    <w:rsid w:val="00D3533D"/>
    <w:rsid w:val="00D35D18"/>
    <w:rsid w:val="00D36735"/>
    <w:rsid w:val="00D36E40"/>
    <w:rsid w:val="00D37F3F"/>
    <w:rsid w:val="00D408C2"/>
    <w:rsid w:val="00D4285A"/>
    <w:rsid w:val="00D42EC6"/>
    <w:rsid w:val="00D449F5"/>
    <w:rsid w:val="00D44E58"/>
    <w:rsid w:val="00D455CD"/>
    <w:rsid w:val="00D45B63"/>
    <w:rsid w:val="00D45B81"/>
    <w:rsid w:val="00D45BB0"/>
    <w:rsid w:val="00D45DCB"/>
    <w:rsid w:val="00D46503"/>
    <w:rsid w:val="00D469AF"/>
    <w:rsid w:val="00D46A56"/>
    <w:rsid w:val="00D47150"/>
    <w:rsid w:val="00D50D25"/>
    <w:rsid w:val="00D511E3"/>
    <w:rsid w:val="00D51A19"/>
    <w:rsid w:val="00D51B92"/>
    <w:rsid w:val="00D52029"/>
    <w:rsid w:val="00D54724"/>
    <w:rsid w:val="00D54E2D"/>
    <w:rsid w:val="00D5552E"/>
    <w:rsid w:val="00D56603"/>
    <w:rsid w:val="00D56A9E"/>
    <w:rsid w:val="00D56E38"/>
    <w:rsid w:val="00D57745"/>
    <w:rsid w:val="00D57A22"/>
    <w:rsid w:val="00D57B0C"/>
    <w:rsid w:val="00D57B5E"/>
    <w:rsid w:val="00D57BB1"/>
    <w:rsid w:val="00D60136"/>
    <w:rsid w:val="00D6077B"/>
    <w:rsid w:val="00D60B0D"/>
    <w:rsid w:val="00D60C20"/>
    <w:rsid w:val="00D62B39"/>
    <w:rsid w:val="00D63346"/>
    <w:rsid w:val="00D63F6B"/>
    <w:rsid w:val="00D64466"/>
    <w:rsid w:val="00D66A8F"/>
    <w:rsid w:val="00D702A8"/>
    <w:rsid w:val="00D7057C"/>
    <w:rsid w:val="00D711F6"/>
    <w:rsid w:val="00D719E7"/>
    <w:rsid w:val="00D74F23"/>
    <w:rsid w:val="00D751BC"/>
    <w:rsid w:val="00D753FD"/>
    <w:rsid w:val="00D75A22"/>
    <w:rsid w:val="00D7629A"/>
    <w:rsid w:val="00D76D57"/>
    <w:rsid w:val="00D7704C"/>
    <w:rsid w:val="00D7784A"/>
    <w:rsid w:val="00D77E85"/>
    <w:rsid w:val="00D8008B"/>
    <w:rsid w:val="00D8047D"/>
    <w:rsid w:val="00D8051A"/>
    <w:rsid w:val="00D81215"/>
    <w:rsid w:val="00D81C28"/>
    <w:rsid w:val="00D81FDC"/>
    <w:rsid w:val="00D834E9"/>
    <w:rsid w:val="00D84DF5"/>
    <w:rsid w:val="00D84EFE"/>
    <w:rsid w:val="00D8517C"/>
    <w:rsid w:val="00D855D8"/>
    <w:rsid w:val="00D85905"/>
    <w:rsid w:val="00D86FDD"/>
    <w:rsid w:val="00D9200B"/>
    <w:rsid w:val="00D921F1"/>
    <w:rsid w:val="00D92CF9"/>
    <w:rsid w:val="00D943E8"/>
    <w:rsid w:val="00D94B50"/>
    <w:rsid w:val="00D94BDD"/>
    <w:rsid w:val="00D951EE"/>
    <w:rsid w:val="00D95346"/>
    <w:rsid w:val="00D95AA6"/>
    <w:rsid w:val="00D97DB6"/>
    <w:rsid w:val="00DA08F3"/>
    <w:rsid w:val="00DA1F13"/>
    <w:rsid w:val="00DA1F24"/>
    <w:rsid w:val="00DA20D1"/>
    <w:rsid w:val="00DA2496"/>
    <w:rsid w:val="00DA25CA"/>
    <w:rsid w:val="00DA2D4A"/>
    <w:rsid w:val="00DA2EFB"/>
    <w:rsid w:val="00DA3079"/>
    <w:rsid w:val="00DA30CB"/>
    <w:rsid w:val="00DA3E12"/>
    <w:rsid w:val="00DA4AA1"/>
    <w:rsid w:val="00DA4B06"/>
    <w:rsid w:val="00DA4B9C"/>
    <w:rsid w:val="00DA57CC"/>
    <w:rsid w:val="00DA72DD"/>
    <w:rsid w:val="00DA74D8"/>
    <w:rsid w:val="00DA7F4F"/>
    <w:rsid w:val="00DB07D7"/>
    <w:rsid w:val="00DB0AEA"/>
    <w:rsid w:val="00DB222F"/>
    <w:rsid w:val="00DB31DF"/>
    <w:rsid w:val="00DB3A24"/>
    <w:rsid w:val="00DB3A5F"/>
    <w:rsid w:val="00DB4294"/>
    <w:rsid w:val="00DB64DE"/>
    <w:rsid w:val="00DB657C"/>
    <w:rsid w:val="00DB6CB2"/>
    <w:rsid w:val="00DB6F6C"/>
    <w:rsid w:val="00DB79F1"/>
    <w:rsid w:val="00DB7CA9"/>
    <w:rsid w:val="00DC066D"/>
    <w:rsid w:val="00DC2604"/>
    <w:rsid w:val="00DC465B"/>
    <w:rsid w:val="00DC470C"/>
    <w:rsid w:val="00DC50A7"/>
    <w:rsid w:val="00DC56F5"/>
    <w:rsid w:val="00DC57A1"/>
    <w:rsid w:val="00DC67B3"/>
    <w:rsid w:val="00DC76E9"/>
    <w:rsid w:val="00DD08EA"/>
    <w:rsid w:val="00DD10C9"/>
    <w:rsid w:val="00DD277A"/>
    <w:rsid w:val="00DD277F"/>
    <w:rsid w:val="00DD2B34"/>
    <w:rsid w:val="00DD2DA8"/>
    <w:rsid w:val="00DD3D3B"/>
    <w:rsid w:val="00DD43EE"/>
    <w:rsid w:val="00DD4525"/>
    <w:rsid w:val="00DD58F4"/>
    <w:rsid w:val="00DD5AAD"/>
    <w:rsid w:val="00DD5B81"/>
    <w:rsid w:val="00DD6C7D"/>
    <w:rsid w:val="00DD6CC9"/>
    <w:rsid w:val="00DD7228"/>
    <w:rsid w:val="00DD743A"/>
    <w:rsid w:val="00DE3C4F"/>
    <w:rsid w:val="00DE4145"/>
    <w:rsid w:val="00DE4160"/>
    <w:rsid w:val="00DE4A52"/>
    <w:rsid w:val="00DE5024"/>
    <w:rsid w:val="00DE580D"/>
    <w:rsid w:val="00DF01E3"/>
    <w:rsid w:val="00DF0357"/>
    <w:rsid w:val="00DF1632"/>
    <w:rsid w:val="00DF1B1F"/>
    <w:rsid w:val="00DF1DDC"/>
    <w:rsid w:val="00DF35EA"/>
    <w:rsid w:val="00DF4BB9"/>
    <w:rsid w:val="00DF691E"/>
    <w:rsid w:val="00E00A4F"/>
    <w:rsid w:val="00E01095"/>
    <w:rsid w:val="00E01CA0"/>
    <w:rsid w:val="00E02188"/>
    <w:rsid w:val="00E022CD"/>
    <w:rsid w:val="00E0329E"/>
    <w:rsid w:val="00E03D5B"/>
    <w:rsid w:val="00E04C53"/>
    <w:rsid w:val="00E05ED1"/>
    <w:rsid w:val="00E060F4"/>
    <w:rsid w:val="00E06350"/>
    <w:rsid w:val="00E067ED"/>
    <w:rsid w:val="00E06CA4"/>
    <w:rsid w:val="00E11130"/>
    <w:rsid w:val="00E11897"/>
    <w:rsid w:val="00E119B8"/>
    <w:rsid w:val="00E127AA"/>
    <w:rsid w:val="00E12BD1"/>
    <w:rsid w:val="00E1424A"/>
    <w:rsid w:val="00E14A60"/>
    <w:rsid w:val="00E14F0E"/>
    <w:rsid w:val="00E151C8"/>
    <w:rsid w:val="00E152E2"/>
    <w:rsid w:val="00E20A22"/>
    <w:rsid w:val="00E215C5"/>
    <w:rsid w:val="00E2190C"/>
    <w:rsid w:val="00E21CD5"/>
    <w:rsid w:val="00E22126"/>
    <w:rsid w:val="00E22688"/>
    <w:rsid w:val="00E22BF7"/>
    <w:rsid w:val="00E22EF5"/>
    <w:rsid w:val="00E23A0D"/>
    <w:rsid w:val="00E256A2"/>
    <w:rsid w:val="00E25913"/>
    <w:rsid w:val="00E25942"/>
    <w:rsid w:val="00E25B16"/>
    <w:rsid w:val="00E26602"/>
    <w:rsid w:val="00E26C0A"/>
    <w:rsid w:val="00E26D5E"/>
    <w:rsid w:val="00E32000"/>
    <w:rsid w:val="00E32392"/>
    <w:rsid w:val="00E32452"/>
    <w:rsid w:val="00E33084"/>
    <w:rsid w:val="00E34515"/>
    <w:rsid w:val="00E374C4"/>
    <w:rsid w:val="00E37E5D"/>
    <w:rsid w:val="00E40081"/>
    <w:rsid w:val="00E40728"/>
    <w:rsid w:val="00E4313A"/>
    <w:rsid w:val="00E43407"/>
    <w:rsid w:val="00E43EED"/>
    <w:rsid w:val="00E440C5"/>
    <w:rsid w:val="00E442E3"/>
    <w:rsid w:val="00E46C2E"/>
    <w:rsid w:val="00E46C32"/>
    <w:rsid w:val="00E46F33"/>
    <w:rsid w:val="00E471BE"/>
    <w:rsid w:val="00E5081E"/>
    <w:rsid w:val="00E50843"/>
    <w:rsid w:val="00E51169"/>
    <w:rsid w:val="00E53371"/>
    <w:rsid w:val="00E54374"/>
    <w:rsid w:val="00E543C6"/>
    <w:rsid w:val="00E54C14"/>
    <w:rsid w:val="00E54F63"/>
    <w:rsid w:val="00E5507F"/>
    <w:rsid w:val="00E55786"/>
    <w:rsid w:val="00E557B9"/>
    <w:rsid w:val="00E56D86"/>
    <w:rsid w:val="00E6049F"/>
    <w:rsid w:val="00E608D1"/>
    <w:rsid w:val="00E61B17"/>
    <w:rsid w:val="00E61F8F"/>
    <w:rsid w:val="00E6452D"/>
    <w:rsid w:val="00E64E35"/>
    <w:rsid w:val="00E65348"/>
    <w:rsid w:val="00E659B8"/>
    <w:rsid w:val="00E6656A"/>
    <w:rsid w:val="00E666DF"/>
    <w:rsid w:val="00E67C76"/>
    <w:rsid w:val="00E7031C"/>
    <w:rsid w:val="00E704BA"/>
    <w:rsid w:val="00E72236"/>
    <w:rsid w:val="00E72410"/>
    <w:rsid w:val="00E73101"/>
    <w:rsid w:val="00E742FF"/>
    <w:rsid w:val="00E74651"/>
    <w:rsid w:val="00E74FDB"/>
    <w:rsid w:val="00E77B0C"/>
    <w:rsid w:val="00E801A7"/>
    <w:rsid w:val="00E80543"/>
    <w:rsid w:val="00E8345F"/>
    <w:rsid w:val="00E83E43"/>
    <w:rsid w:val="00E85360"/>
    <w:rsid w:val="00E8544C"/>
    <w:rsid w:val="00E85A0D"/>
    <w:rsid w:val="00E85E6D"/>
    <w:rsid w:val="00E861AF"/>
    <w:rsid w:val="00E873FA"/>
    <w:rsid w:val="00E87892"/>
    <w:rsid w:val="00E90B77"/>
    <w:rsid w:val="00E913DB"/>
    <w:rsid w:val="00E92237"/>
    <w:rsid w:val="00E92395"/>
    <w:rsid w:val="00E92F31"/>
    <w:rsid w:val="00E92F5B"/>
    <w:rsid w:val="00E93128"/>
    <w:rsid w:val="00E9446E"/>
    <w:rsid w:val="00E949AA"/>
    <w:rsid w:val="00E94CCF"/>
    <w:rsid w:val="00E9553B"/>
    <w:rsid w:val="00E95925"/>
    <w:rsid w:val="00E95A02"/>
    <w:rsid w:val="00E9625A"/>
    <w:rsid w:val="00E96892"/>
    <w:rsid w:val="00E96CE5"/>
    <w:rsid w:val="00E972A4"/>
    <w:rsid w:val="00E974E3"/>
    <w:rsid w:val="00E97C0F"/>
    <w:rsid w:val="00EA0459"/>
    <w:rsid w:val="00EA05A7"/>
    <w:rsid w:val="00EA105F"/>
    <w:rsid w:val="00EA129E"/>
    <w:rsid w:val="00EA1642"/>
    <w:rsid w:val="00EA1BE8"/>
    <w:rsid w:val="00EA245F"/>
    <w:rsid w:val="00EA25BE"/>
    <w:rsid w:val="00EA4563"/>
    <w:rsid w:val="00EA4F1D"/>
    <w:rsid w:val="00EA6B14"/>
    <w:rsid w:val="00EA739B"/>
    <w:rsid w:val="00EB0135"/>
    <w:rsid w:val="00EB1659"/>
    <w:rsid w:val="00EB2269"/>
    <w:rsid w:val="00EB2EBD"/>
    <w:rsid w:val="00EB3653"/>
    <w:rsid w:val="00EB4EAD"/>
    <w:rsid w:val="00EB5A11"/>
    <w:rsid w:val="00EB6A04"/>
    <w:rsid w:val="00EB7019"/>
    <w:rsid w:val="00EB756D"/>
    <w:rsid w:val="00EC014A"/>
    <w:rsid w:val="00EC0673"/>
    <w:rsid w:val="00EC08DE"/>
    <w:rsid w:val="00EC095F"/>
    <w:rsid w:val="00EC09C8"/>
    <w:rsid w:val="00EC0A68"/>
    <w:rsid w:val="00EC1564"/>
    <w:rsid w:val="00EC1EC3"/>
    <w:rsid w:val="00EC20BA"/>
    <w:rsid w:val="00EC2FE2"/>
    <w:rsid w:val="00EC3805"/>
    <w:rsid w:val="00EC441A"/>
    <w:rsid w:val="00EC4C77"/>
    <w:rsid w:val="00EC5B27"/>
    <w:rsid w:val="00EC5B8D"/>
    <w:rsid w:val="00EC5C0A"/>
    <w:rsid w:val="00EC60B8"/>
    <w:rsid w:val="00EC6CC2"/>
    <w:rsid w:val="00EC7BDF"/>
    <w:rsid w:val="00ED0071"/>
    <w:rsid w:val="00ED0E93"/>
    <w:rsid w:val="00ED0FD3"/>
    <w:rsid w:val="00ED1BDD"/>
    <w:rsid w:val="00ED23A6"/>
    <w:rsid w:val="00ED23CD"/>
    <w:rsid w:val="00ED61D0"/>
    <w:rsid w:val="00ED679F"/>
    <w:rsid w:val="00EE18AB"/>
    <w:rsid w:val="00EE1CA6"/>
    <w:rsid w:val="00EE1EA8"/>
    <w:rsid w:val="00EE1F11"/>
    <w:rsid w:val="00EE3598"/>
    <w:rsid w:val="00EE3716"/>
    <w:rsid w:val="00EE38EC"/>
    <w:rsid w:val="00EE596F"/>
    <w:rsid w:val="00EE70A7"/>
    <w:rsid w:val="00EE770D"/>
    <w:rsid w:val="00EE787D"/>
    <w:rsid w:val="00EF1468"/>
    <w:rsid w:val="00EF173E"/>
    <w:rsid w:val="00EF1BE8"/>
    <w:rsid w:val="00EF3D42"/>
    <w:rsid w:val="00EF458D"/>
    <w:rsid w:val="00EF476E"/>
    <w:rsid w:val="00EF4E26"/>
    <w:rsid w:val="00EF5822"/>
    <w:rsid w:val="00EF5CE5"/>
    <w:rsid w:val="00EF6BFC"/>
    <w:rsid w:val="00EF70F7"/>
    <w:rsid w:val="00EF7F28"/>
    <w:rsid w:val="00F00A54"/>
    <w:rsid w:val="00F02756"/>
    <w:rsid w:val="00F042C2"/>
    <w:rsid w:val="00F05CAD"/>
    <w:rsid w:val="00F063EB"/>
    <w:rsid w:val="00F0687D"/>
    <w:rsid w:val="00F07EB9"/>
    <w:rsid w:val="00F07ECD"/>
    <w:rsid w:val="00F1092D"/>
    <w:rsid w:val="00F10C70"/>
    <w:rsid w:val="00F10F95"/>
    <w:rsid w:val="00F121A2"/>
    <w:rsid w:val="00F12B74"/>
    <w:rsid w:val="00F131F1"/>
    <w:rsid w:val="00F13B9B"/>
    <w:rsid w:val="00F1449A"/>
    <w:rsid w:val="00F14726"/>
    <w:rsid w:val="00F14AFE"/>
    <w:rsid w:val="00F15482"/>
    <w:rsid w:val="00F2048F"/>
    <w:rsid w:val="00F20C9D"/>
    <w:rsid w:val="00F230DD"/>
    <w:rsid w:val="00F23616"/>
    <w:rsid w:val="00F24990"/>
    <w:rsid w:val="00F24C99"/>
    <w:rsid w:val="00F24FFE"/>
    <w:rsid w:val="00F25D69"/>
    <w:rsid w:val="00F2635A"/>
    <w:rsid w:val="00F26686"/>
    <w:rsid w:val="00F269D9"/>
    <w:rsid w:val="00F26D78"/>
    <w:rsid w:val="00F30691"/>
    <w:rsid w:val="00F337F2"/>
    <w:rsid w:val="00F33B0F"/>
    <w:rsid w:val="00F367C0"/>
    <w:rsid w:val="00F36A72"/>
    <w:rsid w:val="00F37CC6"/>
    <w:rsid w:val="00F40FA4"/>
    <w:rsid w:val="00F41016"/>
    <w:rsid w:val="00F4107F"/>
    <w:rsid w:val="00F414DA"/>
    <w:rsid w:val="00F417DD"/>
    <w:rsid w:val="00F41E31"/>
    <w:rsid w:val="00F422F6"/>
    <w:rsid w:val="00F42B23"/>
    <w:rsid w:val="00F42D8D"/>
    <w:rsid w:val="00F42E19"/>
    <w:rsid w:val="00F43C8A"/>
    <w:rsid w:val="00F4491C"/>
    <w:rsid w:val="00F44B1A"/>
    <w:rsid w:val="00F44B9E"/>
    <w:rsid w:val="00F4612D"/>
    <w:rsid w:val="00F46B9E"/>
    <w:rsid w:val="00F473BD"/>
    <w:rsid w:val="00F477BA"/>
    <w:rsid w:val="00F506CD"/>
    <w:rsid w:val="00F50AB3"/>
    <w:rsid w:val="00F5237E"/>
    <w:rsid w:val="00F52F5A"/>
    <w:rsid w:val="00F533E2"/>
    <w:rsid w:val="00F5367A"/>
    <w:rsid w:val="00F53A6F"/>
    <w:rsid w:val="00F53D70"/>
    <w:rsid w:val="00F5453E"/>
    <w:rsid w:val="00F57C43"/>
    <w:rsid w:val="00F60640"/>
    <w:rsid w:val="00F61053"/>
    <w:rsid w:val="00F62A79"/>
    <w:rsid w:val="00F635E7"/>
    <w:rsid w:val="00F63863"/>
    <w:rsid w:val="00F64D9F"/>
    <w:rsid w:val="00F6526A"/>
    <w:rsid w:val="00F652C4"/>
    <w:rsid w:val="00F65DF8"/>
    <w:rsid w:val="00F6761C"/>
    <w:rsid w:val="00F70411"/>
    <w:rsid w:val="00F71EEF"/>
    <w:rsid w:val="00F72889"/>
    <w:rsid w:val="00F728FF"/>
    <w:rsid w:val="00F729D4"/>
    <w:rsid w:val="00F72B23"/>
    <w:rsid w:val="00F72F36"/>
    <w:rsid w:val="00F73E2F"/>
    <w:rsid w:val="00F7447C"/>
    <w:rsid w:val="00F753AE"/>
    <w:rsid w:val="00F75B8D"/>
    <w:rsid w:val="00F7671B"/>
    <w:rsid w:val="00F76785"/>
    <w:rsid w:val="00F770AF"/>
    <w:rsid w:val="00F77447"/>
    <w:rsid w:val="00F806F8"/>
    <w:rsid w:val="00F80B60"/>
    <w:rsid w:val="00F80B73"/>
    <w:rsid w:val="00F80F68"/>
    <w:rsid w:val="00F81052"/>
    <w:rsid w:val="00F81372"/>
    <w:rsid w:val="00F815CB"/>
    <w:rsid w:val="00F81B3C"/>
    <w:rsid w:val="00F82630"/>
    <w:rsid w:val="00F83E5C"/>
    <w:rsid w:val="00F84663"/>
    <w:rsid w:val="00F8493E"/>
    <w:rsid w:val="00F85876"/>
    <w:rsid w:val="00F867B7"/>
    <w:rsid w:val="00F86825"/>
    <w:rsid w:val="00F901B0"/>
    <w:rsid w:val="00F904C9"/>
    <w:rsid w:val="00F908B7"/>
    <w:rsid w:val="00F92157"/>
    <w:rsid w:val="00F92645"/>
    <w:rsid w:val="00F92EC3"/>
    <w:rsid w:val="00F93637"/>
    <w:rsid w:val="00F945B1"/>
    <w:rsid w:val="00F94CF8"/>
    <w:rsid w:val="00F9559E"/>
    <w:rsid w:val="00F95899"/>
    <w:rsid w:val="00F95FD5"/>
    <w:rsid w:val="00F9652A"/>
    <w:rsid w:val="00F96A80"/>
    <w:rsid w:val="00FA0827"/>
    <w:rsid w:val="00FA1E27"/>
    <w:rsid w:val="00FA2AE4"/>
    <w:rsid w:val="00FA3BB4"/>
    <w:rsid w:val="00FA4020"/>
    <w:rsid w:val="00FA40A4"/>
    <w:rsid w:val="00FA478D"/>
    <w:rsid w:val="00FA4884"/>
    <w:rsid w:val="00FA6E85"/>
    <w:rsid w:val="00FA74A4"/>
    <w:rsid w:val="00FA7FC7"/>
    <w:rsid w:val="00FB0AAE"/>
    <w:rsid w:val="00FB1011"/>
    <w:rsid w:val="00FB1A04"/>
    <w:rsid w:val="00FB22C9"/>
    <w:rsid w:val="00FB255C"/>
    <w:rsid w:val="00FB28E3"/>
    <w:rsid w:val="00FB2D65"/>
    <w:rsid w:val="00FB3C76"/>
    <w:rsid w:val="00FB45A8"/>
    <w:rsid w:val="00FB45D7"/>
    <w:rsid w:val="00FB4F65"/>
    <w:rsid w:val="00FB54A4"/>
    <w:rsid w:val="00FB54E6"/>
    <w:rsid w:val="00FB5BEA"/>
    <w:rsid w:val="00FB61D9"/>
    <w:rsid w:val="00FB62DE"/>
    <w:rsid w:val="00FB6892"/>
    <w:rsid w:val="00FB72C0"/>
    <w:rsid w:val="00FB7EB5"/>
    <w:rsid w:val="00FC069C"/>
    <w:rsid w:val="00FC227C"/>
    <w:rsid w:val="00FC24F6"/>
    <w:rsid w:val="00FC377D"/>
    <w:rsid w:val="00FC5A9F"/>
    <w:rsid w:val="00FC642D"/>
    <w:rsid w:val="00FC67DB"/>
    <w:rsid w:val="00FC721C"/>
    <w:rsid w:val="00FD0531"/>
    <w:rsid w:val="00FD0B7B"/>
    <w:rsid w:val="00FD1D54"/>
    <w:rsid w:val="00FD2833"/>
    <w:rsid w:val="00FD2E6F"/>
    <w:rsid w:val="00FD301B"/>
    <w:rsid w:val="00FD3CDC"/>
    <w:rsid w:val="00FD3F6F"/>
    <w:rsid w:val="00FD418B"/>
    <w:rsid w:val="00FD5232"/>
    <w:rsid w:val="00FD55EC"/>
    <w:rsid w:val="00FD57CD"/>
    <w:rsid w:val="00FD5DC8"/>
    <w:rsid w:val="00FD5FDA"/>
    <w:rsid w:val="00FE02FD"/>
    <w:rsid w:val="00FE07AA"/>
    <w:rsid w:val="00FE0C6D"/>
    <w:rsid w:val="00FE110B"/>
    <w:rsid w:val="00FE154A"/>
    <w:rsid w:val="00FE1A00"/>
    <w:rsid w:val="00FE1E53"/>
    <w:rsid w:val="00FE2398"/>
    <w:rsid w:val="00FE27DC"/>
    <w:rsid w:val="00FE2C57"/>
    <w:rsid w:val="00FE302F"/>
    <w:rsid w:val="00FE34E1"/>
    <w:rsid w:val="00FE620A"/>
    <w:rsid w:val="00FE63C8"/>
    <w:rsid w:val="00FE6469"/>
    <w:rsid w:val="00FE65A3"/>
    <w:rsid w:val="00FE7848"/>
    <w:rsid w:val="00FE7FA4"/>
    <w:rsid w:val="00FF06BA"/>
    <w:rsid w:val="00FF2273"/>
    <w:rsid w:val="00FF4511"/>
    <w:rsid w:val="00FF4D38"/>
    <w:rsid w:val="00FF6AF3"/>
    <w:rsid w:val="00FF6B06"/>
    <w:rsid w:val="00FF7494"/>
    <w:rsid w:val="00FF77EF"/>
    <w:rsid w:val="00FF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46B5E82"/>
  <w15:docId w15:val="{8068971B-8E91-4353-B63F-841CB7A26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E2B"/>
    <w:pPr>
      <w:spacing w:line="480" w:lineRule="auto"/>
      <w:jc w:val="both"/>
    </w:pPr>
    <w:rPr>
      <w:rFonts w:ascii="Times New Roman" w:eastAsiaTheme="minorEastAsia" w:hAnsi="Times New Roman"/>
      <w:sz w:val="24"/>
      <w:lang w:val="en-CA" w:eastAsia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FA6E85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B4FC6"/>
    <w:pPr>
      <w:keepNext/>
      <w:keepLines/>
      <w:numPr>
        <w:ilvl w:val="1"/>
        <w:numId w:val="1"/>
      </w:numPr>
      <w:spacing w:before="200" w:after="0"/>
      <w:ind w:left="576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B4FC6"/>
    <w:pPr>
      <w:keepNext/>
      <w:keepLines/>
      <w:numPr>
        <w:ilvl w:val="2"/>
        <w:numId w:val="1"/>
      </w:numPr>
      <w:spacing w:before="200" w:after="0"/>
      <w:ind w:left="3130"/>
      <w:outlineLvl w:val="2"/>
    </w:pPr>
    <w:rPr>
      <w:rFonts w:eastAsiaTheme="majorEastAsia" w:cstheme="majorBidi"/>
      <w:b/>
      <w:bCs/>
      <w:i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B4FC6"/>
    <w:pPr>
      <w:keepNext/>
      <w:keepLines/>
      <w:numPr>
        <w:ilvl w:val="3"/>
        <w:numId w:val="1"/>
      </w:numPr>
      <w:spacing w:before="200" w:after="0"/>
      <w:ind w:left="864"/>
      <w:outlineLvl w:val="3"/>
    </w:pPr>
    <w:rPr>
      <w:rFonts w:eastAsiaTheme="majorEastAsia" w:cstheme="majorBidi"/>
      <w:bCs/>
      <w:i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D84EFE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u w:val="single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73351D"/>
    <w:pPr>
      <w:keepNext/>
      <w:keepLines/>
      <w:numPr>
        <w:ilvl w:val="5"/>
        <w:numId w:val="1"/>
      </w:numPr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53D70"/>
    <w:pPr>
      <w:keepNext/>
      <w:keepLines/>
      <w:numPr>
        <w:ilvl w:val="6"/>
        <w:numId w:val="1"/>
      </w:numPr>
      <w:spacing w:before="200" w:after="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53D70"/>
    <w:pPr>
      <w:keepNext/>
      <w:keepLines/>
      <w:numPr>
        <w:ilvl w:val="7"/>
        <w:numId w:val="1"/>
      </w:numPr>
      <w:spacing w:before="200" w:after="0"/>
      <w:outlineLvl w:val="7"/>
    </w:pPr>
    <w:rPr>
      <w:rFonts w:eastAsiaTheme="majorEastAsia" w:cstheme="majorBidi"/>
      <w:color w:val="404040" w:themeColor="text1" w:themeTint="BF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53D70"/>
    <w:pPr>
      <w:keepNext/>
      <w:keepLines/>
      <w:numPr>
        <w:ilvl w:val="8"/>
        <w:numId w:val="1"/>
      </w:numPr>
      <w:spacing w:before="200" w:after="0"/>
      <w:outlineLvl w:val="8"/>
    </w:pPr>
    <w:rPr>
      <w:rFonts w:eastAsiaTheme="majorEastAsia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A6E85"/>
    <w:rPr>
      <w:rFonts w:ascii="Times New Roman" w:eastAsiaTheme="majorEastAsia" w:hAnsi="Times New Roman" w:cstheme="majorBidi"/>
      <w:b/>
      <w:bCs/>
      <w:sz w:val="28"/>
      <w:szCs w:val="28"/>
      <w:lang w:val="en-CA" w:eastAsia="fr-CA"/>
    </w:rPr>
  </w:style>
  <w:style w:type="character" w:customStyle="1" w:styleId="Titre2Car">
    <w:name w:val="Titre 2 Car"/>
    <w:basedOn w:val="Policepardfaut"/>
    <w:link w:val="Titre2"/>
    <w:uiPriority w:val="9"/>
    <w:rsid w:val="00CB4FC6"/>
    <w:rPr>
      <w:rFonts w:ascii="Times New Roman" w:eastAsiaTheme="majorEastAsia" w:hAnsi="Times New Roman" w:cstheme="majorBidi"/>
      <w:b/>
      <w:bCs/>
      <w:sz w:val="26"/>
      <w:szCs w:val="26"/>
      <w:lang w:val="en-CA" w:eastAsia="fr-CA"/>
    </w:rPr>
  </w:style>
  <w:style w:type="character" w:customStyle="1" w:styleId="Titre3Car">
    <w:name w:val="Titre 3 Car"/>
    <w:basedOn w:val="Policepardfaut"/>
    <w:link w:val="Titre3"/>
    <w:uiPriority w:val="9"/>
    <w:rsid w:val="00CB4FC6"/>
    <w:rPr>
      <w:rFonts w:ascii="Times New Roman" w:eastAsiaTheme="majorEastAsia" w:hAnsi="Times New Roman" w:cstheme="majorBidi"/>
      <w:b/>
      <w:bCs/>
      <w:i/>
      <w:sz w:val="24"/>
      <w:lang w:val="en-CA" w:eastAsia="fr-CA"/>
    </w:rPr>
  </w:style>
  <w:style w:type="character" w:customStyle="1" w:styleId="Titre4Car">
    <w:name w:val="Titre 4 Car"/>
    <w:basedOn w:val="Policepardfaut"/>
    <w:link w:val="Titre4"/>
    <w:uiPriority w:val="9"/>
    <w:rsid w:val="00CB4FC6"/>
    <w:rPr>
      <w:rFonts w:ascii="Times New Roman" w:eastAsiaTheme="majorEastAsia" w:hAnsi="Times New Roman" w:cstheme="majorBidi"/>
      <w:bCs/>
      <w:i/>
      <w:iCs/>
      <w:sz w:val="24"/>
      <w:lang w:val="en-CA" w:eastAsia="fr-CA"/>
    </w:rPr>
  </w:style>
  <w:style w:type="character" w:customStyle="1" w:styleId="Titre5Car">
    <w:name w:val="Titre 5 Car"/>
    <w:basedOn w:val="Policepardfaut"/>
    <w:link w:val="Titre5"/>
    <w:uiPriority w:val="9"/>
    <w:rsid w:val="00D84EFE"/>
    <w:rPr>
      <w:rFonts w:ascii="Times New Roman" w:eastAsiaTheme="majorEastAsia" w:hAnsi="Times New Roman" w:cstheme="majorBidi"/>
      <w:sz w:val="24"/>
      <w:u w:val="single"/>
      <w:lang w:val="en-CA" w:eastAsia="fr-CA"/>
    </w:rPr>
  </w:style>
  <w:style w:type="character" w:customStyle="1" w:styleId="Titre6Car">
    <w:name w:val="Titre 6 Car"/>
    <w:basedOn w:val="Policepardfaut"/>
    <w:link w:val="Titre6"/>
    <w:uiPriority w:val="9"/>
    <w:rsid w:val="0073351D"/>
    <w:rPr>
      <w:rFonts w:ascii="Times New Roman" w:eastAsiaTheme="majorEastAsia" w:hAnsi="Times New Roman" w:cstheme="majorBidi"/>
      <w:i/>
      <w:iCs/>
      <w:color w:val="243F60" w:themeColor="accent1" w:themeShade="7F"/>
      <w:sz w:val="24"/>
      <w:lang w:val="en-CA" w:eastAsia="fr-CA"/>
    </w:rPr>
  </w:style>
  <w:style w:type="paragraph" w:styleId="Titre">
    <w:name w:val="Title"/>
    <w:basedOn w:val="Normal"/>
    <w:next w:val="Normal"/>
    <w:link w:val="TitreCar"/>
    <w:uiPriority w:val="10"/>
    <w:qFormat/>
    <w:rsid w:val="007B491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B491F"/>
    <w:rPr>
      <w:rFonts w:asciiTheme="majorHAnsi" w:eastAsiaTheme="majorEastAsia" w:hAnsiTheme="majorHAnsi" w:cstheme="majorBidi"/>
      <w:color w:val="17365D" w:themeColor="text2" w:themeShade="BF"/>
      <w:spacing w:val="5"/>
      <w:kern w:val="28"/>
      <w:szCs w:val="52"/>
      <w:lang w:val="en-CA" w:eastAsia="fr-CA"/>
    </w:rPr>
  </w:style>
  <w:style w:type="paragraph" w:styleId="En-tte">
    <w:name w:val="header"/>
    <w:basedOn w:val="Normal"/>
    <w:link w:val="En-tteCar"/>
    <w:unhideWhenUsed/>
    <w:rsid w:val="007B4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B491F"/>
    <w:rPr>
      <w:rFonts w:eastAsiaTheme="minorEastAsia"/>
      <w:lang w:val="en-CA" w:eastAsia="fr-CA"/>
    </w:rPr>
  </w:style>
  <w:style w:type="paragraph" w:styleId="Pieddepage">
    <w:name w:val="footer"/>
    <w:basedOn w:val="Normal"/>
    <w:link w:val="PieddepageCar"/>
    <w:uiPriority w:val="99"/>
    <w:unhideWhenUsed/>
    <w:rsid w:val="007B4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B491F"/>
    <w:rPr>
      <w:rFonts w:eastAsiaTheme="minorEastAsia"/>
      <w:lang w:val="en-CA" w:eastAsia="fr-CA"/>
    </w:rPr>
  </w:style>
  <w:style w:type="character" w:styleId="Marquedecommentaire">
    <w:name w:val="annotation reference"/>
    <w:basedOn w:val="Policepardfaut"/>
    <w:uiPriority w:val="99"/>
    <w:unhideWhenUsed/>
    <w:rsid w:val="005156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15662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15662"/>
    <w:rPr>
      <w:rFonts w:eastAsiaTheme="minorEastAsia"/>
      <w:sz w:val="20"/>
      <w:szCs w:val="20"/>
      <w:lang w:val="en-CA"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156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15662"/>
    <w:rPr>
      <w:rFonts w:eastAsiaTheme="minorEastAsia"/>
      <w:b/>
      <w:bCs/>
      <w:sz w:val="20"/>
      <w:szCs w:val="20"/>
      <w:lang w:val="en-CA"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5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5662"/>
    <w:rPr>
      <w:rFonts w:ascii="Tahoma" w:eastAsiaTheme="minorEastAsia" w:hAnsi="Tahoma" w:cs="Tahoma"/>
      <w:sz w:val="16"/>
      <w:szCs w:val="16"/>
      <w:lang w:val="en-CA" w:eastAsia="fr-CA"/>
    </w:rPr>
  </w:style>
  <w:style w:type="paragraph" w:styleId="Paragraphedeliste">
    <w:name w:val="List Paragraph"/>
    <w:basedOn w:val="Normal"/>
    <w:link w:val="ParagraphedelisteCar"/>
    <w:uiPriority w:val="34"/>
    <w:qFormat/>
    <w:rsid w:val="0073351D"/>
    <w:pPr>
      <w:ind w:left="720"/>
      <w:contextualSpacing/>
    </w:pPr>
  </w:style>
  <w:style w:type="table" w:styleId="Listeclaire-Accent1">
    <w:name w:val="Light List Accent 1"/>
    <w:basedOn w:val="TableauNormal"/>
    <w:uiPriority w:val="61"/>
    <w:rsid w:val="0073351D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73351D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73351D"/>
    <w:pPr>
      <w:spacing w:after="0" w:line="240" w:lineRule="auto"/>
      <w:jc w:val="center"/>
    </w:pPr>
    <w:rPr>
      <w:rFonts w:eastAsia="Times New Roman" w:cs="Times New Roman"/>
      <w:b/>
      <w:bCs/>
      <w:sz w:val="16"/>
      <w:szCs w:val="16"/>
      <w:lang w:val="fr-CA" w:eastAsia="fr-FR"/>
    </w:rPr>
  </w:style>
  <w:style w:type="character" w:customStyle="1" w:styleId="CorpsdetexteCar">
    <w:name w:val="Corps de texte Car"/>
    <w:basedOn w:val="Policepardfaut"/>
    <w:link w:val="Corpsdetexte"/>
    <w:rsid w:val="0073351D"/>
    <w:rPr>
      <w:rFonts w:ascii="Times New Roman" w:eastAsia="Times New Roman" w:hAnsi="Times New Roman" w:cs="Times New Roman"/>
      <w:b/>
      <w:bCs/>
      <w:sz w:val="16"/>
      <w:szCs w:val="16"/>
      <w:lang w:val="fr-CA" w:eastAsia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73351D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qFormat/>
    <w:rsid w:val="0073351D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qFormat/>
    <w:rsid w:val="0073351D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73351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/>
    </w:rPr>
  </w:style>
  <w:style w:type="character" w:styleId="lev">
    <w:name w:val="Strong"/>
    <w:basedOn w:val="Policepardfaut"/>
    <w:uiPriority w:val="22"/>
    <w:qFormat/>
    <w:rsid w:val="0073351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064DA"/>
    <w:pPr>
      <w:spacing w:after="0"/>
      <w:jc w:val="center"/>
    </w:pPr>
    <w:rPr>
      <w:rFonts w:cs="Times New Roman"/>
      <w:noProof/>
      <w:lang w:val="fr-CA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064DA"/>
    <w:rPr>
      <w:rFonts w:ascii="Times New Roman" w:eastAsiaTheme="minorEastAsia" w:hAnsi="Times New Roman" w:cs="Times New Roman"/>
      <w:noProof/>
      <w:sz w:val="24"/>
      <w:lang w:val="fr-CA" w:eastAsia="fr-CA"/>
    </w:rPr>
  </w:style>
  <w:style w:type="paragraph" w:customStyle="1" w:styleId="EndNoteBibliography">
    <w:name w:val="EndNote Bibliography"/>
    <w:basedOn w:val="Normal"/>
    <w:link w:val="EndNoteBibliographyChar"/>
    <w:rsid w:val="000064DA"/>
    <w:rPr>
      <w:rFonts w:cs="Times New Roman"/>
      <w:noProof/>
      <w:lang w:val="fr-CA"/>
    </w:rPr>
  </w:style>
  <w:style w:type="character" w:customStyle="1" w:styleId="EndNoteBibliographyChar">
    <w:name w:val="EndNote Bibliography Char"/>
    <w:basedOn w:val="Policepardfaut"/>
    <w:link w:val="EndNoteBibliography"/>
    <w:rsid w:val="000064DA"/>
    <w:rPr>
      <w:rFonts w:ascii="Times New Roman" w:eastAsiaTheme="minorEastAsia" w:hAnsi="Times New Roman" w:cs="Times New Roman"/>
      <w:noProof/>
      <w:sz w:val="24"/>
      <w:lang w:val="fr-CA" w:eastAsia="fr-CA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76D57"/>
    <w:pPr>
      <w:spacing w:after="0" w:line="240" w:lineRule="auto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76D57"/>
    <w:rPr>
      <w:rFonts w:eastAsiaTheme="minorEastAsia"/>
      <w:sz w:val="20"/>
      <w:szCs w:val="20"/>
      <w:lang w:val="en-CA" w:eastAsia="fr-CA"/>
    </w:rPr>
  </w:style>
  <w:style w:type="character" w:styleId="Appelnotedebasdep">
    <w:name w:val="footnote reference"/>
    <w:basedOn w:val="Policepardfaut"/>
    <w:uiPriority w:val="99"/>
    <w:semiHidden/>
    <w:unhideWhenUsed/>
    <w:rsid w:val="00D76D57"/>
    <w:rPr>
      <w:vertAlign w:val="superscript"/>
    </w:rPr>
  </w:style>
  <w:style w:type="paragraph" w:styleId="Lgende">
    <w:name w:val="caption"/>
    <w:basedOn w:val="Normal"/>
    <w:next w:val="Normal"/>
    <w:uiPriority w:val="35"/>
    <w:unhideWhenUsed/>
    <w:qFormat/>
    <w:rsid w:val="002C04F8"/>
    <w:pPr>
      <w:spacing w:line="240" w:lineRule="auto"/>
    </w:pPr>
    <w:rPr>
      <w:b/>
      <w:bCs/>
      <w:szCs w:val="18"/>
    </w:rPr>
  </w:style>
  <w:style w:type="character" w:customStyle="1" w:styleId="apple-converted-space">
    <w:name w:val="apple-converted-space"/>
    <w:basedOn w:val="Policepardfaut"/>
    <w:rsid w:val="00991FAB"/>
  </w:style>
  <w:style w:type="character" w:customStyle="1" w:styleId="highlight">
    <w:name w:val="highlight"/>
    <w:basedOn w:val="Policepardfaut"/>
    <w:rsid w:val="00991FAB"/>
  </w:style>
  <w:style w:type="character" w:styleId="Accentuation">
    <w:name w:val="Emphasis"/>
    <w:basedOn w:val="Policepardfaut"/>
    <w:uiPriority w:val="20"/>
    <w:qFormat/>
    <w:rsid w:val="00DA25CA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FB1A04"/>
    <w:rPr>
      <w:color w:val="800080" w:themeColor="followedHyperlink"/>
      <w:u w:val="single"/>
    </w:rPr>
  </w:style>
  <w:style w:type="character" w:customStyle="1" w:styleId="Titre7Car">
    <w:name w:val="Titre 7 Car"/>
    <w:basedOn w:val="Policepardfaut"/>
    <w:link w:val="Titre7"/>
    <w:uiPriority w:val="9"/>
    <w:semiHidden/>
    <w:rsid w:val="00F53D70"/>
    <w:rPr>
      <w:rFonts w:ascii="Times New Roman" w:eastAsiaTheme="majorEastAsia" w:hAnsi="Times New Roman" w:cstheme="majorBidi"/>
      <w:i/>
      <w:iCs/>
      <w:color w:val="404040" w:themeColor="text1" w:themeTint="BF"/>
      <w:sz w:val="24"/>
      <w:lang w:val="en-CA" w:eastAsia="fr-CA"/>
    </w:rPr>
  </w:style>
  <w:style w:type="character" w:customStyle="1" w:styleId="Titre8Car">
    <w:name w:val="Titre 8 Car"/>
    <w:basedOn w:val="Policepardfaut"/>
    <w:link w:val="Titre8"/>
    <w:uiPriority w:val="9"/>
    <w:semiHidden/>
    <w:rsid w:val="00F53D70"/>
    <w:rPr>
      <w:rFonts w:ascii="Times New Roman" w:eastAsiaTheme="majorEastAsia" w:hAnsi="Times New Roman" w:cstheme="majorBidi"/>
      <w:color w:val="404040" w:themeColor="text1" w:themeTint="BF"/>
      <w:sz w:val="24"/>
      <w:szCs w:val="20"/>
      <w:lang w:val="en-CA" w:eastAsia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F53D70"/>
    <w:rPr>
      <w:rFonts w:ascii="Times New Roman" w:eastAsiaTheme="majorEastAsia" w:hAnsi="Times New Roman" w:cstheme="majorBidi"/>
      <w:i/>
      <w:iCs/>
      <w:color w:val="404040" w:themeColor="text1" w:themeTint="BF"/>
      <w:sz w:val="24"/>
      <w:szCs w:val="20"/>
      <w:lang w:val="en-CA" w:eastAsia="fr-CA"/>
    </w:rPr>
  </w:style>
  <w:style w:type="paragraph" w:styleId="Textebrut">
    <w:name w:val="Plain Text"/>
    <w:basedOn w:val="Normal"/>
    <w:link w:val="TextebrutCar"/>
    <w:uiPriority w:val="99"/>
    <w:semiHidden/>
    <w:unhideWhenUsed/>
    <w:rsid w:val="00BF1548"/>
    <w:pPr>
      <w:spacing w:after="0" w:line="240" w:lineRule="auto"/>
    </w:pPr>
    <w:rPr>
      <w:rFonts w:eastAsiaTheme="minorHAnsi"/>
      <w:szCs w:val="21"/>
      <w:lang w:val="fr-CA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BF1548"/>
    <w:rPr>
      <w:rFonts w:ascii="Times New Roman" w:hAnsi="Times New Roman"/>
      <w:sz w:val="24"/>
      <w:szCs w:val="21"/>
      <w:lang w:val="fr-CA"/>
    </w:rPr>
  </w:style>
  <w:style w:type="table" w:styleId="Grilledutableau">
    <w:name w:val="Table Grid"/>
    <w:basedOn w:val="TableauNormal"/>
    <w:uiPriority w:val="59"/>
    <w:rsid w:val="00611F39"/>
    <w:pPr>
      <w:spacing w:after="0" w:line="240" w:lineRule="auto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Sansinterligne">
    <w:name w:val="No Spacing"/>
    <w:uiPriority w:val="1"/>
    <w:qFormat/>
    <w:rsid w:val="00D51B92"/>
    <w:pPr>
      <w:spacing w:after="0" w:line="240" w:lineRule="auto"/>
    </w:pPr>
    <w:rPr>
      <w:rFonts w:ascii="Times New Roman" w:eastAsiaTheme="minorEastAsia" w:hAnsi="Times New Roman"/>
      <w:sz w:val="20"/>
      <w:lang w:val="en-CA" w:eastAsia="fr-CA"/>
    </w:rPr>
  </w:style>
  <w:style w:type="paragraph" w:styleId="Rvision">
    <w:name w:val="Revision"/>
    <w:hidden/>
    <w:uiPriority w:val="99"/>
    <w:semiHidden/>
    <w:rsid w:val="00AE6E94"/>
    <w:pPr>
      <w:spacing w:after="0" w:line="240" w:lineRule="auto"/>
    </w:pPr>
    <w:rPr>
      <w:rFonts w:ascii="Times New Roman" w:eastAsiaTheme="minorEastAsia" w:hAnsi="Times New Roman"/>
      <w:sz w:val="24"/>
      <w:lang w:val="en-CA" w:eastAsia="fr-CA"/>
    </w:rPr>
  </w:style>
  <w:style w:type="table" w:styleId="Ombrageclair">
    <w:name w:val="Light Shading"/>
    <w:basedOn w:val="TableauNormal"/>
    <w:uiPriority w:val="60"/>
    <w:rsid w:val="00CB0CE7"/>
    <w:pPr>
      <w:spacing w:after="0" w:line="240" w:lineRule="auto"/>
    </w:pPr>
    <w:rPr>
      <w:color w:val="000000" w:themeColor="text1" w:themeShade="BF"/>
      <w:lang w:val="fr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itle1">
    <w:name w:val="Title1"/>
    <w:basedOn w:val="Normal"/>
    <w:rsid w:val="00BB0D7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/>
    </w:rPr>
  </w:style>
  <w:style w:type="paragraph" w:customStyle="1" w:styleId="TableSubHead">
    <w:name w:val="TableSubHead"/>
    <w:basedOn w:val="Normal"/>
    <w:rsid w:val="00D57745"/>
    <w:pPr>
      <w:spacing w:before="120" w:after="0" w:line="240" w:lineRule="auto"/>
    </w:pPr>
    <w:rPr>
      <w:rFonts w:eastAsia="Times New Roman" w:cs="Times New Roman"/>
      <w:b/>
      <w:szCs w:val="20"/>
      <w:lang w:val="en-GB" w:eastAsia="en-US"/>
    </w:rPr>
  </w:style>
  <w:style w:type="character" w:styleId="Numrodeligne">
    <w:name w:val="line number"/>
    <w:basedOn w:val="Policepardfaut"/>
    <w:uiPriority w:val="99"/>
    <w:semiHidden/>
    <w:unhideWhenUsed/>
    <w:rsid w:val="00E22688"/>
  </w:style>
  <w:style w:type="paragraph" w:customStyle="1" w:styleId="Texte">
    <w:name w:val="Texte"/>
    <w:qFormat/>
    <w:rsid w:val="00944ACB"/>
    <w:pPr>
      <w:spacing w:after="0" w:line="240" w:lineRule="auto"/>
      <w:jc w:val="both"/>
    </w:pPr>
    <w:rPr>
      <w:rFonts w:ascii="Times New Roman" w:hAnsi="Times New Roman"/>
      <w:sz w:val="24"/>
      <w:lang w:val="en-CA"/>
    </w:rPr>
  </w:style>
  <w:style w:type="character" w:styleId="Textedelespacerserv">
    <w:name w:val="Placeholder Text"/>
    <w:basedOn w:val="Policepardfaut"/>
    <w:uiPriority w:val="99"/>
    <w:semiHidden/>
    <w:rsid w:val="00F84663"/>
    <w:rPr>
      <w:color w:val="808080"/>
    </w:rPr>
  </w:style>
  <w:style w:type="character" w:customStyle="1" w:styleId="hi">
    <w:name w:val="hi"/>
    <w:basedOn w:val="Policepardfaut"/>
    <w:rsid w:val="00A330C7"/>
  </w:style>
  <w:style w:type="character" w:customStyle="1" w:styleId="enumerator">
    <w:name w:val="enumerator"/>
    <w:basedOn w:val="Policepardfaut"/>
    <w:rsid w:val="002A15F1"/>
  </w:style>
  <w:style w:type="character" w:customStyle="1" w:styleId="sc">
    <w:name w:val="sc"/>
    <w:basedOn w:val="Policepardfaut"/>
    <w:rsid w:val="002A15F1"/>
  </w:style>
  <w:style w:type="paragraph" w:customStyle="1" w:styleId="TableTitle">
    <w:name w:val="TableTitle"/>
    <w:basedOn w:val="Normal"/>
    <w:rsid w:val="00900578"/>
    <w:pPr>
      <w:spacing w:after="0" w:line="300" w:lineRule="exact"/>
      <w:jc w:val="left"/>
    </w:pPr>
    <w:rPr>
      <w:rFonts w:eastAsia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900578"/>
    <w:pPr>
      <w:spacing w:before="120" w:after="0" w:line="240" w:lineRule="auto"/>
      <w:jc w:val="left"/>
    </w:pPr>
    <w:rPr>
      <w:rFonts w:eastAsia="Times New Roman" w:cs="Times New Roman"/>
      <w:b/>
      <w:szCs w:val="20"/>
      <w:lang w:val="en-GB" w:eastAsia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0040E5"/>
    <w:rPr>
      <w:rFonts w:ascii="Times New Roman" w:eastAsiaTheme="minorEastAsia" w:hAnsi="Times New Roman"/>
      <w:sz w:val="24"/>
      <w:lang w:val="en-CA" w:eastAsia="fr-CA"/>
    </w:rPr>
  </w:style>
  <w:style w:type="character" w:customStyle="1" w:styleId="normaltextrun">
    <w:name w:val="normaltextrun"/>
    <w:basedOn w:val="Policepardfaut"/>
    <w:rsid w:val="001A26C3"/>
  </w:style>
  <w:style w:type="paragraph" w:styleId="Citation">
    <w:name w:val="Quote"/>
    <w:basedOn w:val="Normal"/>
    <w:next w:val="Normal"/>
    <w:link w:val="CitationCar"/>
    <w:uiPriority w:val="29"/>
    <w:qFormat/>
    <w:rsid w:val="002E20C1"/>
    <w:pPr>
      <w:spacing w:before="200" w:after="480" w:line="276" w:lineRule="auto"/>
      <w:ind w:left="992"/>
      <w:jc w:val="left"/>
    </w:pPr>
    <w:rPr>
      <w:rFonts w:eastAsiaTheme="minorHAnsi"/>
      <w:i/>
      <w:iCs/>
      <w:color w:val="1F497D" w:themeColor="text2"/>
      <w:sz w:val="22"/>
      <w:lang w:val="fr-CA" w:eastAsia="en-US"/>
    </w:rPr>
  </w:style>
  <w:style w:type="character" w:customStyle="1" w:styleId="CitationCar">
    <w:name w:val="Citation Car"/>
    <w:basedOn w:val="Policepardfaut"/>
    <w:link w:val="Citation"/>
    <w:uiPriority w:val="29"/>
    <w:rsid w:val="002E20C1"/>
    <w:rPr>
      <w:rFonts w:ascii="Times New Roman" w:hAnsi="Times New Roman"/>
      <w:i/>
      <w:iCs/>
      <w:color w:val="1F497D" w:themeColor="text2"/>
      <w:lang w:val="fr-CA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B0DEB"/>
    <w:rPr>
      <w:color w:val="808080"/>
      <w:shd w:val="clear" w:color="auto" w:fill="E6E6E6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E26D5E"/>
    <w:rPr>
      <w:color w:val="605E5C"/>
      <w:shd w:val="clear" w:color="auto" w:fill="E1DFDD"/>
    </w:rPr>
  </w:style>
  <w:style w:type="table" w:customStyle="1" w:styleId="Tableausimple31">
    <w:name w:val="Tableau simple 31"/>
    <w:basedOn w:val="TableauNormal"/>
    <w:uiPriority w:val="43"/>
    <w:rsid w:val="00F07E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51">
    <w:name w:val="Tableau simple 51"/>
    <w:basedOn w:val="TableauNormal"/>
    <w:uiPriority w:val="45"/>
    <w:rsid w:val="00F07EB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0567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fr-C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567B6"/>
    <w:rPr>
      <w:rFonts w:ascii="Courier New" w:eastAsia="Times New Roman" w:hAnsi="Courier New" w:cs="Courier New"/>
      <w:sz w:val="20"/>
      <w:szCs w:val="20"/>
      <w:lang w:val="fr-CA" w:eastAsia="fr-CA"/>
    </w:rPr>
  </w:style>
  <w:style w:type="paragraph" w:customStyle="1" w:styleId="Default">
    <w:name w:val="Default"/>
    <w:rsid w:val="0090479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A"/>
    </w:rPr>
  </w:style>
  <w:style w:type="character" w:styleId="Mentionnonrsolue">
    <w:name w:val="Unresolved Mention"/>
    <w:basedOn w:val="Policepardfaut"/>
    <w:uiPriority w:val="99"/>
    <w:semiHidden/>
    <w:unhideWhenUsed/>
    <w:rsid w:val="00BE69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5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948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0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9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4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441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4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2330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4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879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8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819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F05CAD-3D50-41D1-802C-B171B7CC63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8861850-14BD-4826-B676-BD4208328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7</Words>
  <Characters>5856</Characters>
  <Application>Microsoft Office Word</Application>
  <DocSecurity>0</DocSecurity>
  <Lines>48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yriam</dc:creator>
  <cp:lastModifiedBy>Myriam Gagné</cp:lastModifiedBy>
  <cp:revision>4</cp:revision>
  <cp:lastPrinted>2019-11-27T19:40:00Z</cp:lastPrinted>
  <dcterms:created xsi:type="dcterms:W3CDTF">2021-04-14T17:45:00Z</dcterms:created>
  <dcterms:modified xsi:type="dcterms:W3CDTF">2021-04-14T17:46:00Z</dcterms:modified>
</cp:coreProperties>
</file>